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E9DB" w14:textId="77777777" w:rsidR="00C672BC" w:rsidRDefault="00C672BC" w:rsidP="0048306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CB2110" w14:textId="77F9B710" w:rsidR="00483068" w:rsidRPr="00C672BC" w:rsidRDefault="00483068" w:rsidP="0048306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72BC">
        <w:rPr>
          <w:rFonts w:ascii="Times New Roman" w:hAnsi="Times New Roman" w:cs="Times New Roman"/>
          <w:sz w:val="20"/>
          <w:szCs w:val="20"/>
          <w:lang w:val="en-US"/>
        </w:rPr>
        <w:t>The use of circulating miRNAs for the diagnosis, prognosis, and personalized treatment of MASLD.</w:t>
      </w:r>
    </w:p>
    <w:p w14:paraId="59C03130" w14:textId="77777777" w:rsidR="00483068" w:rsidRPr="00C672BC" w:rsidRDefault="00483068" w:rsidP="0048306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E479AA" w14:textId="77777777" w:rsidR="00DC536B" w:rsidRPr="00C672BC" w:rsidRDefault="00DC536B" w:rsidP="00DC536B">
      <w:pPr>
        <w:spacing w:after="240" w:line="240" w:lineRule="auto"/>
        <w:jc w:val="center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 w:rsidRPr="00C672BC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J Physiol Biochem</w:t>
      </w:r>
    </w:p>
    <w:p w14:paraId="4F795EE1" w14:textId="77777777" w:rsidR="00DC536B" w:rsidRPr="00B23552" w:rsidRDefault="00DC536B" w:rsidP="0048306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0E4073C" w14:textId="77777777" w:rsidR="00DC536B" w:rsidRPr="00B23552" w:rsidRDefault="00DC536B" w:rsidP="0048306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D2BD821" w14:textId="77777777" w:rsidR="00483068" w:rsidRPr="00C672BC" w:rsidRDefault="00483068" w:rsidP="00483068">
      <w:pPr>
        <w:spacing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a Luz Tobaruela-Resola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Fermín I. Milagro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,2,3*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Paola Mogna-Pelaez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aría Jesús Moreno-Aliaga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,1,2,3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tziar Abete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,2,3#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. Ángeles Zulet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,2,3#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560F2DB9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Department of Nutrition, Food Sciences and Physiology and Centre for Nutrition Research, Faculty of Pharmacy and Nutrition, University of Navarra, 31008 Pamplona, Spain.</w:t>
      </w:r>
    </w:p>
    <w:p w14:paraId="1F59F3D7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Navarra Institute for Health Research (IdiSNA), 31008 Pamplona, Spain.</w:t>
      </w:r>
    </w:p>
    <w:p w14:paraId="58EC4C95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_tradnl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s-ES_tradnl"/>
        </w:rPr>
        <w:t>3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_tradnl"/>
        </w:rPr>
        <w:t xml:space="preserve"> Centro de Investigación Biomédica en Red de Fisiopatología de la Obesidad y Nutrición</w:t>
      </w:r>
      <w:r w:rsidRPr="00C672BC" w:rsidDel="00CD4DC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_tradnl"/>
        </w:rPr>
        <w:t xml:space="preserve"> 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_tradnl"/>
        </w:rPr>
        <w:t>(CIBERobn), Instituto de Salud Carlos III, 28029 Madrid, Spain.</w:t>
      </w:r>
    </w:p>
    <w:p w14:paraId="7C42C2EC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#Contributed equally</w:t>
      </w:r>
    </w:p>
    <w:p w14:paraId="283CCCED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*Authors to whom correspondence should be addressed. </w:t>
      </w:r>
    </w:p>
    <w:p w14:paraId="3F8E56DF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2A77A62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72B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Fermín I. Milagro</w:t>
      </w:r>
      <w:r w:rsidRPr="00C672B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Department of Nutrition, Food Science and Physiology, University of Navarra. </w:t>
      </w:r>
      <w:r w:rsidRPr="00C67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/ Irunlarrea 1, 31008. Pamplona, España. Tel: (+34)948425600. </w:t>
      </w: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milagro@unav.es </w:t>
      </w:r>
    </w:p>
    <w:p w14:paraId="7E0EE57A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C867E65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672B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ORCID</w:t>
      </w:r>
    </w:p>
    <w:p w14:paraId="6EABB2F1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a Luz Tobaruela Resola, https://orcid.org/0009-0008-4484-8819</w:t>
      </w:r>
    </w:p>
    <w:p w14:paraId="4BFCC7FA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ermín I. Milagro, https://orcid.org/0000-0002-3228-9916</w:t>
      </w:r>
    </w:p>
    <w:p w14:paraId="3B90A866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ola Mogna Pelaez, https://orcid.org/0000-0001-6058-312X</w:t>
      </w:r>
    </w:p>
    <w:p w14:paraId="37991E15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ría Jesús Moreno Aliaga, https://orcid.org/0000-0002-2018-6434</w:t>
      </w:r>
    </w:p>
    <w:p w14:paraId="0823DAFB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tziar Abete Goñi, https://orcid.org/0000-0002-6475-5387</w:t>
      </w:r>
    </w:p>
    <w:p w14:paraId="6294905F" w14:textId="77777777" w:rsidR="00483068" w:rsidRPr="00C672BC" w:rsidRDefault="00483068" w:rsidP="0048306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72B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aría A. Zulet, </w:t>
      </w:r>
      <w:hyperlink r:id="rId6" w:history="1">
        <w:r w:rsidRPr="00C672BC">
          <w:rPr>
            <w:rStyle w:val="Hipervnculo"/>
            <w:rFonts w:ascii="Times New Roman" w:eastAsia="Times New Roman" w:hAnsi="Times New Roman" w:cs="Times New Roman"/>
            <w:color w:val="000000" w:themeColor="text1"/>
            <w:sz w:val="20"/>
            <w:szCs w:val="20"/>
            <w:u w:val="none"/>
          </w:rPr>
          <w:t>https://orcid.org/0000-0002-3926-0892</w:t>
        </w:r>
      </w:hyperlink>
    </w:p>
    <w:p w14:paraId="04664BDD" w14:textId="77777777" w:rsidR="0056061F" w:rsidRPr="00C672BC" w:rsidRDefault="0056061F" w:rsidP="0008240D">
      <w:pPr>
        <w:pStyle w:val="NormalWeb"/>
        <w:rPr>
          <w:sz w:val="20"/>
          <w:szCs w:val="20"/>
        </w:rPr>
      </w:pPr>
    </w:p>
    <w:p w14:paraId="355CC7D5" w14:textId="77777777" w:rsidR="0056061F" w:rsidRPr="00C672BC" w:rsidRDefault="0056061F" w:rsidP="0008240D">
      <w:pPr>
        <w:pStyle w:val="NormalWeb"/>
        <w:rPr>
          <w:sz w:val="20"/>
          <w:szCs w:val="20"/>
        </w:rPr>
      </w:pPr>
    </w:p>
    <w:p w14:paraId="7DA7A285" w14:textId="77777777" w:rsidR="0056061F" w:rsidRPr="00C672BC" w:rsidRDefault="0056061F" w:rsidP="0008240D">
      <w:pPr>
        <w:pStyle w:val="NormalWeb"/>
        <w:rPr>
          <w:sz w:val="20"/>
          <w:szCs w:val="20"/>
        </w:rPr>
      </w:pPr>
    </w:p>
    <w:p w14:paraId="2324C22C" w14:textId="77777777" w:rsidR="0056061F" w:rsidRPr="00C672BC" w:rsidRDefault="0056061F" w:rsidP="0008240D">
      <w:pPr>
        <w:pStyle w:val="NormalWeb"/>
        <w:rPr>
          <w:sz w:val="20"/>
          <w:szCs w:val="20"/>
        </w:rPr>
      </w:pPr>
    </w:p>
    <w:p w14:paraId="479D10DB" w14:textId="77777777" w:rsidR="0056061F" w:rsidRPr="00C672BC" w:rsidRDefault="0056061F" w:rsidP="0008240D">
      <w:pPr>
        <w:pStyle w:val="NormalWeb"/>
        <w:rPr>
          <w:sz w:val="20"/>
          <w:szCs w:val="20"/>
        </w:rPr>
      </w:pPr>
    </w:p>
    <w:p w14:paraId="61732702" w14:textId="77777777" w:rsidR="0056061F" w:rsidRPr="00C672BC" w:rsidRDefault="0056061F" w:rsidP="0008240D">
      <w:pPr>
        <w:pStyle w:val="NormalWeb"/>
        <w:rPr>
          <w:sz w:val="20"/>
          <w:szCs w:val="20"/>
        </w:rPr>
      </w:pPr>
    </w:p>
    <w:p w14:paraId="77A35BFA" w14:textId="77777777" w:rsidR="0056061F" w:rsidRPr="00C672BC" w:rsidRDefault="0056061F" w:rsidP="0008240D">
      <w:pPr>
        <w:pStyle w:val="NormalWeb"/>
        <w:rPr>
          <w:sz w:val="20"/>
          <w:szCs w:val="20"/>
        </w:rPr>
        <w:sectPr w:rsidR="0056061F" w:rsidRPr="00C672BC" w:rsidSect="00C672BC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0A0D887C" w14:textId="77777777" w:rsidR="0056061F" w:rsidRPr="00C672BC" w:rsidRDefault="0056061F" w:rsidP="0008240D">
      <w:pPr>
        <w:pStyle w:val="NormalWeb"/>
        <w:rPr>
          <w:sz w:val="20"/>
          <w:szCs w:val="20"/>
        </w:rPr>
      </w:pPr>
    </w:p>
    <w:p w14:paraId="1C24AA8A" w14:textId="5C94D1DD" w:rsidR="0008240D" w:rsidRPr="005C4CA5" w:rsidRDefault="0008240D" w:rsidP="0008240D">
      <w:pPr>
        <w:pStyle w:val="NormalWeb"/>
        <w:rPr>
          <w:sz w:val="20"/>
          <w:szCs w:val="20"/>
          <w:lang w:val="en-US"/>
        </w:rPr>
      </w:pPr>
      <w:r w:rsidRPr="005C4CA5">
        <w:rPr>
          <w:sz w:val="20"/>
          <w:szCs w:val="20"/>
          <w:lang w:val="en-US"/>
        </w:rPr>
        <w:t>Supplementa</w:t>
      </w:r>
      <w:r w:rsidR="00E93762" w:rsidRPr="005C4CA5">
        <w:rPr>
          <w:sz w:val="20"/>
          <w:szCs w:val="20"/>
          <w:lang w:val="en-US"/>
        </w:rPr>
        <w:t>ry</w:t>
      </w:r>
      <w:r w:rsidRPr="005C4CA5">
        <w:rPr>
          <w:sz w:val="20"/>
          <w:szCs w:val="20"/>
          <w:lang w:val="en-US"/>
        </w:rPr>
        <w:t xml:space="preserve"> Table 1. Studies included in this systematic review</w:t>
      </w:r>
      <w:r w:rsidR="00A31F34" w:rsidRPr="005C4CA5">
        <w:rPr>
          <w:sz w:val="20"/>
          <w:szCs w:val="20"/>
          <w:lang w:val="en-US"/>
        </w:rPr>
        <w:t>.</w:t>
      </w:r>
    </w:p>
    <w:tbl>
      <w:tblPr>
        <w:tblStyle w:val="Tablanormal2"/>
        <w:tblW w:w="5466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417"/>
        <w:gridCol w:w="1120"/>
        <w:gridCol w:w="12"/>
        <w:gridCol w:w="1984"/>
        <w:gridCol w:w="144"/>
        <w:gridCol w:w="1274"/>
        <w:gridCol w:w="132"/>
        <w:gridCol w:w="1427"/>
        <w:gridCol w:w="141"/>
        <w:gridCol w:w="1421"/>
        <w:gridCol w:w="1127"/>
        <w:gridCol w:w="9"/>
        <w:gridCol w:w="2125"/>
        <w:gridCol w:w="989"/>
        <w:gridCol w:w="6"/>
        <w:gridCol w:w="995"/>
        <w:gridCol w:w="986"/>
      </w:tblGrid>
      <w:tr w:rsidR="0017094E" w:rsidRPr="005C4CA5" w14:paraId="2A55BCEE" w14:textId="77777777" w:rsidTr="004B7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7F8D75F" w14:textId="77777777" w:rsidR="00117A21" w:rsidRPr="005C4CA5" w:rsidRDefault="00117A21" w:rsidP="004B79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ferences</w:t>
            </w:r>
          </w:p>
        </w:tc>
        <w:tc>
          <w:tcPr>
            <w:tcW w:w="366" w:type="pct"/>
            <w:vAlign w:val="center"/>
            <w:hideMark/>
          </w:tcPr>
          <w:p w14:paraId="006B358D" w14:textId="77777777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untry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BF21420" w14:textId="77777777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ample size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00FAE86C" w14:textId="40395481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NAs investigated</w:t>
            </w:r>
          </w:p>
        </w:tc>
        <w:tc>
          <w:tcPr>
            <w:tcW w:w="466" w:type="pct"/>
            <w:vAlign w:val="center"/>
            <w:hideMark/>
          </w:tcPr>
          <w:p w14:paraId="34B31937" w14:textId="236AAFA0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ample source</w:t>
            </w:r>
            <w:r w:rsidR="004E59CE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5DB27FD" w14:textId="726BB7A5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or metabolic pathway</w:t>
            </w:r>
          </w:p>
        </w:tc>
        <w:tc>
          <w:tcPr>
            <w:tcW w:w="368" w:type="pct"/>
            <w:vAlign w:val="center"/>
            <w:hideMark/>
          </w:tcPr>
          <w:p w14:paraId="5399E9CE" w14:textId="77777777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tage of the disease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2AB55F5" w14:textId="199FD2E7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unction of miRNA</w:t>
            </w:r>
            <w:r w:rsidR="004E59CE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in the study</w:t>
            </w:r>
          </w:p>
        </w:tc>
        <w:tc>
          <w:tcPr>
            <w:tcW w:w="323" w:type="pct"/>
            <w:vAlign w:val="center"/>
            <w:hideMark/>
          </w:tcPr>
          <w:p w14:paraId="120D74D8" w14:textId="77777777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ge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94837F8" w14:textId="2A26967D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x (</w:t>
            </w:r>
            <w:r w:rsidR="001D2464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le)</w:t>
            </w:r>
          </w:p>
        </w:tc>
        <w:tc>
          <w:tcPr>
            <w:tcW w:w="322" w:type="pct"/>
            <w:vAlign w:val="center"/>
            <w:hideMark/>
          </w:tcPr>
          <w:p w14:paraId="5297F318" w14:textId="2147B77F" w:rsidR="00117A21" w:rsidRPr="005C4CA5" w:rsidRDefault="00117A21" w:rsidP="004B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x (</w:t>
            </w:r>
            <w:r w:rsidR="001D2464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male)</w:t>
            </w:r>
          </w:p>
        </w:tc>
      </w:tr>
      <w:tr w:rsidR="0017094E" w:rsidRPr="005C4CA5" w14:paraId="6A7260EE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63DCECD" w14:textId="77777777" w:rsidR="00117A21" w:rsidRPr="005C4CA5" w:rsidRDefault="00117A21" w:rsidP="004B79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amy 2024[19]</w:t>
            </w:r>
          </w:p>
        </w:tc>
        <w:tc>
          <w:tcPr>
            <w:tcW w:w="366" w:type="pct"/>
            <w:vAlign w:val="center"/>
            <w:hideMark/>
          </w:tcPr>
          <w:p w14:paraId="7C336E3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F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C18AC8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0 MASL patients, 50 MASH patients, and 50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99F312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128; miR-200; miR-298; miR-342</w:t>
            </w:r>
          </w:p>
        </w:tc>
        <w:tc>
          <w:tcPr>
            <w:tcW w:w="466" w:type="pct"/>
            <w:vAlign w:val="center"/>
            <w:hideMark/>
          </w:tcPr>
          <w:p w14:paraId="2B2C650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</w:t>
            </w:r>
            <w:r w:rsidRPr="005C4C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12D880D" w14:textId="29712C8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PS; TLR-4; FoxO3</w:t>
            </w:r>
          </w:p>
        </w:tc>
        <w:tc>
          <w:tcPr>
            <w:tcW w:w="368" w:type="pct"/>
            <w:vAlign w:val="center"/>
            <w:hideMark/>
          </w:tcPr>
          <w:p w14:paraId="17967B16" w14:textId="77777777" w:rsidR="00381DC2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/</w:t>
            </w:r>
          </w:p>
          <w:p w14:paraId="2AC93CE1" w14:textId="4B8710A6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5315BA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51950BC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.85 (8.38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DF288E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8</w:t>
            </w:r>
          </w:p>
        </w:tc>
        <w:tc>
          <w:tcPr>
            <w:tcW w:w="322" w:type="pct"/>
            <w:vAlign w:val="center"/>
            <w:hideMark/>
          </w:tcPr>
          <w:p w14:paraId="3C7B8A3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</w:t>
            </w:r>
          </w:p>
        </w:tc>
      </w:tr>
      <w:tr w:rsidR="0017094E" w:rsidRPr="005C4CA5" w14:paraId="50D45A9C" w14:textId="77777777" w:rsidTr="004B798A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0FD7B74" w14:textId="77777777" w:rsidR="00117A21" w:rsidRPr="005C4CA5" w:rsidRDefault="00117A21" w:rsidP="004B79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lemeery 2019 [20]</w:t>
            </w:r>
          </w:p>
        </w:tc>
        <w:tc>
          <w:tcPr>
            <w:tcW w:w="366" w:type="pct"/>
            <w:vAlign w:val="center"/>
            <w:hideMark/>
          </w:tcPr>
          <w:p w14:paraId="5775E7A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F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145F68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00 T2DM patients, 270 LC patients, 200 HCC patients, and 225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541027C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4a; miR-221; miR-16; miR-23-3p; miR-122-5p; miR-198; miR-199a-3p</w:t>
            </w:r>
          </w:p>
        </w:tc>
        <w:tc>
          <w:tcPr>
            <w:tcW w:w="466" w:type="pct"/>
            <w:vAlign w:val="center"/>
            <w:hideMark/>
          </w:tcPr>
          <w:p w14:paraId="0AD22196" w14:textId="75C60CFC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A5F1E6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E1D537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CC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618E3F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33EE307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7.14 (8.43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3C5B51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91</w:t>
            </w:r>
          </w:p>
        </w:tc>
        <w:tc>
          <w:tcPr>
            <w:tcW w:w="322" w:type="pct"/>
            <w:vAlign w:val="center"/>
            <w:hideMark/>
          </w:tcPr>
          <w:p w14:paraId="62C23E1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4</w:t>
            </w:r>
          </w:p>
        </w:tc>
      </w:tr>
      <w:tr w:rsidR="0017094E" w:rsidRPr="005C4CA5" w14:paraId="2DC7BCD5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DA4E83D" w14:textId="77777777" w:rsidR="00117A21" w:rsidRPr="005C4CA5" w:rsidRDefault="00117A21" w:rsidP="004B79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bdelgwad 2023 [21]</w:t>
            </w:r>
          </w:p>
        </w:tc>
        <w:tc>
          <w:tcPr>
            <w:tcW w:w="366" w:type="pct"/>
            <w:vAlign w:val="center"/>
            <w:hideMark/>
          </w:tcPr>
          <w:p w14:paraId="3A6E56A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F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5FE630A" w14:textId="49ED0680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5 controls and 55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B2A3678" w14:textId="251F2602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9a</w:t>
            </w:r>
          </w:p>
        </w:tc>
        <w:tc>
          <w:tcPr>
            <w:tcW w:w="466" w:type="pct"/>
            <w:vAlign w:val="center"/>
            <w:hideMark/>
          </w:tcPr>
          <w:p w14:paraId="1D789082" w14:textId="3701D579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54C88E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542C7F7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4A232D5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428EF0B1" w14:textId="5C674604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2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0B495D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</w:p>
        </w:tc>
        <w:tc>
          <w:tcPr>
            <w:tcW w:w="322" w:type="pct"/>
            <w:vAlign w:val="center"/>
            <w:hideMark/>
          </w:tcPr>
          <w:p w14:paraId="2AE4FCE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7</w:t>
            </w:r>
          </w:p>
        </w:tc>
      </w:tr>
      <w:tr w:rsidR="0017094E" w:rsidRPr="005C4CA5" w14:paraId="218ED62B" w14:textId="77777777" w:rsidTr="004B798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2A40737" w14:textId="77777777" w:rsidR="00117A21" w:rsidRPr="005C4CA5" w:rsidRDefault="00117A21" w:rsidP="004B79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gab 2023 [22]</w:t>
            </w:r>
          </w:p>
        </w:tc>
        <w:tc>
          <w:tcPr>
            <w:tcW w:w="366" w:type="pct"/>
            <w:vAlign w:val="center"/>
            <w:hideMark/>
          </w:tcPr>
          <w:p w14:paraId="49B5A44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F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86C317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0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E8C51DA" w14:textId="00F5F71A" w:rsidR="00B35417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4a;</w:t>
            </w:r>
          </w:p>
          <w:p w14:paraId="49B2EE8F" w14:textId="77154648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92</w:t>
            </w:r>
          </w:p>
        </w:tc>
        <w:tc>
          <w:tcPr>
            <w:tcW w:w="466" w:type="pct"/>
            <w:vAlign w:val="center"/>
            <w:hideMark/>
          </w:tcPr>
          <w:p w14:paraId="7076CA99" w14:textId="06362DF3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84749F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01EC6DD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663F331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2197CC9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.08 (13.30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791193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2</w:t>
            </w:r>
          </w:p>
        </w:tc>
        <w:tc>
          <w:tcPr>
            <w:tcW w:w="322" w:type="pct"/>
            <w:vAlign w:val="center"/>
            <w:hideMark/>
          </w:tcPr>
          <w:p w14:paraId="74815B0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</w:p>
        </w:tc>
      </w:tr>
      <w:tr w:rsidR="0017094E" w:rsidRPr="005C4CA5" w14:paraId="5CE3C9CE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FBAFE5E" w14:textId="77777777" w:rsidR="00117A21" w:rsidRPr="005C4CA5" w:rsidRDefault="00117A21" w:rsidP="004B79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lbadawy 2021 [23]</w:t>
            </w:r>
          </w:p>
        </w:tc>
        <w:tc>
          <w:tcPr>
            <w:tcW w:w="366" w:type="pct"/>
            <w:vAlign w:val="center"/>
            <w:hideMark/>
          </w:tcPr>
          <w:p w14:paraId="43BD58A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F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1FFE0DA" w14:textId="78592759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60 MASLD/MASH patients without suspicion of advanced fibrosis, 40 MASLD/MASH patients with suspicion of advanced fibrosis and 100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6061FCA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6888-5p</w:t>
            </w:r>
          </w:p>
        </w:tc>
        <w:tc>
          <w:tcPr>
            <w:tcW w:w="466" w:type="pct"/>
            <w:vAlign w:val="center"/>
            <w:hideMark/>
          </w:tcPr>
          <w:p w14:paraId="2A25D335" w14:textId="678D709B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0824518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4576CA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/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8EFEB4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0721EE05" w14:textId="1E6187A9" w:rsidR="00117A21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BB4E68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0</w:t>
            </w:r>
          </w:p>
        </w:tc>
        <w:tc>
          <w:tcPr>
            <w:tcW w:w="322" w:type="pct"/>
            <w:vAlign w:val="center"/>
            <w:hideMark/>
          </w:tcPr>
          <w:p w14:paraId="25FC58B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</w:p>
        </w:tc>
      </w:tr>
      <w:tr w:rsidR="0017094E" w:rsidRPr="005C4CA5" w14:paraId="02E1A6AC" w14:textId="77777777" w:rsidTr="004B798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9C1CA90" w14:textId="77777777" w:rsidR="00117A21" w:rsidRPr="005C4CA5" w:rsidRDefault="00117A21" w:rsidP="004B79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ohamed 2021 [24]</w:t>
            </w:r>
          </w:p>
        </w:tc>
        <w:tc>
          <w:tcPr>
            <w:tcW w:w="366" w:type="pct"/>
            <w:vAlign w:val="center"/>
            <w:hideMark/>
          </w:tcPr>
          <w:p w14:paraId="0A84D147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F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45D57E7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0 healthy individuals and 214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C01FAD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4</w:t>
            </w:r>
          </w:p>
        </w:tc>
        <w:tc>
          <w:tcPr>
            <w:tcW w:w="466" w:type="pct"/>
            <w:vAlign w:val="center"/>
            <w:hideMark/>
          </w:tcPr>
          <w:p w14:paraId="63017767" w14:textId="3825E664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A4E8E1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42AD38B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A654E6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6B7C6B7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3.45 (13.65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F330BE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8</w:t>
            </w:r>
          </w:p>
        </w:tc>
        <w:tc>
          <w:tcPr>
            <w:tcW w:w="322" w:type="pct"/>
            <w:vAlign w:val="center"/>
            <w:hideMark/>
          </w:tcPr>
          <w:p w14:paraId="045D1B0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6</w:t>
            </w:r>
          </w:p>
        </w:tc>
      </w:tr>
      <w:tr w:rsidR="005C4CA5" w:rsidRPr="005C4CA5" w14:paraId="0FAF7ED3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6459608C" w14:textId="33E3ACA3" w:rsidR="00CA22D3" w:rsidRPr="005C4CA5" w:rsidRDefault="00CA22D3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ohamed 2022</w:t>
            </w:r>
            <w:r w:rsidR="00C4526D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[25]</w:t>
            </w:r>
          </w:p>
        </w:tc>
        <w:tc>
          <w:tcPr>
            <w:tcW w:w="366" w:type="pct"/>
            <w:vAlign w:val="center"/>
          </w:tcPr>
          <w:p w14:paraId="53D9D6F1" w14:textId="7E294DC0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FRICA</w:t>
            </w:r>
          </w:p>
        </w:tc>
        <w:tc>
          <w:tcPr>
            <w:tcW w:w="699" w:type="pct"/>
            <w:gridSpan w:val="3"/>
            <w:vAlign w:val="center"/>
          </w:tcPr>
          <w:p w14:paraId="6717AD98" w14:textId="1198B165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57 patients with MASLD and 100 controls</w:t>
            </w:r>
          </w:p>
        </w:tc>
        <w:tc>
          <w:tcPr>
            <w:tcW w:w="459" w:type="pct"/>
            <w:gridSpan w:val="2"/>
            <w:vAlign w:val="center"/>
          </w:tcPr>
          <w:p w14:paraId="126B9C74" w14:textId="29DA1FDF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122</w:t>
            </w:r>
          </w:p>
        </w:tc>
        <w:tc>
          <w:tcPr>
            <w:tcW w:w="466" w:type="pct"/>
            <w:vAlign w:val="center"/>
          </w:tcPr>
          <w:p w14:paraId="455DC7C3" w14:textId="30057FFC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rum</w:t>
            </w:r>
          </w:p>
        </w:tc>
        <w:tc>
          <w:tcPr>
            <w:tcW w:w="510" w:type="pct"/>
            <w:gridSpan w:val="2"/>
            <w:vAlign w:val="center"/>
          </w:tcPr>
          <w:p w14:paraId="39C55177" w14:textId="5E0BB572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61D322F6" w14:textId="023CBA86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/MASH</w:t>
            </w:r>
          </w:p>
        </w:tc>
        <w:tc>
          <w:tcPr>
            <w:tcW w:w="697" w:type="pct"/>
            <w:gridSpan w:val="2"/>
            <w:vAlign w:val="center"/>
          </w:tcPr>
          <w:p w14:paraId="7BF1244F" w14:textId="6ECC4D91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Diagnosis/Prognosis</w:t>
            </w:r>
          </w:p>
        </w:tc>
        <w:tc>
          <w:tcPr>
            <w:tcW w:w="323" w:type="pct"/>
            <w:vAlign w:val="center"/>
          </w:tcPr>
          <w:p w14:paraId="6D0AEEF2" w14:textId="2EC897EF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.25</w:t>
            </w:r>
          </w:p>
        </w:tc>
        <w:tc>
          <w:tcPr>
            <w:tcW w:w="327" w:type="pct"/>
            <w:gridSpan w:val="2"/>
            <w:vAlign w:val="center"/>
          </w:tcPr>
          <w:p w14:paraId="577DAAAE" w14:textId="607977BA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3</w:t>
            </w:r>
          </w:p>
        </w:tc>
        <w:tc>
          <w:tcPr>
            <w:tcW w:w="322" w:type="pct"/>
            <w:vAlign w:val="center"/>
          </w:tcPr>
          <w:p w14:paraId="0B09BD4A" w14:textId="2EF2F47C" w:rsidR="00CA22D3" w:rsidRPr="005C4CA5" w:rsidRDefault="00CA22D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4</w:t>
            </w:r>
          </w:p>
        </w:tc>
      </w:tr>
      <w:tr w:rsidR="0017094E" w:rsidRPr="005C4CA5" w14:paraId="10D72DD0" w14:textId="77777777" w:rsidTr="004B798A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5C3B588" w14:textId="5A4DCBF9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Boonkaew 2023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26]</w:t>
            </w:r>
          </w:p>
        </w:tc>
        <w:tc>
          <w:tcPr>
            <w:tcW w:w="366" w:type="pct"/>
            <w:vAlign w:val="center"/>
            <w:hideMark/>
          </w:tcPr>
          <w:p w14:paraId="6017D9D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E0D80E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70 MASLD patients and 35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717B9D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9-3p</w:t>
            </w:r>
          </w:p>
        </w:tc>
        <w:tc>
          <w:tcPr>
            <w:tcW w:w="466" w:type="pct"/>
            <w:vAlign w:val="center"/>
            <w:hideMark/>
          </w:tcPr>
          <w:p w14:paraId="2440903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BE89F0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06290F8F" w14:textId="2AAB0900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BNC-HCC (non-hepatitis C-related HCC)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0468FC7" w14:textId="112D283E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/Pro</w:t>
            </w:r>
            <w:r w:rsidR="00875385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nosis</w:t>
            </w:r>
          </w:p>
        </w:tc>
        <w:tc>
          <w:tcPr>
            <w:tcW w:w="323" w:type="pct"/>
            <w:vAlign w:val="center"/>
            <w:hideMark/>
          </w:tcPr>
          <w:p w14:paraId="5E06B34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7.57 (11.11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218EA3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8</w:t>
            </w:r>
          </w:p>
        </w:tc>
        <w:tc>
          <w:tcPr>
            <w:tcW w:w="322" w:type="pct"/>
            <w:vAlign w:val="center"/>
            <w:hideMark/>
          </w:tcPr>
          <w:p w14:paraId="50DEDD2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7</w:t>
            </w:r>
          </w:p>
        </w:tc>
      </w:tr>
      <w:tr w:rsidR="0017094E" w:rsidRPr="005C4CA5" w14:paraId="3FD20005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A0535B8" w14:textId="70591263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Huang 2024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27]</w:t>
            </w:r>
          </w:p>
        </w:tc>
        <w:tc>
          <w:tcPr>
            <w:tcW w:w="366" w:type="pct"/>
            <w:vAlign w:val="center"/>
            <w:hideMark/>
          </w:tcPr>
          <w:p w14:paraId="24EA8D5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53C1C1D" w14:textId="21045C60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5 participants with non-steatosis, 35 with simple steatosis and 35 with MASH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E0F6D8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582-3p</w:t>
            </w:r>
          </w:p>
        </w:tc>
        <w:tc>
          <w:tcPr>
            <w:tcW w:w="466" w:type="pct"/>
            <w:vAlign w:val="center"/>
            <w:hideMark/>
          </w:tcPr>
          <w:p w14:paraId="30E9006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/ Fecal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75C2142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MBIM1</w:t>
            </w:r>
          </w:p>
        </w:tc>
        <w:tc>
          <w:tcPr>
            <w:tcW w:w="368" w:type="pct"/>
            <w:vAlign w:val="center"/>
            <w:hideMark/>
          </w:tcPr>
          <w:p w14:paraId="318C5C6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0C2EBC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00DB5EBA" w14:textId="2AAF5ABA" w:rsidR="00117A21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ACDB2C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2</w:t>
            </w:r>
          </w:p>
        </w:tc>
        <w:tc>
          <w:tcPr>
            <w:tcW w:w="322" w:type="pct"/>
            <w:vAlign w:val="center"/>
            <w:hideMark/>
          </w:tcPr>
          <w:p w14:paraId="404F5DE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1</w:t>
            </w:r>
          </w:p>
        </w:tc>
      </w:tr>
      <w:tr w:rsidR="0017094E" w:rsidRPr="005C4CA5" w14:paraId="1CF817AE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65793E2" w14:textId="47BE72E2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Shen 2023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28]</w:t>
            </w:r>
          </w:p>
        </w:tc>
        <w:tc>
          <w:tcPr>
            <w:tcW w:w="366" w:type="pct"/>
            <w:vAlign w:val="center"/>
            <w:hideMark/>
          </w:tcPr>
          <w:p w14:paraId="18D13DA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E376046" w14:textId="46B4ED02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98 MASLD patients and 98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D753C24" w14:textId="25F5335B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4488</w:t>
            </w:r>
          </w:p>
        </w:tc>
        <w:tc>
          <w:tcPr>
            <w:tcW w:w="466" w:type="pct"/>
            <w:vAlign w:val="center"/>
            <w:hideMark/>
          </w:tcPr>
          <w:p w14:paraId="3590FB55" w14:textId="4ABFE46D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606C5F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NF; p53; RHGAP1; SLC10A1; SIX5</w:t>
            </w:r>
          </w:p>
        </w:tc>
        <w:tc>
          <w:tcPr>
            <w:tcW w:w="368" w:type="pct"/>
            <w:vAlign w:val="center"/>
            <w:hideMark/>
          </w:tcPr>
          <w:p w14:paraId="1CE4952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839E00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2F53C8C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.66 (15.58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C4B480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6</w:t>
            </w:r>
          </w:p>
        </w:tc>
        <w:tc>
          <w:tcPr>
            <w:tcW w:w="322" w:type="pct"/>
            <w:vAlign w:val="center"/>
            <w:hideMark/>
          </w:tcPr>
          <w:p w14:paraId="2F16E91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</w:t>
            </w:r>
          </w:p>
        </w:tc>
      </w:tr>
      <w:tr w:rsidR="0017094E" w:rsidRPr="005C4CA5" w14:paraId="3B36216C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4B13444" w14:textId="038E38F9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Akuta 2022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29]</w:t>
            </w:r>
          </w:p>
        </w:tc>
        <w:tc>
          <w:tcPr>
            <w:tcW w:w="366" w:type="pct"/>
            <w:vAlign w:val="center"/>
            <w:hideMark/>
          </w:tcPr>
          <w:p w14:paraId="4D2F0E8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14D8519" w14:textId="3EAB168B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1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5F7D611" w14:textId="448CB062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</w:t>
            </w:r>
          </w:p>
        </w:tc>
        <w:tc>
          <w:tcPr>
            <w:tcW w:w="466" w:type="pct"/>
            <w:vAlign w:val="center"/>
            <w:hideMark/>
          </w:tcPr>
          <w:p w14:paraId="7FDC16AD" w14:textId="645769EE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95ED62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064A277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65D94B95" w14:textId="6E346143" w:rsidR="00117A21" w:rsidRPr="005C4CA5" w:rsidRDefault="00875385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5C35924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-59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E39B75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</w:t>
            </w:r>
          </w:p>
        </w:tc>
        <w:tc>
          <w:tcPr>
            <w:tcW w:w="322" w:type="pct"/>
            <w:vAlign w:val="center"/>
            <w:hideMark/>
          </w:tcPr>
          <w:p w14:paraId="573C312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4</w:t>
            </w:r>
          </w:p>
        </w:tc>
      </w:tr>
      <w:tr w:rsidR="0017094E" w:rsidRPr="005C4CA5" w14:paraId="2C6B15D9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6AD02EE" w14:textId="085B4FE8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Kim 2021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0]</w:t>
            </w:r>
          </w:p>
        </w:tc>
        <w:tc>
          <w:tcPr>
            <w:tcW w:w="366" w:type="pct"/>
            <w:vAlign w:val="center"/>
            <w:hideMark/>
          </w:tcPr>
          <w:p w14:paraId="56561E0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40C9F96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 MASLpatients and 12 MASH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F71097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1-5p; miR-151a-3p; miR-192-5p; miR-4449</w:t>
            </w:r>
          </w:p>
        </w:tc>
        <w:tc>
          <w:tcPr>
            <w:tcW w:w="466" w:type="pct"/>
            <w:vAlign w:val="center"/>
            <w:hideMark/>
          </w:tcPr>
          <w:p w14:paraId="4E8493B6" w14:textId="0887B07F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F238E8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221F899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/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EEF2B3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2858EAD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8.7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63707F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322" w:type="pct"/>
            <w:vAlign w:val="center"/>
            <w:hideMark/>
          </w:tcPr>
          <w:p w14:paraId="383A375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</w:p>
        </w:tc>
      </w:tr>
      <w:tr w:rsidR="0017094E" w:rsidRPr="005C4CA5" w14:paraId="11F36722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331F39C" w14:textId="3B2AD332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Muhammad 2020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1]</w:t>
            </w:r>
          </w:p>
        </w:tc>
        <w:tc>
          <w:tcPr>
            <w:tcW w:w="366" w:type="pct"/>
            <w:vAlign w:val="center"/>
            <w:hideMark/>
          </w:tcPr>
          <w:p w14:paraId="4E5B6FF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4E3AE8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2 MASH patients related liver cirrhosis (n=26 for each group of with and without HCC)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DAB295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82; miR-301a; miR-373</w:t>
            </w:r>
          </w:p>
        </w:tc>
        <w:tc>
          <w:tcPr>
            <w:tcW w:w="466" w:type="pct"/>
            <w:vAlign w:val="center"/>
            <w:hideMark/>
          </w:tcPr>
          <w:p w14:paraId="3A5CCBB6" w14:textId="588AB43A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4FFE34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37BFE72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81479E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24952A2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6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97EB31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8</w:t>
            </w:r>
          </w:p>
        </w:tc>
        <w:tc>
          <w:tcPr>
            <w:tcW w:w="322" w:type="pct"/>
            <w:vAlign w:val="center"/>
            <w:hideMark/>
          </w:tcPr>
          <w:p w14:paraId="5CAA726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</w:tr>
      <w:tr w:rsidR="0017094E" w:rsidRPr="005C4CA5" w14:paraId="6C78E1CB" w14:textId="77777777" w:rsidTr="004B798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1C8400B" w14:textId="46DACE42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Okamoto 2020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2]</w:t>
            </w:r>
          </w:p>
        </w:tc>
        <w:tc>
          <w:tcPr>
            <w:tcW w:w="366" w:type="pct"/>
            <w:vAlign w:val="center"/>
            <w:hideMark/>
          </w:tcPr>
          <w:p w14:paraId="3A4DC4C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482FDE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0 MASLD patients and 10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05276A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79</w:t>
            </w:r>
          </w:p>
        </w:tc>
        <w:tc>
          <w:tcPr>
            <w:tcW w:w="466" w:type="pct"/>
            <w:vAlign w:val="center"/>
            <w:hideMark/>
          </w:tcPr>
          <w:p w14:paraId="369FD82A" w14:textId="5C3108D5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2D348CC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F-1</w:t>
            </w:r>
          </w:p>
        </w:tc>
        <w:tc>
          <w:tcPr>
            <w:tcW w:w="368" w:type="pct"/>
            <w:vAlign w:val="center"/>
            <w:hideMark/>
          </w:tcPr>
          <w:p w14:paraId="5408F5F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6D02E5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2B8E88E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8.6 (15.4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62638D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4</w:t>
            </w:r>
          </w:p>
        </w:tc>
        <w:tc>
          <w:tcPr>
            <w:tcW w:w="322" w:type="pct"/>
            <w:vAlign w:val="center"/>
            <w:hideMark/>
          </w:tcPr>
          <w:p w14:paraId="535E874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5</w:t>
            </w:r>
          </w:p>
        </w:tc>
      </w:tr>
      <w:tr w:rsidR="0017094E" w:rsidRPr="005C4CA5" w14:paraId="59ED7643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47B269F" w14:textId="4788DA7E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Akuta 2019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3]</w:t>
            </w:r>
          </w:p>
        </w:tc>
        <w:tc>
          <w:tcPr>
            <w:tcW w:w="366" w:type="pct"/>
            <w:vAlign w:val="center"/>
            <w:hideMark/>
          </w:tcPr>
          <w:p w14:paraId="3385A7F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989482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41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2A109E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</w:t>
            </w:r>
          </w:p>
        </w:tc>
        <w:tc>
          <w:tcPr>
            <w:tcW w:w="466" w:type="pct"/>
            <w:vAlign w:val="center"/>
            <w:hideMark/>
          </w:tcPr>
          <w:p w14:paraId="4706D789" w14:textId="602CC591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C87881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267C0A8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FADD8B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4B5F598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 (20‐87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3FAEF8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4</w:t>
            </w:r>
          </w:p>
        </w:tc>
        <w:tc>
          <w:tcPr>
            <w:tcW w:w="322" w:type="pct"/>
            <w:vAlign w:val="center"/>
            <w:hideMark/>
          </w:tcPr>
          <w:p w14:paraId="6CC4EE0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5</w:t>
            </w:r>
          </w:p>
        </w:tc>
      </w:tr>
      <w:tr w:rsidR="0017094E" w:rsidRPr="005C4CA5" w14:paraId="45AD5FD3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5DEC6D4" w14:textId="7DF5C861" w:rsidR="00376C4D" w:rsidRPr="009F73F4" w:rsidRDefault="00376C4D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Ye 2018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4]</w:t>
            </w:r>
          </w:p>
        </w:tc>
        <w:tc>
          <w:tcPr>
            <w:tcW w:w="366" w:type="pct"/>
            <w:vAlign w:val="center"/>
            <w:hideMark/>
          </w:tcPr>
          <w:p w14:paraId="4E7E685D" w14:textId="77777777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2769E36" w14:textId="30A444FC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 T2DM patients without MASLD or 15 T2DM patients with MASLD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BA06311" w14:textId="28F7544F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miR-17; miR-20a; miR-20b; miR-122; miR-126; 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iR-146; miR-130b; miR-375; miR-144; miR-192; miR-30d; miR-320a; miR-423</w:t>
            </w:r>
          </w:p>
        </w:tc>
        <w:tc>
          <w:tcPr>
            <w:tcW w:w="466" w:type="pct"/>
            <w:vAlign w:val="center"/>
            <w:hideMark/>
          </w:tcPr>
          <w:p w14:paraId="53058121" w14:textId="77777777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537B5DE" w14:textId="77777777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1548C830" w14:textId="77777777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434984E" w14:textId="77777777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10C3AB06" w14:textId="660BB11B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D84D1FB" w14:textId="452CD8EE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2" w:type="pct"/>
            <w:vAlign w:val="center"/>
            <w:hideMark/>
          </w:tcPr>
          <w:p w14:paraId="2B786AFE" w14:textId="4248CFCB" w:rsidR="00376C4D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</w:tr>
      <w:tr w:rsidR="0017094E" w:rsidRPr="005C4CA5" w14:paraId="26B5153F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741FB6B" w14:textId="3B3C9B9D" w:rsidR="00376C4D" w:rsidRPr="009F73F4" w:rsidRDefault="00376C4D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Zhang 2017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5]</w:t>
            </w:r>
          </w:p>
        </w:tc>
        <w:tc>
          <w:tcPr>
            <w:tcW w:w="366" w:type="pct"/>
            <w:vAlign w:val="center"/>
            <w:hideMark/>
          </w:tcPr>
          <w:p w14:paraId="29570294" w14:textId="77777777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A0A9EEB" w14:textId="336A2F98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77 HCC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547F44DB" w14:textId="77777777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63-5p</w:t>
            </w:r>
          </w:p>
        </w:tc>
        <w:tc>
          <w:tcPr>
            <w:tcW w:w="466" w:type="pct"/>
            <w:vAlign w:val="center"/>
            <w:hideMark/>
          </w:tcPr>
          <w:p w14:paraId="31817B32" w14:textId="77777777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F600DBF" w14:textId="0BB0AC58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GPD5; RGPD6; ZNF445; ZNF780B</w:t>
            </w:r>
          </w:p>
        </w:tc>
        <w:tc>
          <w:tcPr>
            <w:tcW w:w="368" w:type="pct"/>
            <w:vAlign w:val="center"/>
            <w:hideMark/>
          </w:tcPr>
          <w:p w14:paraId="32FC3766" w14:textId="77777777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CC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0E603D2" w14:textId="77777777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632D58DE" w14:textId="5DFDB2C4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DB724B9" w14:textId="2866E147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2" w:type="pct"/>
            <w:vAlign w:val="center"/>
            <w:hideMark/>
          </w:tcPr>
          <w:p w14:paraId="5608B282" w14:textId="770039FC" w:rsidR="00376C4D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</w:tr>
      <w:tr w:rsidR="0017094E" w:rsidRPr="005C4CA5" w14:paraId="1C67FC45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BFCDA92" w14:textId="28BDB6C8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Liu 2016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6]</w:t>
            </w:r>
          </w:p>
        </w:tc>
        <w:tc>
          <w:tcPr>
            <w:tcW w:w="366" w:type="pct"/>
            <w:vAlign w:val="center"/>
            <w:hideMark/>
          </w:tcPr>
          <w:p w14:paraId="7E59CDD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63B3AF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1 MASH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95167C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125b; miR-146b; miR-16; miR-21; miR-192; miR-27b; miR-34a</w:t>
            </w:r>
          </w:p>
        </w:tc>
        <w:tc>
          <w:tcPr>
            <w:tcW w:w="466" w:type="pct"/>
            <w:vAlign w:val="center"/>
            <w:hideMark/>
          </w:tcPr>
          <w:p w14:paraId="0307F00E" w14:textId="13D06272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290EEA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D1F4A0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6468514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1102DD2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.67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5EAB1C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9</w:t>
            </w:r>
          </w:p>
        </w:tc>
        <w:tc>
          <w:tcPr>
            <w:tcW w:w="322" w:type="pct"/>
            <w:vAlign w:val="center"/>
            <w:hideMark/>
          </w:tcPr>
          <w:p w14:paraId="07B3EBC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2</w:t>
            </w:r>
          </w:p>
        </w:tc>
      </w:tr>
      <w:tr w:rsidR="0017094E" w:rsidRPr="005C4CA5" w14:paraId="528D859E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C459C89" w14:textId="72655C77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Akuta 2016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7]</w:t>
            </w:r>
          </w:p>
        </w:tc>
        <w:tc>
          <w:tcPr>
            <w:tcW w:w="366" w:type="pct"/>
            <w:vAlign w:val="center"/>
            <w:hideMark/>
          </w:tcPr>
          <w:p w14:paraId="759319D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752764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5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18FD49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</w:t>
            </w:r>
          </w:p>
        </w:tc>
        <w:tc>
          <w:tcPr>
            <w:tcW w:w="466" w:type="pct"/>
            <w:vAlign w:val="center"/>
            <w:hideMark/>
          </w:tcPr>
          <w:p w14:paraId="25DC5092" w14:textId="3C5D64EA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00BBA1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2623B340" w14:textId="77777777" w:rsidR="00381DC2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/</w:t>
            </w:r>
          </w:p>
          <w:p w14:paraId="2CEF0861" w14:textId="367AF55D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CC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69214D0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3D94CC93" w14:textId="5DE623CC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 (20-85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07904B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8</w:t>
            </w:r>
          </w:p>
        </w:tc>
        <w:tc>
          <w:tcPr>
            <w:tcW w:w="322" w:type="pct"/>
            <w:vAlign w:val="center"/>
            <w:hideMark/>
          </w:tcPr>
          <w:p w14:paraId="0DB7784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7</w:t>
            </w:r>
          </w:p>
        </w:tc>
      </w:tr>
      <w:tr w:rsidR="0017094E" w:rsidRPr="005C4CA5" w14:paraId="3328E585" w14:textId="77777777" w:rsidTr="004B798A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A4BF217" w14:textId="7CC33096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Ye 2015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8]</w:t>
            </w:r>
          </w:p>
        </w:tc>
        <w:tc>
          <w:tcPr>
            <w:tcW w:w="366" w:type="pct"/>
            <w:vAlign w:val="center"/>
            <w:hideMark/>
          </w:tcPr>
          <w:p w14:paraId="6E93213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D6E120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 normal liver patients, 10 steatosic liver and 16 MASH liver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2B732E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0e</w:t>
            </w:r>
          </w:p>
        </w:tc>
        <w:tc>
          <w:tcPr>
            <w:tcW w:w="466" w:type="pct"/>
            <w:vAlign w:val="center"/>
            <w:hideMark/>
          </w:tcPr>
          <w:p w14:paraId="6928618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D32EFF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T1DP; MT1X; SRPRB; PDIA6; NANS; YIF1A; IGHG1; TCF4; VIM; PTGS2; PAN3; SRRM2</w:t>
            </w:r>
          </w:p>
        </w:tc>
        <w:tc>
          <w:tcPr>
            <w:tcW w:w="368" w:type="pct"/>
            <w:vAlign w:val="center"/>
            <w:hideMark/>
          </w:tcPr>
          <w:p w14:paraId="362D4BE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/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2C5769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6C6470D9" w14:textId="344E93C2" w:rsidR="00117A21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644A32C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322" w:type="pct"/>
            <w:vAlign w:val="center"/>
            <w:hideMark/>
          </w:tcPr>
          <w:p w14:paraId="0D8B46D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</w:p>
        </w:tc>
      </w:tr>
      <w:tr w:rsidR="0017094E" w:rsidRPr="005C4CA5" w14:paraId="324C225C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2F9E320" w14:textId="2CC3A41E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Miyaaki H 2014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39]</w:t>
            </w:r>
          </w:p>
        </w:tc>
        <w:tc>
          <w:tcPr>
            <w:tcW w:w="366" w:type="pct"/>
            <w:vAlign w:val="center"/>
            <w:hideMark/>
          </w:tcPr>
          <w:p w14:paraId="078B2B3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106196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7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620A3DC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</w:t>
            </w:r>
          </w:p>
        </w:tc>
        <w:tc>
          <w:tcPr>
            <w:tcW w:w="466" w:type="pct"/>
            <w:vAlign w:val="center"/>
            <w:hideMark/>
          </w:tcPr>
          <w:p w14:paraId="3DF079DF" w14:textId="65F53302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D80340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4A57FBF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C69A79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6C4E3D0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.8 (17.4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088A0E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</w:t>
            </w:r>
          </w:p>
        </w:tc>
        <w:tc>
          <w:tcPr>
            <w:tcW w:w="322" w:type="pct"/>
            <w:vAlign w:val="center"/>
            <w:hideMark/>
          </w:tcPr>
          <w:p w14:paraId="6491393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</w:t>
            </w:r>
          </w:p>
        </w:tc>
      </w:tr>
      <w:tr w:rsidR="0017094E" w:rsidRPr="005C4CA5" w14:paraId="0160F368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DCEEC2E" w14:textId="3D6A5ABC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Aghajanzadeh 2023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40]</w:t>
            </w:r>
          </w:p>
        </w:tc>
        <w:tc>
          <w:tcPr>
            <w:tcW w:w="370" w:type="pct"/>
            <w:gridSpan w:val="2"/>
            <w:vAlign w:val="center"/>
            <w:hideMark/>
          </w:tcPr>
          <w:p w14:paraId="7647627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48" w:type="pct"/>
            <w:vAlign w:val="center"/>
            <w:hideMark/>
          </w:tcPr>
          <w:p w14:paraId="2B9A8E6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0 MASLD patients</w:t>
            </w:r>
          </w:p>
        </w:tc>
        <w:tc>
          <w:tcPr>
            <w:tcW w:w="463" w:type="pct"/>
            <w:gridSpan w:val="2"/>
            <w:vAlign w:val="center"/>
            <w:hideMark/>
          </w:tcPr>
          <w:p w14:paraId="635617C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46b; miR-194; miR-214</w:t>
            </w:r>
          </w:p>
        </w:tc>
        <w:tc>
          <w:tcPr>
            <w:tcW w:w="555" w:type="pct"/>
            <w:gridSpan w:val="3"/>
            <w:vAlign w:val="center"/>
            <w:hideMark/>
          </w:tcPr>
          <w:p w14:paraId="78DA172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/ Serum</w:t>
            </w:r>
          </w:p>
        </w:tc>
        <w:tc>
          <w:tcPr>
            <w:tcW w:w="463" w:type="pct"/>
            <w:vAlign w:val="center"/>
            <w:hideMark/>
          </w:tcPr>
          <w:p w14:paraId="61B67341" w14:textId="483812B6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EAT1; XIST; NF-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κ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; STAT3; TCF3; RELA; RUNX1</w:t>
            </w:r>
          </w:p>
        </w:tc>
        <w:tc>
          <w:tcPr>
            <w:tcW w:w="371" w:type="pct"/>
            <w:gridSpan w:val="2"/>
            <w:vAlign w:val="center"/>
            <w:hideMark/>
          </w:tcPr>
          <w:p w14:paraId="2F7060D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4" w:type="pct"/>
            <w:vAlign w:val="center"/>
            <w:hideMark/>
          </w:tcPr>
          <w:p w14:paraId="054055A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5" w:type="pct"/>
            <w:gridSpan w:val="2"/>
            <w:vAlign w:val="center"/>
            <w:hideMark/>
          </w:tcPr>
          <w:p w14:paraId="1023967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6.8 (1.9)</w:t>
            </w:r>
          </w:p>
        </w:tc>
        <w:tc>
          <w:tcPr>
            <w:tcW w:w="325" w:type="pct"/>
            <w:vAlign w:val="center"/>
            <w:hideMark/>
          </w:tcPr>
          <w:p w14:paraId="404FBA5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</w:p>
        </w:tc>
        <w:tc>
          <w:tcPr>
            <w:tcW w:w="322" w:type="pct"/>
            <w:vAlign w:val="center"/>
            <w:hideMark/>
          </w:tcPr>
          <w:p w14:paraId="4DAD033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</w:tc>
      </w:tr>
      <w:tr w:rsidR="0017094E" w:rsidRPr="005C4CA5" w14:paraId="21913A96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F668683" w14:textId="490F867A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 xml:space="preserve">Ng 2023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41]</w:t>
            </w:r>
          </w:p>
        </w:tc>
        <w:tc>
          <w:tcPr>
            <w:tcW w:w="366" w:type="pct"/>
            <w:vAlign w:val="center"/>
            <w:hideMark/>
          </w:tcPr>
          <w:p w14:paraId="1B43567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158D07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1 colorectal polyp patients, of which 38 had MASLD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7418E9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8a/miR-16; miR-25-3p/miR-16; miR-18a/miR-21-5p; miR-18a/miR-92a-3p</w:t>
            </w:r>
          </w:p>
        </w:tc>
        <w:tc>
          <w:tcPr>
            <w:tcW w:w="466" w:type="pct"/>
            <w:vAlign w:val="center"/>
            <w:hideMark/>
          </w:tcPr>
          <w:p w14:paraId="3908F7C6" w14:textId="0AB2B0F1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28164AF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A4685A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E8219A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60200319" w14:textId="05B8DB7E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3.55 (9.26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723BCA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9</w:t>
            </w:r>
          </w:p>
        </w:tc>
        <w:tc>
          <w:tcPr>
            <w:tcW w:w="322" w:type="pct"/>
            <w:vAlign w:val="center"/>
            <w:hideMark/>
          </w:tcPr>
          <w:p w14:paraId="41096C6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</w:t>
            </w:r>
          </w:p>
        </w:tc>
      </w:tr>
      <w:tr w:rsidR="0017094E" w:rsidRPr="005C4CA5" w14:paraId="7C952B2E" w14:textId="77777777" w:rsidTr="004B798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B814DAE" w14:textId="32CC4EE4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rdem 2023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42]</w:t>
            </w:r>
          </w:p>
        </w:tc>
        <w:tc>
          <w:tcPr>
            <w:tcW w:w="366" w:type="pct"/>
            <w:vAlign w:val="center"/>
            <w:hideMark/>
          </w:tcPr>
          <w:p w14:paraId="0A8DE71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0E79097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0 MASLD patients and 60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EA2908D" w14:textId="043ABF88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1; miR-197; miR-122</w:t>
            </w:r>
          </w:p>
        </w:tc>
        <w:tc>
          <w:tcPr>
            <w:tcW w:w="466" w:type="pct"/>
            <w:vAlign w:val="center"/>
            <w:hideMark/>
          </w:tcPr>
          <w:p w14:paraId="4D9044B2" w14:textId="5CD27DCD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2A82CF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8D0EFF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291DAF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3089736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8.96 (10.37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41DB33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5</w:t>
            </w:r>
          </w:p>
        </w:tc>
        <w:tc>
          <w:tcPr>
            <w:tcW w:w="322" w:type="pct"/>
            <w:vAlign w:val="center"/>
            <w:hideMark/>
          </w:tcPr>
          <w:p w14:paraId="2271A35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5</w:t>
            </w:r>
          </w:p>
        </w:tc>
      </w:tr>
      <w:tr w:rsidR="0017094E" w:rsidRPr="005C4CA5" w14:paraId="16CA14CF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1A68258" w14:textId="65085625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Zhang 2022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43]</w:t>
            </w:r>
          </w:p>
        </w:tc>
        <w:tc>
          <w:tcPr>
            <w:tcW w:w="366" w:type="pct"/>
            <w:vAlign w:val="center"/>
            <w:hideMark/>
          </w:tcPr>
          <w:p w14:paraId="6BE31C8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2CAF1A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 MASLD patients and 5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EA4EA3C" w14:textId="1231008F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00c-3p</w:t>
            </w:r>
          </w:p>
        </w:tc>
        <w:tc>
          <w:tcPr>
            <w:tcW w:w="466" w:type="pct"/>
            <w:vAlign w:val="center"/>
            <w:hideMark/>
          </w:tcPr>
          <w:p w14:paraId="57BAC87B" w14:textId="7CEF34AE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3A9E88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1C15B69D" w14:textId="77777777" w:rsidR="00381DC2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SLD/</w:t>
            </w:r>
          </w:p>
          <w:p w14:paraId="18498431" w14:textId="42A05626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SG (laparoscopic sleeve castrectomy)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76111C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eatment</w:t>
            </w:r>
          </w:p>
        </w:tc>
        <w:tc>
          <w:tcPr>
            <w:tcW w:w="323" w:type="pct"/>
            <w:vAlign w:val="center"/>
            <w:hideMark/>
          </w:tcPr>
          <w:p w14:paraId="41F4188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 to 60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C5D919D" w14:textId="317285CC" w:rsidR="00117A21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2" w:type="pct"/>
            <w:vAlign w:val="center"/>
            <w:hideMark/>
          </w:tcPr>
          <w:p w14:paraId="3CA81212" w14:textId="06CEFE20" w:rsidR="00117A21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</w:tr>
      <w:tr w:rsidR="0017094E" w:rsidRPr="005C4CA5" w14:paraId="625D32A8" w14:textId="77777777" w:rsidTr="004B798A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18CFBA0" w14:textId="44E3FC24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Zhang 2021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44]</w:t>
            </w:r>
          </w:p>
        </w:tc>
        <w:tc>
          <w:tcPr>
            <w:tcW w:w="366" w:type="pct"/>
            <w:vAlign w:val="center"/>
            <w:hideMark/>
          </w:tcPr>
          <w:p w14:paraId="789E0C5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24BDF3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1 MASLD patients and 78 healthy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3BFF03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0a-5p</w:t>
            </w:r>
          </w:p>
        </w:tc>
        <w:tc>
          <w:tcPr>
            <w:tcW w:w="466" w:type="pct"/>
            <w:vAlign w:val="center"/>
            <w:hideMark/>
          </w:tcPr>
          <w:p w14:paraId="456F4BA4" w14:textId="7FC4E30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9B5AE5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29EF132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3BFAD0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7B5E56F5" w14:textId="3F46926E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6 (49.64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6D3AFEA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6</w:t>
            </w:r>
          </w:p>
        </w:tc>
        <w:tc>
          <w:tcPr>
            <w:tcW w:w="322" w:type="pct"/>
            <w:vAlign w:val="center"/>
            <w:hideMark/>
          </w:tcPr>
          <w:p w14:paraId="0B47F3B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5</w:t>
            </w:r>
          </w:p>
        </w:tc>
      </w:tr>
      <w:tr w:rsidR="0017094E" w:rsidRPr="005C4CA5" w14:paraId="157ADD7F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C6D30F2" w14:textId="03E470D3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Zhang 2021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45]</w:t>
            </w:r>
          </w:p>
        </w:tc>
        <w:tc>
          <w:tcPr>
            <w:tcW w:w="366" w:type="pct"/>
            <w:vAlign w:val="center"/>
            <w:hideMark/>
          </w:tcPr>
          <w:p w14:paraId="73FB8C8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44BF8DB" w14:textId="116C6ECA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0 MASH liver tissue samples and 20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196B84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1</w:t>
            </w:r>
          </w:p>
        </w:tc>
        <w:tc>
          <w:tcPr>
            <w:tcW w:w="466" w:type="pct"/>
            <w:vAlign w:val="center"/>
            <w:hideMark/>
          </w:tcPr>
          <w:p w14:paraId="4E2984D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29DB0E25" w14:textId="07E2F348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FRP5; PPARγ</w:t>
            </w:r>
          </w:p>
        </w:tc>
        <w:tc>
          <w:tcPr>
            <w:tcW w:w="368" w:type="pct"/>
            <w:vAlign w:val="center"/>
            <w:hideMark/>
          </w:tcPr>
          <w:p w14:paraId="53BA5E9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FCB5C5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27A3144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85 (3.89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64DE65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</w:p>
        </w:tc>
        <w:tc>
          <w:tcPr>
            <w:tcW w:w="322" w:type="pct"/>
            <w:vAlign w:val="center"/>
            <w:hideMark/>
          </w:tcPr>
          <w:p w14:paraId="658AB62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</w:p>
        </w:tc>
      </w:tr>
      <w:tr w:rsidR="0017094E" w:rsidRPr="005C4CA5" w14:paraId="70740AB7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590171F" w14:textId="1165A4D8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ang 2020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46]</w:t>
            </w:r>
          </w:p>
        </w:tc>
        <w:tc>
          <w:tcPr>
            <w:tcW w:w="366" w:type="pct"/>
            <w:vAlign w:val="center"/>
            <w:hideMark/>
          </w:tcPr>
          <w:p w14:paraId="23D3CCC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F634024" w14:textId="289BD7F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 healthy controls and 14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6DA05CB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0a-5p</w:t>
            </w:r>
          </w:p>
        </w:tc>
        <w:tc>
          <w:tcPr>
            <w:tcW w:w="466" w:type="pct"/>
            <w:vAlign w:val="center"/>
            <w:hideMark/>
          </w:tcPr>
          <w:p w14:paraId="3C130A0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174146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D36</w:t>
            </w:r>
          </w:p>
        </w:tc>
        <w:tc>
          <w:tcPr>
            <w:tcW w:w="368" w:type="pct"/>
            <w:vAlign w:val="center"/>
            <w:hideMark/>
          </w:tcPr>
          <w:p w14:paraId="1D3F317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C59AD1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37517BA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–48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C00C58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</w:p>
        </w:tc>
        <w:tc>
          <w:tcPr>
            <w:tcW w:w="322" w:type="pct"/>
            <w:vAlign w:val="center"/>
            <w:hideMark/>
          </w:tcPr>
          <w:p w14:paraId="54A59C8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</w:tr>
      <w:tr w:rsidR="0017094E" w:rsidRPr="005C4CA5" w14:paraId="36545317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ECBF67B" w14:textId="41BB03EF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 2021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47]</w:t>
            </w:r>
          </w:p>
        </w:tc>
        <w:tc>
          <w:tcPr>
            <w:tcW w:w="366" w:type="pct"/>
            <w:vAlign w:val="center"/>
            <w:hideMark/>
          </w:tcPr>
          <w:p w14:paraId="61BBAB0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779CAC97" w14:textId="7DB8EB2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0 MASLD patients and 40 healthy controls.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50960B8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23</w:t>
            </w:r>
          </w:p>
        </w:tc>
        <w:tc>
          <w:tcPr>
            <w:tcW w:w="466" w:type="pct"/>
            <w:vAlign w:val="center"/>
            <w:hideMark/>
          </w:tcPr>
          <w:p w14:paraId="2744F876" w14:textId="3A2241DC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BFC861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41B19F5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63A84C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eatment</w:t>
            </w:r>
          </w:p>
        </w:tc>
        <w:tc>
          <w:tcPr>
            <w:tcW w:w="323" w:type="pct"/>
            <w:vAlign w:val="center"/>
            <w:hideMark/>
          </w:tcPr>
          <w:p w14:paraId="1E058F2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5.3 (11.6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651AD7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4</w:t>
            </w:r>
          </w:p>
        </w:tc>
        <w:tc>
          <w:tcPr>
            <w:tcW w:w="322" w:type="pct"/>
            <w:vAlign w:val="center"/>
            <w:hideMark/>
          </w:tcPr>
          <w:p w14:paraId="1678E0C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</w:p>
        </w:tc>
      </w:tr>
      <w:tr w:rsidR="0017094E" w:rsidRPr="005C4CA5" w14:paraId="562B9A8C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C046B8D" w14:textId="327087F2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Zong 2020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48]</w:t>
            </w:r>
          </w:p>
        </w:tc>
        <w:tc>
          <w:tcPr>
            <w:tcW w:w="366" w:type="pct"/>
            <w:vAlign w:val="center"/>
            <w:hideMark/>
          </w:tcPr>
          <w:p w14:paraId="309EE407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A9EB84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67 MASLD and T2DM patients, 73 subjects with only MASLD, 68 subjects with only T2DM, and 66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61096E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32</w:t>
            </w:r>
          </w:p>
        </w:tc>
        <w:tc>
          <w:tcPr>
            <w:tcW w:w="466" w:type="pct"/>
            <w:vAlign w:val="center"/>
            <w:hideMark/>
          </w:tcPr>
          <w:p w14:paraId="1579A8E2" w14:textId="4F45772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7750A9D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C90585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89B286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736AB76F" w14:textId="36F8F20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7.53 (6.59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600C156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9</w:t>
            </w:r>
          </w:p>
        </w:tc>
        <w:tc>
          <w:tcPr>
            <w:tcW w:w="322" w:type="pct"/>
            <w:vAlign w:val="center"/>
            <w:hideMark/>
          </w:tcPr>
          <w:p w14:paraId="4A9F23C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5</w:t>
            </w:r>
          </w:p>
        </w:tc>
      </w:tr>
      <w:tr w:rsidR="0017094E" w:rsidRPr="005C4CA5" w14:paraId="1B0D9C93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1D4DB3A" w14:textId="38EF096C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Hu 2020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49]</w:t>
            </w:r>
          </w:p>
        </w:tc>
        <w:tc>
          <w:tcPr>
            <w:tcW w:w="366" w:type="pct"/>
            <w:vAlign w:val="center"/>
            <w:hideMark/>
          </w:tcPr>
          <w:p w14:paraId="3DEB2F4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2810C76" w14:textId="0769CEBD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60 healthy controls, 60 MASLD patients and 120 AP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BC7CCA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92-5p</w:t>
            </w:r>
          </w:p>
        </w:tc>
        <w:tc>
          <w:tcPr>
            <w:tcW w:w="466" w:type="pct"/>
            <w:vAlign w:val="center"/>
            <w:hideMark/>
          </w:tcPr>
          <w:p w14:paraId="2B030EF1" w14:textId="012CD41F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2F61101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3A0CA032" w14:textId="77777777" w:rsidR="00381DC2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/</w:t>
            </w:r>
          </w:p>
          <w:p w14:paraId="39B30258" w14:textId="080B71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ACUTE PANCREATITIS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36DC87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Diagnosis</w:t>
            </w:r>
          </w:p>
        </w:tc>
        <w:tc>
          <w:tcPr>
            <w:tcW w:w="323" w:type="pct"/>
            <w:vAlign w:val="center"/>
            <w:hideMark/>
          </w:tcPr>
          <w:p w14:paraId="45AFE5D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.27 (11.28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811C2A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8</w:t>
            </w:r>
          </w:p>
        </w:tc>
        <w:tc>
          <w:tcPr>
            <w:tcW w:w="322" w:type="pct"/>
            <w:vAlign w:val="center"/>
            <w:hideMark/>
          </w:tcPr>
          <w:p w14:paraId="2C64333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2</w:t>
            </w:r>
          </w:p>
        </w:tc>
      </w:tr>
      <w:tr w:rsidR="0017094E" w:rsidRPr="005C4CA5" w14:paraId="18E8AD68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43C73D6" w14:textId="7E7D24B4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ndo 2019</w:t>
            </w:r>
            <w:r w:rsidR="009F73F4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50]</w:t>
            </w:r>
          </w:p>
        </w:tc>
        <w:tc>
          <w:tcPr>
            <w:tcW w:w="366" w:type="pct"/>
            <w:vAlign w:val="center"/>
            <w:hideMark/>
          </w:tcPr>
          <w:p w14:paraId="4E34E10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DA9FFB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2 MASLD subjects and 383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5DC318F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0a; miR-27a; miR-126</w:t>
            </w:r>
          </w:p>
        </w:tc>
        <w:tc>
          <w:tcPr>
            <w:tcW w:w="466" w:type="pct"/>
            <w:vAlign w:val="center"/>
            <w:hideMark/>
          </w:tcPr>
          <w:p w14:paraId="20A0C81E" w14:textId="2FD26A3A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329F65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0BDB965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2222B7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73EA5B1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3.5 (9.63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0B603B7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2</w:t>
            </w:r>
          </w:p>
        </w:tc>
        <w:tc>
          <w:tcPr>
            <w:tcW w:w="322" w:type="pct"/>
            <w:vAlign w:val="center"/>
            <w:hideMark/>
          </w:tcPr>
          <w:p w14:paraId="61B9330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3</w:t>
            </w:r>
          </w:p>
        </w:tc>
      </w:tr>
      <w:tr w:rsidR="0017094E" w:rsidRPr="005C4CA5" w14:paraId="65A3EA2C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1511D63" w14:textId="6EC26998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uang 2019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51]</w:t>
            </w:r>
          </w:p>
        </w:tc>
        <w:tc>
          <w:tcPr>
            <w:tcW w:w="366" w:type="pct"/>
            <w:vAlign w:val="center"/>
            <w:hideMark/>
          </w:tcPr>
          <w:p w14:paraId="0FE1380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4E3049CD" w14:textId="3641F90E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 MASLD patients and 30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D8C19B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81a</w:t>
            </w:r>
          </w:p>
        </w:tc>
        <w:tc>
          <w:tcPr>
            <w:tcW w:w="466" w:type="pct"/>
            <w:vAlign w:val="center"/>
            <w:hideMark/>
          </w:tcPr>
          <w:p w14:paraId="72C32598" w14:textId="1BFC661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386273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PARα</w:t>
            </w:r>
          </w:p>
        </w:tc>
        <w:tc>
          <w:tcPr>
            <w:tcW w:w="368" w:type="pct"/>
            <w:vAlign w:val="center"/>
            <w:hideMark/>
          </w:tcPr>
          <w:p w14:paraId="0C9A36B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33252B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0C9B10F8" w14:textId="3CE553FA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0.9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3E6A43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322" w:type="pct"/>
            <w:vAlign w:val="center"/>
            <w:hideMark/>
          </w:tcPr>
          <w:p w14:paraId="32363BE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</w:tr>
      <w:tr w:rsidR="0017094E" w:rsidRPr="005C4CA5" w14:paraId="22D4FAAE" w14:textId="77777777" w:rsidTr="004B798A">
        <w:trPr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C5B861B" w14:textId="329B0263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Yamaura 2017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52]</w:t>
            </w:r>
          </w:p>
        </w:tc>
        <w:tc>
          <w:tcPr>
            <w:tcW w:w="366" w:type="pct"/>
            <w:vAlign w:val="center"/>
            <w:hideMark/>
          </w:tcPr>
          <w:p w14:paraId="3E3497C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2AF31D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8 patients with HB (</w:t>
            </w:r>
            <w:r w:rsidRPr="005C4C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= 6), HC (</w:t>
            </w:r>
            <w:r w:rsidRPr="005C4C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= 4), PBC (</w:t>
            </w:r>
            <w:r w:rsidRPr="005C4C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= 3), AIH (</w:t>
            </w:r>
            <w:r w:rsidRPr="005C4C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= 3), MASH (</w:t>
            </w:r>
            <w:r w:rsidRPr="005C4C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= 5), and DILI (</w:t>
            </w:r>
            <w:r w:rsidRPr="005C4C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= 7) and 4 control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618C833" w14:textId="44D36C92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45; miR-483-5p; miR-193b; miR-19a; miR-19b; miR-26b; miR-142-3p; miR-25; miR-451</w:t>
            </w:r>
          </w:p>
        </w:tc>
        <w:tc>
          <w:tcPr>
            <w:tcW w:w="466" w:type="pct"/>
            <w:vAlign w:val="center"/>
            <w:hideMark/>
          </w:tcPr>
          <w:p w14:paraId="4FC508FF" w14:textId="7DF8F334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4F6FF8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22B565D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410986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2BB2D90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4.03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73D54F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</w:tc>
        <w:tc>
          <w:tcPr>
            <w:tcW w:w="322" w:type="pct"/>
            <w:vAlign w:val="center"/>
            <w:hideMark/>
          </w:tcPr>
          <w:p w14:paraId="56F2272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</w:p>
        </w:tc>
      </w:tr>
      <w:tr w:rsidR="0017094E" w:rsidRPr="005C4CA5" w14:paraId="22A3483A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FA1B42F" w14:textId="18B2B686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Yang 2017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53]</w:t>
            </w:r>
          </w:p>
        </w:tc>
        <w:tc>
          <w:tcPr>
            <w:tcW w:w="366" w:type="pct"/>
            <w:vAlign w:val="center"/>
            <w:hideMark/>
          </w:tcPr>
          <w:p w14:paraId="598A5A2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BB12CF0" w14:textId="52970DBF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 patients with steatosis and 11 healthy control subjec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715B17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423-5p</w:t>
            </w:r>
          </w:p>
        </w:tc>
        <w:tc>
          <w:tcPr>
            <w:tcW w:w="466" w:type="pct"/>
            <w:vAlign w:val="center"/>
            <w:hideMark/>
          </w:tcPr>
          <w:p w14:paraId="264586C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4517A9B" w14:textId="07F73BF8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AM3A; NFE2</w:t>
            </w:r>
          </w:p>
        </w:tc>
        <w:tc>
          <w:tcPr>
            <w:tcW w:w="368" w:type="pct"/>
            <w:vAlign w:val="center"/>
            <w:hideMark/>
          </w:tcPr>
          <w:p w14:paraId="54D96A1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33C8EAA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3DDDBAE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80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E58851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22" w:type="pct"/>
            <w:vAlign w:val="center"/>
            <w:hideMark/>
          </w:tcPr>
          <w:p w14:paraId="24F6944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</w:tr>
      <w:tr w:rsidR="0017094E" w:rsidRPr="005C4CA5" w14:paraId="767B8C1F" w14:textId="77777777" w:rsidTr="004B798A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D16AA24" w14:textId="3B536E90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Ao 2016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54]</w:t>
            </w:r>
          </w:p>
        </w:tc>
        <w:tc>
          <w:tcPr>
            <w:tcW w:w="366" w:type="pct"/>
            <w:vAlign w:val="center"/>
            <w:hideMark/>
          </w:tcPr>
          <w:p w14:paraId="198A157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165A5AE" w14:textId="635AB4D6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8 mild MASLD and 47 moderate-severe MASLD patients; 53 MASH and 52 non-MASH patients; 50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391FA4D" w14:textId="32079433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9</w:t>
            </w:r>
          </w:p>
        </w:tc>
        <w:tc>
          <w:tcPr>
            <w:tcW w:w="466" w:type="pct"/>
            <w:vAlign w:val="center"/>
            <w:hideMark/>
          </w:tcPr>
          <w:p w14:paraId="623C19A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6B06EDD" w14:textId="67CD411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necut2; SIRT1; REST; CoREST</w:t>
            </w:r>
          </w:p>
        </w:tc>
        <w:tc>
          <w:tcPr>
            <w:tcW w:w="368" w:type="pct"/>
            <w:vAlign w:val="center"/>
            <w:hideMark/>
          </w:tcPr>
          <w:p w14:paraId="2999D64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DBEFC6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72E69AC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6.35 (7.95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3CC41C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9</w:t>
            </w:r>
          </w:p>
        </w:tc>
        <w:tc>
          <w:tcPr>
            <w:tcW w:w="322" w:type="pct"/>
            <w:vAlign w:val="center"/>
            <w:hideMark/>
          </w:tcPr>
          <w:p w14:paraId="1E030FA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6</w:t>
            </w:r>
          </w:p>
        </w:tc>
      </w:tr>
      <w:tr w:rsidR="0017094E" w:rsidRPr="005C4CA5" w14:paraId="26400194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CBB6C08" w14:textId="4148AA20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alvoza 2016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55]</w:t>
            </w:r>
          </w:p>
        </w:tc>
        <w:tc>
          <w:tcPr>
            <w:tcW w:w="366" w:type="pct"/>
            <w:vAlign w:val="center"/>
            <w:hideMark/>
          </w:tcPr>
          <w:p w14:paraId="3D2C68F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BC3A185" w14:textId="48470405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6 healthy controls and 28 biopsy-proven MASLD patients.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B186AB2" w14:textId="1C71A3FE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1; miR-34a; miR-122; miR-125b; miR-375</w:t>
            </w:r>
          </w:p>
        </w:tc>
        <w:tc>
          <w:tcPr>
            <w:tcW w:w="466" w:type="pct"/>
            <w:vAlign w:val="center"/>
            <w:hideMark/>
          </w:tcPr>
          <w:p w14:paraId="02C2006A" w14:textId="4EAD022B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7969C8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17FECAF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4BD6F3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1260C37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2.4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53752F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5</w:t>
            </w:r>
          </w:p>
        </w:tc>
        <w:tc>
          <w:tcPr>
            <w:tcW w:w="322" w:type="pct"/>
            <w:vAlign w:val="center"/>
            <w:hideMark/>
          </w:tcPr>
          <w:p w14:paraId="5676CA6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</w:p>
        </w:tc>
      </w:tr>
      <w:tr w:rsidR="0017094E" w:rsidRPr="005C4CA5" w14:paraId="583B38AC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0893FAB" w14:textId="43398636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Sun 2015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56]</w:t>
            </w:r>
          </w:p>
        </w:tc>
        <w:tc>
          <w:tcPr>
            <w:tcW w:w="366" w:type="pct"/>
            <w:vAlign w:val="center"/>
            <w:hideMark/>
          </w:tcPr>
          <w:p w14:paraId="2C5C3FB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A060D7A" w14:textId="7999C384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5 MASLD patients</w:t>
            </w:r>
            <w:r w:rsidR="00035E8E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nd 12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053FE22B" w14:textId="4B4020CD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1</w:t>
            </w:r>
          </w:p>
        </w:tc>
        <w:tc>
          <w:tcPr>
            <w:tcW w:w="466" w:type="pct"/>
            <w:vAlign w:val="center"/>
            <w:hideMark/>
          </w:tcPr>
          <w:p w14:paraId="7ED44982" w14:textId="7637256C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11501C7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0DF20B6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9AB6B2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603A3B4A" w14:textId="49EB95D2" w:rsidR="00117A21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5015F59" w14:textId="3386A5AD" w:rsidR="00117A21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2" w:type="pct"/>
            <w:vAlign w:val="center"/>
            <w:hideMark/>
          </w:tcPr>
          <w:p w14:paraId="10B3AE87" w14:textId="2CF0DD3D" w:rsidR="00117A21" w:rsidRPr="005C4CA5" w:rsidRDefault="00376C4D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</w:tr>
      <w:tr w:rsidR="0017094E" w:rsidRPr="005C4CA5" w14:paraId="0989EACA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2FA1132" w14:textId="4961AC63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Xu 2015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57]</w:t>
            </w:r>
          </w:p>
        </w:tc>
        <w:tc>
          <w:tcPr>
            <w:tcW w:w="366" w:type="pct"/>
            <w:vAlign w:val="center"/>
            <w:hideMark/>
          </w:tcPr>
          <w:p w14:paraId="7E72AEE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0AC20E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0 MASLD patients and 30 healthy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676B05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03</w:t>
            </w:r>
          </w:p>
        </w:tc>
        <w:tc>
          <w:tcPr>
            <w:tcW w:w="466" w:type="pct"/>
            <w:vAlign w:val="center"/>
            <w:hideMark/>
          </w:tcPr>
          <w:p w14:paraId="0258719F" w14:textId="3CA38EFB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60B9D1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5695EA9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054DFD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631D390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0 (6.75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321217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4</w:t>
            </w:r>
          </w:p>
        </w:tc>
        <w:tc>
          <w:tcPr>
            <w:tcW w:w="322" w:type="pct"/>
            <w:vAlign w:val="center"/>
            <w:hideMark/>
          </w:tcPr>
          <w:p w14:paraId="590E02A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6</w:t>
            </w:r>
          </w:p>
        </w:tc>
      </w:tr>
      <w:tr w:rsidR="0017094E" w:rsidRPr="005C4CA5" w14:paraId="6D9AAA31" w14:textId="77777777" w:rsidTr="004B798A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B00FA7D" w14:textId="4A2CBF87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elikbilek 2014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58]</w:t>
            </w:r>
          </w:p>
        </w:tc>
        <w:tc>
          <w:tcPr>
            <w:tcW w:w="366" w:type="pct"/>
            <w:vAlign w:val="center"/>
            <w:hideMark/>
          </w:tcPr>
          <w:p w14:paraId="3F963C3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191DE2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 MASLD patients and 20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540470E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miR-181d; miR-99a; 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iR-197; miR-146b</w:t>
            </w:r>
          </w:p>
        </w:tc>
        <w:tc>
          <w:tcPr>
            <w:tcW w:w="466" w:type="pct"/>
            <w:vAlign w:val="center"/>
            <w:hideMark/>
          </w:tcPr>
          <w:p w14:paraId="496B6B77" w14:textId="69B0F87D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9067F9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495A532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9358E1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06999AD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63 (8.76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DD52B2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</w:p>
        </w:tc>
        <w:tc>
          <w:tcPr>
            <w:tcW w:w="322" w:type="pct"/>
            <w:vAlign w:val="center"/>
            <w:hideMark/>
          </w:tcPr>
          <w:p w14:paraId="05E642B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</w:t>
            </w:r>
          </w:p>
        </w:tc>
      </w:tr>
      <w:tr w:rsidR="0017094E" w:rsidRPr="005C4CA5" w14:paraId="3364BB66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18004B9" w14:textId="0396ADCA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Tan 2014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59]</w:t>
            </w:r>
          </w:p>
        </w:tc>
        <w:tc>
          <w:tcPr>
            <w:tcW w:w="366" w:type="pct"/>
            <w:vAlign w:val="center"/>
            <w:hideMark/>
          </w:tcPr>
          <w:p w14:paraId="07420ED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C401B9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 patients and 20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26EF5E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-5p; miR-1290; miR-27b-3p; miR-192-5p</w:t>
            </w:r>
          </w:p>
        </w:tc>
        <w:tc>
          <w:tcPr>
            <w:tcW w:w="466" w:type="pct"/>
            <w:vAlign w:val="center"/>
            <w:hideMark/>
          </w:tcPr>
          <w:p w14:paraId="45DD53EC" w14:textId="5691DE8B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6E961D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525C796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40A9887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42E5B56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9.68 (7.21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16CADF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</w:p>
        </w:tc>
        <w:tc>
          <w:tcPr>
            <w:tcW w:w="322" w:type="pct"/>
            <w:vAlign w:val="center"/>
            <w:hideMark/>
          </w:tcPr>
          <w:p w14:paraId="4159F6F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</w:tr>
      <w:tr w:rsidR="0017094E" w:rsidRPr="005C4CA5" w14:paraId="0D9AFABE" w14:textId="77777777" w:rsidTr="004B798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A76108C" w14:textId="09FD4888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brahimpour-Koujan 2024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60]</w:t>
            </w:r>
          </w:p>
        </w:tc>
        <w:tc>
          <w:tcPr>
            <w:tcW w:w="366" w:type="pct"/>
            <w:vAlign w:val="center"/>
            <w:hideMark/>
          </w:tcPr>
          <w:p w14:paraId="5E65923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79A638A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6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8D7D96B" w14:textId="35135529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1; miR-122</w:t>
            </w:r>
          </w:p>
        </w:tc>
        <w:tc>
          <w:tcPr>
            <w:tcW w:w="466" w:type="pct"/>
            <w:vAlign w:val="center"/>
            <w:hideMark/>
          </w:tcPr>
          <w:p w14:paraId="0BBCE92B" w14:textId="41B6D77E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949BD8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4CF8087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626A31D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eatment</w:t>
            </w:r>
          </w:p>
        </w:tc>
        <w:tc>
          <w:tcPr>
            <w:tcW w:w="323" w:type="pct"/>
            <w:vAlign w:val="center"/>
            <w:hideMark/>
          </w:tcPr>
          <w:p w14:paraId="1F081407" w14:textId="021025E9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5.60 (10.23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3F5061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</w:p>
        </w:tc>
        <w:tc>
          <w:tcPr>
            <w:tcW w:w="322" w:type="pct"/>
            <w:vAlign w:val="center"/>
            <w:hideMark/>
          </w:tcPr>
          <w:p w14:paraId="39F881D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</w:p>
        </w:tc>
      </w:tr>
      <w:tr w:rsidR="0017094E" w:rsidRPr="005C4CA5" w14:paraId="2F949818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D91FD61" w14:textId="1CADE180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ang 2023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61]</w:t>
            </w:r>
          </w:p>
        </w:tc>
        <w:tc>
          <w:tcPr>
            <w:tcW w:w="366" w:type="pct"/>
            <w:vAlign w:val="center"/>
            <w:hideMark/>
          </w:tcPr>
          <w:p w14:paraId="34B2281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1B9AB04" w14:textId="1E75CF32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 MASLD patients and 5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AE2810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4</w:t>
            </w:r>
          </w:p>
        </w:tc>
        <w:tc>
          <w:tcPr>
            <w:tcW w:w="466" w:type="pct"/>
            <w:vAlign w:val="center"/>
            <w:hideMark/>
          </w:tcPr>
          <w:p w14:paraId="1E7DF6A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16CA5E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2025A06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E886C0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32A65BF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9.50 (8.20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3229E0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322" w:type="pct"/>
            <w:vAlign w:val="center"/>
            <w:hideMark/>
          </w:tcPr>
          <w:p w14:paraId="5215F63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</w:tr>
      <w:tr w:rsidR="0017094E" w:rsidRPr="005C4CA5" w14:paraId="51559966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29B95F3" w14:textId="2F7724FB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ervez 2022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62]</w:t>
            </w:r>
          </w:p>
        </w:tc>
        <w:tc>
          <w:tcPr>
            <w:tcW w:w="366" w:type="pct"/>
            <w:vAlign w:val="center"/>
            <w:hideMark/>
          </w:tcPr>
          <w:p w14:paraId="55D4852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5064A4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0 patients with MASLD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6D5D008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21; miR-103a-2; miR-421; miR-375; miR-34a</w:t>
            </w:r>
          </w:p>
        </w:tc>
        <w:tc>
          <w:tcPr>
            <w:tcW w:w="466" w:type="pct"/>
            <w:vAlign w:val="center"/>
            <w:hideMark/>
          </w:tcPr>
          <w:p w14:paraId="23E925D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25E506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373F2CF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DAD371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eatment</w:t>
            </w:r>
          </w:p>
        </w:tc>
        <w:tc>
          <w:tcPr>
            <w:tcW w:w="323" w:type="pct"/>
            <w:vAlign w:val="center"/>
            <w:hideMark/>
          </w:tcPr>
          <w:p w14:paraId="4926E65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.7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45E620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</w:p>
        </w:tc>
        <w:tc>
          <w:tcPr>
            <w:tcW w:w="322" w:type="pct"/>
            <w:vAlign w:val="center"/>
            <w:hideMark/>
          </w:tcPr>
          <w:p w14:paraId="63E4888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2</w:t>
            </w:r>
          </w:p>
        </w:tc>
      </w:tr>
      <w:tr w:rsidR="0017094E" w:rsidRPr="005C4CA5" w14:paraId="2E7C62BE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5BEAC468" w14:textId="327D2826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Zhang 2020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63]</w:t>
            </w:r>
          </w:p>
        </w:tc>
        <w:tc>
          <w:tcPr>
            <w:tcW w:w="366" w:type="pct"/>
            <w:vAlign w:val="center"/>
            <w:hideMark/>
          </w:tcPr>
          <w:p w14:paraId="587DA84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7AD146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 MASLD patients and 8 control subjec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5F50CE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23</w:t>
            </w:r>
          </w:p>
        </w:tc>
        <w:tc>
          <w:tcPr>
            <w:tcW w:w="466" w:type="pct"/>
            <w:vAlign w:val="center"/>
            <w:hideMark/>
          </w:tcPr>
          <w:p w14:paraId="54FE124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210058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OXO</w:t>
            </w:r>
          </w:p>
        </w:tc>
        <w:tc>
          <w:tcPr>
            <w:tcW w:w="368" w:type="pct"/>
            <w:vAlign w:val="center"/>
            <w:hideMark/>
          </w:tcPr>
          <w:p w14:paraId="2BB1272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4637902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5CA12C1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.66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E2529A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</w:p>
        </w:tc>
        <w:tc>
          <w:tcPr>
            <w:tcW w:w="322" w:type="pct"/>
            <w:vAlign w:val="center"/>
            <w:hideMark/>
          </w:tcPr>
          <w:p w14:paraId="62BAAC9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2</w:t>
            </w:r>
          </w:p>
        </w:tc>
      </w:tr>
      <w:tr w:rsidR="0017094E" w:rsidRPr="005C4CA5" w14:paraId="23A30122" w14:textId="77777777" w:rsidTr="004B798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4E4E1D8" w14:textId="086C8E4C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Guo 2017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64]</w:t>
            </w:r>
          </w:p>
        </w:tc>
        <w:tc>
          <w:tcPr>
            <w:tcW w:w="366" w:type="pct"/>
            <w:vAlign w:val="center"/>
            <w:hideMark/>
          </w:tcPr>
          <w:p w14:paraId="0BB91EF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7E5E18A" w14:textId="289A8383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 patients with biopsy-proven hepatic steatosis (5 of MASLD and 3 non-steatosis controls (2 of chronic hepatitis B (CHB), 1 of primary biliary cirrhosis (PBC),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90A55F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4a</w:t>
            </w:r>
          </w:p>
        </w:tc>
        <w:tc>
          <w:tcPr>
            <w:tcW w:w="466" w:type="pct"/>
            <w:vAlign w:val="center"/>
            <w:hideMark/>
          </w:tcPr>
          <w:p w14:paraId="0C9158C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F076E8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1B293A7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7B5C5B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336FFF4A" w14:textId="4AB403F8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.88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6AA1779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322" w:type="pct"/>
            <w:vAlign w:val="center"/>
            <w:hideMark/>
          </w:tcPr>
          <w:p w14:paraId="4F77026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</w:tr>
      <w:tr w:rsidR="0017094E" w:rsidRPr="005C4CA5" w14:paraId="63544A4B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F6F2A2D" w14:textId="4B3839D9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Wang 2017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65]</w:t>
            </w:r>
          </w:p>
        </w:tc>
        <w:tc>
          <w:tcPr>
            <w:tcW w:w="366" w:type="pct"/>
            <w:vAlign w:val="center"/>
            <w:hideMark/>
          </w:tcPr>
          <w:p w14:paraId="26B1DC5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05F915D" w14:textId="7709109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5 patients with MASLD and 20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D584B6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81b</w:t>
            </w:r>
          </w:p>
        </w:tc>
        <w:tc>
          <w:tcPr>
            <w:tcW w:w="466" w:type="pct"/>
            <w:vAlign w:val="center"/>
            <w:hideMark/>
          </w:tcPr>
          <w:p w14:paraId="7F51146A" w14:textId="31CE6658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489259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C73C7B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0C21B6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31A27A44" w14:textId="646A0864" w:rsidR="00117A21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139447E" w14:textId="2D86A482" w:rsidR="00117A21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2" w:type="pct"/>
            <w:vAlign w:val="center"/>
            <w:hideMark/>
          </w:tcPr>
          <w:p w14:paraId="4D05672F" w14:textId="444B21F1" w:rsidR="00117A21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</w:tr>
      <w:tr w:rsidR="0017094E" w:rsidRPr="005C4CA5" w14:paraId="1AECFA2F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3B2FF61" w14:textId="0D50FC4E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Wang 2020 </w:t>
            </w:r>
            <w:r w:rsidR="00C4526D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66]</w:t>
            </w:r>
          </w:p>
        </w:tc>
        <w:tc>
          <w:tcPr>
            <w:tcW w:w="366" w:type="pct"/>
            <w:vAlign w:val="center"/>
            <w:hideMark/>
          </w:tcPr>
          <w:p w14:paraId="74FC07C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I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3C41BF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 patients diagnosed with MASLD and 10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5719A2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0a-3p</w:t>
            </w:r>
          </w:p>
        </w:tc>
        <w:tc>
          <w:tcPr>
            <w:tcW w:w="466" w:type="pct"/>
            <w:vAlign w:val="center"/>
            <w:hideMark/>
          </w:tcPr>
          <w:p w14:paraId="42330E86" w14:textId="5639109D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BC11467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PAR-α</w:t>
            </w:r>
          </w:p>
        </w:tc>
        <w:tc>
          <w:tcPr>
            <w:tcW w:w="368" w:type="pct"/>
            <w:vAlign w:val="center"/>
            <w:hideMark/>
          </w:tcPr>
          <w:p w14:paraId="7938989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B41FB2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7D4BA54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.1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A0FBC6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322" w:type="pct"/>
            <w:vAlign w:val="center"/>
            <w:hideMark/>
          </w:tcPr>
          <w:p w14:paraId="28BAA23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</w:tr>
      <w:tr w:rsidR="005C4CA5" w:rsidRPr="005C4CA5" w14:paraId="0C025F39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38E6F788" w14:textId="58EC382E" w:rsidR="009A2347" w:rsidRPr="005C4CA5" w:rsidRDefault="009A2347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im 2021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67]</w:t>
            </w:r>
          </w:p>
        </w:tc>
        <w:tc>
          <w:tcPr>
            <w:tcW w:w="366" w:type="pct"/>
            <w:vAlign w:val="center"/>
          </w:tcPr>
          <w:p w14:paraId="0FB2DF8C" w14:textId="7438008E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IA</w:t>
            </w:r>
          </w:p>
        </w:tc>
        <w:tc>
          <w:tcPr>
            <w:tcW w:w="699" w:type="pct"/>
            <w:gridSpan w:val="3"/>
            <w:vAlign w:val="center"/>
          </w:tcPr>
          <w:p w14:paraId="5C36A7BE" w14:textId="38F6E8CB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1 patients with </w:t>
            </w:r>
            <w:r w:rsidR="00A81384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459" w:type="pct"/>
            <w:gridSpan w:val="2"/>
            <w:vAlign w:val="center"/>
          </w:tcPr>
          <w:p w14:paraId="37CE1278" w14:textId="23F5EF95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miR-let-7b-5p; miR-378h; miR-1184; miR-3613-3p; miR-877-5p; 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lastRenderedPageBreak/>
              <w:t>miR-602; miR-133b; miR-509-3p</w:t>
            </w:r>
          </w:p>
        </w:tc>
        <w:tc>
          <w:tcPr>
            <w:tcW w:w="466" w:type="pct"/>
            <w:vAlign w:val="center"/>
          </w:tcPr>
          <w:p w14:paraId="77A75564" w14:textId="2CF4E7B8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Venous bllood</w:t>
            </w:r>
          </w:p>
        </w:tc>
        <w:tc>
          <w:tcPr>
            <w:tcW w:w="510" w:type="pct"/>
            <w:gridSpan w:val="2"/>
            <w:vAlign w:val="center"/>
          </w:tcPr>
          <w:p w14:paraId="6983C853" w14:textId="4A6A4759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7FA900AC" w14:textId="6A400270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118BD59A" w14:textId="34AA6C1D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Diagnosis/Prognosis</w:t>
            </w:r>
          </w:p>
        </w:tc>
        <w:tc>
          <w:tcPr>
            <w:tcW w:w="323" w:type="pct"/>
            <w:vAlign w:val="center"/>
          </w:tcPr>
          <w:p w14:paraId="3C8E2606" w14:textId="4D7BF9C0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43-63)</w:t>
            </w:r>
          </w:p>
        </w:tc>
        <w:tc>
          <w:tcPr>
            <w:tcW w:w="327" w:type="pct"/>
            <w:gridSpan w:val="2"/>
            <w:vAlign w:val="center"/>
          </w:tcPr>
          <w:p w14:paraId="34558D0C" w14:textId="3AD5E721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</w:t>
            </w:r>
          </w:p>
        </w:tc>
        <w:tc>
          <w:tcPr>
            <w:tcW w:w="322" w:type="pct"/>
            <w:vAlign w:val="center"/>
          </w:tcPr>
          <w:p w14:paraId="5110C92B" w14:textId="3B10AC6A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</w:t>
            </w:r>
          </w:p>
        </w:tc>
      </w:tr>
      <w:tr w:rsidR="005C4CA5" w:rsidRPr="005C4CA5" w14:paraId="6BB508B3" w14:textId="77777777" w:rsidTr="004B798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71089422" w14:textId="56B3A814" w:rsidR="009A2347" w:rsidRPr="005C4CA5" w:rsidRDefault="009A2347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ney 2024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68]</w:t>
            </w:r>
          </w:p>
        </w:tc>
        <w:tc>
          <w:tcPr>
            <w:tcW w:w="366" w:type="pct"/>
            <w:vAlign w:val="center"/>
          </w:tcPr>
          <w:p w14:paraId="7127CE3D" w14:textId="01037EAB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IA</w:t>
            </w:r>
          </w:p>
        </w:tc>
        <w:tc>
          <w:tcPr>
            <w:tcW w:w="699" w:type="pct"/>
            <w:gridSpan w:val="3"/>
            <w:vAlign w:val="center"/>
          </w:tcPr>
          <w:p w14:paraId="1F1FFDF6" w14:textId="7E1F2189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 MASLD patients and 100 controls</w:t>
            </w:r>
          </w:p>
        </w:tc>
        <w:tc>
          <w:tcPr>
            <w:tcW w:w="459" w:type="pct"/>
            <w:gridSpan w:val="2"/>
            <w:vAlign w:val="center"/>
          </w:tcPr>
          <w:p w14:paraId="295E8D53" w14:textId="0B56868D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146a; miR-99a; miR-640</w:t>
            </w:r>
          </w:p>
        </w:tc>
        <w:tc>
          <w:tcPr>
            <w:tcW w:w="466" w:type="pct"/>
            <w:vAlign w:val="center"/>
          </w:tcPr>
          <w:p w14:paraId="2B608384" w14:textId="11747EF5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enous blood</w:t>
            </w:r>
          </w:p>
        </w:tc>
        <w:tc>
          <w:tcPr>
            <w:tcW w:w="510" w:type="pct"/>
            <w:gridSpan w:val="2"/>
            <w:vAlign w:val="center"/>
          </w:tcPr>
          <w:p w14:paraId="30A23B0B" w14:textId="3D37252A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5ABFD189" w14:textId="0799A3E3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0BD66BFC" w14:textId="2C30F6F6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Diagnosis/Prognosis</w:t>
            </w:r>
          </w:p>
        </w:tc>
        <w:tc>
          <w:tcPr>
            <w:tcW w:w="323" w:type="pct"/>
            <w:vAlign w:val="center"/>
          </w:tcPr>
          <w:p w14:paraId="3BF955A6" w14:textId="6D7EF762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.87</w:t>
            </w:r>
          </w:p>
        </w:tc>
        <w:tc>
          <w:tcPr>
            <w:tcW w:w="327" w:type="pct"/>
            <w:gridSpan w:val="2"/>
            <w:vAlign w:val="center"/>
          </w:tcPr>
          <w:p w14:paraId="6757967F" w14:textId="3AE55766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</w:t>
            </w:r>
          </w:p>
        </w:tc>
        <w:tc>
          <w:tcPr>
            <w:tcW w:w="322" w:type="pct"/>
            <w:vAlign w:val="center"/>
          </w:tcPr>
          <w:p w14:paraId="26357422" w14:textId="0B56B402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0</w:t>
            </w:r>
          </w:p>
        </w:tc>
      </w:tr>
      <w:tr w:rsidR="005C4CA5" w:rsidRPr="005C4CA5" w14:paraId="493803AB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17B41F2F" w14:textId="7125045B" w:rsidR="009A2347" w:rsidRPr="005C4CA5" w:rsidRDefault="009A2347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Jiang 2021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69]</w:t>
            </w:r>
          </w:p>
        </w:tc>
        <w:tc>
          <w:tcPr>
            <w:tcW w:w="366" w:type="pct"/>
            <w:vAlign w:val="center"/>
          </w:tcPr>
          <w:p w14:paraId="741CFBDA" w14:textId="32814C0F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IA</w:t>
            </w:r>
          </w:p>
        </w:tc>
        <w:tc>
          <w:tcPr>
            <w:tcW w:w="699" w:type="pct"/>
            <w:gridSpan w:val="3"/>
            <w:vAlign w:val="center"/>
          </w:tcPr>
          <w:p w14:paraId="16F6D9BA" w14:textId="24FB0597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50 patients with </w:t>
            </w:r>
            <w:r w:rsidR="00FA3274"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ASLD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and 50 healthy individuals</w:t>
            </w:r>
          </w:p>
        </w:tc>
        <w:tc>
          <w:tcPr>
            <w:tcW w:w="459" w:type="pct"/>
            <w:gridSpan w:val="2"/>
            <w:vAlign w:val="center"/>
          </w:tcPr>
          <w:p w14:paraId="170B6E0B" w14:textId="7B5B470A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135a-3p; miR-129b-5p; miR-504-3p; miR-122</w:t>
            </w:r>
          </w:p>
        </w:tc>
        <w:tc>
          <w:tcPr>
            <w:tcW w:w="466" w:type="pct"/>
            <w:vAlign w:val="center"/>
          </w:tcPr>
          <w:p w14:paraId="2C895BB0" w14:textId="77C136E7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rum</w:t>
            </w:r>
          </w:p>
        </w:tc>
        <w:tc>
          <w:tcPr>
            <w:tcW w:w="510" w:type="pct"/>
            <w:gridSpan w:val="2"/>
            <w:vAlign w:val="center"/>
          </w:tcPr>
          <w:p w14:paraId="2C8F318D" w14:textId="2B1C1171" w:rsidR="009A2347" w:rsidRPr="005C4CA5" w:rsidRDefault="00DF305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MPK</w:t>
            </w:r>
          </w:p>
        </w:tc>
        <w:tc>
          <w:tcPr>
            <w:tcW w:w="368" w:type="pct"/>
            <w:vAlign w:val="center"/>
          </w:tcPr>
          <w:p w14:paraId="0C6CB40F" w14:textId="7F5B25EC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41446204" w14:textId="66CAD59A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vAlign w:val="center"/>
          </w:tcPr>
          <w:p w14:paraId="777100A0" w14:textId="0E71735A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.42</w:t>
            </w:r>
          </w:p>
        </w:tc>
        <w:tc>
          <w:tcPr>
            <w:tcW w:w="327" w:type="pct"/>
            <w:gridSpan w:val="2"/>
            <w:vAlign w:val="center"/>
          </w:tcPr>
          <w:p w14:paraId="4531FDC6" w14:textId="31630795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</w:t>
            </w:r>
          </w:p>
        </w:tc>
        <w:tc>
          <w:tcPr>
            <w:tcW w:w="322" w:type="pct"/>
            <w:vAlign w:val="center"/>
          </w:tcPr>
          <w:p w14:paraId="29E17451" w14:textId="3F26A856" w:rsidR="009A2347" w:rsidRPr="005C4CA5" w:rsidRDefault="009A234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</w:t>
            </w:r>
          </w:p>
        </w:tc>
      </w:tr>
      <w:tr w:rsidR="005C4CA5" w:rsidRPr="005C4CA5" w14:paraId="005925E0" w14:textId="77777777" w:rsidTr="004B798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04F19276" w14:textId="2268950D" w:rsidR="009A2347" w:rsidRPr="005C4CA5" w:rsidRDefault="009A2347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e 2019 [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]</w:t>
            </w:r>
          </w:p>
        </w:tc>
        <w:tc>
          <w:tcPr>
            <w:tcW w:w="366" w:type="pct"/>
            <w:vAlign w:val="center"/>
          </w:tcPr>
          <w:p w14:paraId="428C7C74" w14:textId="39C30BDE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IA</w:t>
            </w:r>
          </w:p>
        </w:tc>
        <w:tc>
          <w:tcPr>
            <w:tcW w:w="699" w:type="pct"/>
            <w:gridSpan w:val="3"/>
            <w:vAlign w:val="center"/>
          </w:tcPr>
          <w:p w14:paraId="228F41D6" w14:textId="5A0E5D7A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67 individuals with </w:t>
            </w:r>
            <w:r w:rsidR="00A81384"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ASLD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and T2DM, 73 with </w:t>
            </w:r>
            <w:r w:rsidR="00A81384"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ASLD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but no T2DM, 68 individuals with T2DM but no </w:t>
            </w:r>
            <w:r w:rsidR="00A81384"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MASLD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, and 68 controls</w:t>
            </w:r>
          </w:p>
        </w:tc>
        <w:tc>
          <w:tcPr>
            <w:tcW w:w="459" w:type="pct"/>
            <w:gridSpan w:val="2"/>
            <w:vAlign w:val="center"/>
          </w:tcPr>
          <w:p w14:paraId="6CDD8475" w14:textId="5EE2553F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29b; miR-29a; miR-29c</w:t>
            </w:r>
          </w:p>
        </w:tc>
        <w:tc>
          <w:tcPr>
            <w:tcW w:w="466" w:type="pct"/>
            <w:vAlign w:val="center"/>
          </w:tcPr>
          <w:p w14:paraId="092F74EB" w14:textId="2BED4D5F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eripheral blood samples</w:t>
            </w:r>
          </w:p>
        </w:tc>
        <w:tc>
          <w:tcPr>
            <w:tcW w:w="510" w:type="pct"/>
            <w:gridSpan w:val="2"/>
            <w:vAlign w:val="center"/>
          </w:tcPr>
          <w:p w14:paraId="7CA50AF2" w14:textId="49BDF62D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62A1F33A" w14:textId="1799ECD3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79FCE816" w14:textId="071F1147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vAlign w:val="center"/>
          </w:tcPr>
          <w:p w14:paraId="76608308" w14:textId="4DE6943A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.55</w:t>
            </w:r>
          </w:p>
        </w:tc>
        <w:tc>
          <w:tcPr>
            <w:tcW w:w="327" w:type="pct"/>
            <w:gridSpan w:val="2"/>
            <w:vAlign w:val="center"/>
          </w:tcPr>
          <w:p w14:paraId="6F8FD199" w14:textId="21D16132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1</w:t>
            </w:r>
          </w:p>
        </w:tc>
        <w:tc>
          <w:tcPr>
            <w:tcW w:w="322" w:type="pct"/>
            <w:vAlign w:val="center"/>
          </w:tcPr>
          <w:p w14:paraId="7B68D8FC" w14:textId="788A72C2" w:rsidR="009A2347" w:rsidRPr="005C4CA5" w:rsidRDefault="009A234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</w:t>
            </w:r>
          </w:p>
        </w:tc>
      </w:tr>
      <w:tr w:rsidR="005C4CA5" w:rsidRPr="005C4CA5" w14:paraId="2E625EE7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5164AD99" w14:textId="26E29F83" w:rsidR="00654621" w:rsidRPr="005C4CA5" w:rsidRDefault="00654621" w:rsidP="004B798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kuta 2016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71]</w:t>
            </w:r>
          </w:p>
        </w:tc>
        <w:tc>
          <w:tcPr>
            <w:tcW w:w="366" w:type="pct"/>
            <w:vAlign w:val="center"/>
          </w:tcPr>
          <w:p w14:paraId="1E64AA04" w14:textId="089D51F1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IA</w:t>
            </w:r>
          </w:p>
        </w:tc>
        <w:tc>
          <w:tcPr>
            <w:tcW w:w="699" w:type="pct"/>
            <w:gridSpan w:val="3"/>
            <w:vAlign w:val="center"/>
          </w:tcPr>
          <w:p w14:paraId="16DB105B" w14:textId="34251B29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6 HCC patients</w:t>
            </w:r>
          </w:p>
        </w:tc>
        <w:tc>
          <w:tcPr>
            <w:tcW w:w="459" w:type="pct"/>
            <w:gridSpan w:val="2"/>
            <w:vAlign w:val="center"/>
          </w:tcPr>
          <w:p w14:paraId="6D0F2FAC" w14:textId="7E7C5556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122</w:t>
            </w:r>
          </w:p>
        </w:tc>
        <w:tc>
          <w:tcPr>
            <w:tcW w:w="466" w:type="pct"/>
            <w:vAlign w:val="center"/>
          </w:tcPr>
          <w:p w14:paraId="7AA4D7A9" w14:textId="6B2CFCD9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rum</w:t>
            </w:r>
          </w:p>
        </w:tc>
        <w:tc>
          <w:tcPr>
            <w:tcW w:w="510" w:type="pct"/>
            <w:gridSpan w:val="2"/>
            <w:vAlign w:val="center"/>
          </w:tcPr>
          <w:p w14:paraId="20F26A1A" w14:textId="37ED0472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0EDD3D17" w14:textId="1AD06DBF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CC</w:t>
            </w:r>
          </w:p>
        </w:tc>
        <w:tc>
          <w:tcPr>
            <w:tcW w:w="697" w:type="pct"/>
            <w:gridSpan w:val="2"/>
            <w:vAlign w:val="center"/>
          </w:tcPr>
          <w:p w14:paraId="587D666F" w14:textId="490EF42E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vAlign w:val="center"/>
          </w:tcPr>
          <w:p w14:paraId="5DCF8A50" w14:textId="5DBA609A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</w:t>
            </w:r>
          </w:p>
        </w:tc>
        <w:tc>
          <w:tcPr>
            <w:tcW w:w="327" w:type="pct"/>
            <w:gridSpan w:val="2"/>
            <w:vAlign w:val="center"/>
          </w:tcPr>
          <w:p w14:paraId="7DF9FEAB" w14:textId="5218D042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2" w:type="pct"/>
            <w:vAlign w:val="center"/>
          </w:tcPr>
          <w:p w14:paraId="7AABDDA1" w14:textId="1CFA456D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C4CA5" w:rsidRPr="005C4CA5" w14:paraId="0ED32EBF" w14:textId="77777777" w:rsidTr="004B798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0EDF8FAC" w14:textId="7CEEEE7B" w:rsidR="00654621" w:rsidRPr="005C4CA5" w:rsidRDefault="00654621" w:rsidP="004B798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hen 2023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72]</w:t>
            </w:r>
          </w:p>
        </w:tc>
        <w:tc>
          <w:tcPr>
            <w:tcW w:w="366" w:type="pct"/>
            <w:vAlign w:val="center"/>
          </w:tcPr>
          <w:p w14:paraId="31978576" w14:textId="46EF9F38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IA</w:t>
            </w:r>
          </w:p>
        </w:tc>
        <w:tc>
          <w:tcPr>
            <w:tcW w:w="699" w:type="pct"/>
            <w:gridSpan w:val="3"/>
            <w:vAlign w:val="center"/>
          </w:tcPr>
          <w:p w14:paraId="1CE7E0C0" w14:textId="71BBF1F8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 MASLD patients</w:t>
            </w:r>
          </w:p>
        </w:tc>
        <w:tc>
          <w:tcPr>
            <w:tcW w:w="459" w:type="pct"/>
            <w:gridSpan w:val="2"/>
            <w:vAlign w:val="center"/>
          </w:tcPr>
          <w:p w14:paraId="06A5FA46" w14:textId="523EB400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30a-3</w:t>
            </w:r>
          </w:p>
        </w:tc>
        <w:tc>
          <w:tcPr>
            <w:tcW w:w="466" w:type="pct"/>
            <w:vAlign w:val="center"/>
          </w:tcPr>
          <w:p w14:paraId="287EFEB6" w14:textId="4A8C360C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RUM</w:t>
            </w:r>
          </w:p>
        </w:tc>
        <w:tc>
          <w:tcPr>
            <w:tcW w:w="510" w:type="pct"/>
            <w:gridSpan w:val="2"/>
            <w:vAlign w:val="center"/>
          </w:tcPr>
          <w:p w14:paraId="2AFE5732" w14:textId="0002403B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CA1</w:t>
            </w:r>
          </w:p>
        </w:tc>
        <w:tc>
          <w:tcPr>
            <w:tcW w:w="368" w:type="pct"/>
            <w:vAlign w:val="center"/>
          </w:tcPr>
          <w:p w14:paraId="7A63F326" w14:textId="7166D10D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6773FEC6" w14:textId="106ED3B7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eatment</w:t>
            </w:r>
          </w:p>
        </w:tc>
        <w:tc>
          <w:tcPr>
            <w:tcW w:w="323" w:type="pct"/>
            <w:vAlign w:val="center"/>
          </w:tcPr>
          <w:p w14:paraId="6801E970" w14:textId="28292287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8</w:t>
            </w:r>
          </w:p>
        </w:tc>
        <w:tc>
          <w:tcPr>
            <w:tcW w:w="327" w:type="pct"/>
            <w:gridSpan w:val="2"/>
            <w:vAlign w:val="center"/>
          </w:tcPr>
          <w:p w14:paraId="2C656307" w14:textId="164892BA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2" w:type="pct"/>
            <w:vAlign w:val="center"/>
          </w:tcPr>
          <w:p w14:paraId="4894C841" w14:textId="7931A1D7" w:rsidR="00654621" w:rsidRPr="005C4CA5" w:rsidRDefault="006546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C4CA5" w:rsidRPr="005C4CA5" w14:paraId="336855C7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56B513A7" w14:textId="7AA5C8DA" w:rsidR="00654621" w:rsidRPr="005C4CA5" w:rsidRDefault="00654621" w:rsidP="004B798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Xhang 2019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73]</w:t>
            </w:r>
          </w:p>
        </w:tc>
        <w:tc>
          <w:tcPr>
            <w:tcW w:w="366" w:type="pct"/>
            <w:vAlign w:val="center"/>
          </w:tcPr>
          <w:p w14:paraId="7BBFC555" w14:textId="18493073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IA</w:t>
            </w:r>
          </w:p>
        </w:tc>
        <w:tc>
          <w:tcPr>
            <w:tcW w:w="699" w:type="pct"/>
            <w:gridSpan w:val="3"/>
            <w:vAlign w:val="center"/>
          </w:tcPr>
          <w:p w14:paraId="07023BA7" w14:textId="7C428D4F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5 MASLD/MASH and 19 control patients</w:t>
            </w:r>
          </w:p>
        </w:tc>
        <w:tc>
          <w:tcPr>
            <w:tcW w:w="459" w:type="pct"/>
            <w:gridSpan w:val="2"/>
            <w:vAlign w:val="center"/>
          </w:tcPr>
          <w:p w14:paraId="7BB72D30" w14:textId="54481342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378</w:t>
            </w:r>
          </w:p>
        </w:tc>
        <w:tc>
          <w:tcPr>
            <w:tcW w:w="466" w:type="pct"/>
            <w:vAlign w:val="center"/>
          </w:tcPr>
          <w:p w14:paraId="3D4D7B21" w14:textId="6C17B2C0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</w:tcPr>
          <w:p w14:paraId="60798205" w14:textId="64315F8B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Ppargc1β</w:t>
            </w:r>
          </w:p>
        </w:tc>
        <w:tc>
          <w:tcPr>
            <w:tcW w:w="368" w:type="pct"/>
            <w:vAlign w:val="center"/>
          </w:tcPr>
          <w:p w14:paraId="307DDC46" w14:textId="552B31A2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H</w:t>
            </w:r>
          </w:p>
        </w:tc>
        <w:tc>
          <w:tcPr>
            <w:tcW w:w="697" w:type="pct"/>
            <w:gridSpan w:val="2"/>
            <w:vAlign w:val="center"/>
          </w:tcPr>
          <w:p w14:paraId="677836D4" w14:textId="751C0165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eatment</w:t>
            </w:r>
          </w:p>
        </w:tc>
        <w:tc>
          <w:tcPr>
            <w:tcW w:w="323" w:type="pct"/>
            <w:vAlign w:val="center"/>
          </w:tcPr>
          <w:p w14:paraId="09DC5536" w14:textId="4E6E6EF6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.73</w:t>
            </w:r>
          </w:p>
        </w:tc>
        <w:tc>
          <w:tcPr>
            <w:tcW w:w="327" w:type="pct"/>
            <w:gridSpan w:val="2"/>
            <w:vAlign w:val="center"/>
          </w:tcPr>
          <w:p w14:paraId="64BDA533" w14:textId="7DA3A32A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2" w:type="pct"/>
            <w:vAlign w:val="center"/>
          </w:tcPr>
          <w:p w14:paraId="5A77724A" w14:textId="09B76D42" w:rsidR="00654621" w:rsidRPr="005C4CA5" w:rsidRDefault="006546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C4CA5" w:rsidRPr="005C4CA5" w14:paraId="3E3469DF" w14:textId="77777777" w:rsidTr="004B798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07F97FA2" w14:textId="3DD2ECC0" w:rsidR="00092E77" w:rsidRPr="005C4CA5" w:rsidRDefault="00092E77" w:rsidP="004B798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lik 2020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74]</w:t>
            </w:r>
          </w:p>
        </w:tc>
        <w:tc>
          <w:tcPr>
            <w:tcW w:w="366" w:type="pct"/>
            <w:vAlign w:val="center"/>
          </w:tcPr>
          <w:p w14:paraId="09A2183C" w14:textId="2CA2F9A6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SIA</w:t>
            </w:r>
          </w:p>
        </w:tc>
        <w:tc>
          <w:tcPr>
            <w:tcW w:w="699" w:type="pct"/>
            <w:gridSpan w:val="3"/>
            <w:vAlign w:val="center"/>
          </w:tcPr>
          <w:p w14:paraId="2A8879FC" w14:textId="01DCFB93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 MASLD patients and 20 controls</w:t>
            </w:r>
          </w:p>
        </w:tc>
        <w:tc>
          <w:tcPr>
            <w:tcW w:w="459" w:type="pct"/>
            <w:gridSpan w:val="2"/>
            <w:vAlign w:val="center"/>
          </w:tcPr>
          <w:p w14:paraId="50BC7743" w14:textId="33D4AB25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122</w:t>
            </w:r>
          </w:p>
        </w:tc>
        <w:tc>
          <w:tcPr>
            <w:tcW w:w="466" w:type="pct"/>
            <w:vAlign w:val="center"/>
          </w:tcPr>
          <w:p w14:paraId="69382073" w14:textId="00B66EC8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rum</w:t>
            </w:r>
          </w:p>
        </w:tc>
        <w:tc>
          <w:tcPr>
            <w:tcW w:w="510" w:type="pct"/>
            <w:gridSpan w:val="2"/>
            <w:vAlign w:val="center"/>
          </w:tcPr>
          <w:p w14:paraId="2941D730" w14:textId="736C8274" w:rsidR="00092E77" w:rsidRPr="005C4CA5" w:rsidRDefault="0014171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</w:tcPr>
          <w:p w14:paraId="5DE90621" w14:textId="21055316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4F9D1AF2" w14:textId="64512EDC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vAlign w:val="center"/>
          </w:tcPr>
          <w:p w14:paraId="591F9286" w14:textId="197F8CC9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.89</w:t>
            </w:r>
          </w:p>
        </w:tc>
        <w:tc>
          <w:tcPr>
            <w:tcW w:w="327" w:type="pct"/>
            <w:gridSpan w:val="2"/>
            <w:vAlign w:val="center"/>
          </w:tcPr>
          <w:p w14:paraId="2B450C00" w14:textId="617D48D2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</w:t>
            </w:r>
          </w:p>
        </w:tc>
        <w:tc>
          <w:tcPr>
            <w:tcW w:w="322" w:type="pct"/>
            <w:vAlign w:val="center"/>
          </w:tcPr>
          <w:p w14:paraId="12EA365E" w14:textId="52D3F384" w:rsidR="00092E77" w:rsidRPr="005C4CA5" w:rsidRDefault="00092E7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</w:t>
            </w:r>
          </w:p>
        </w:tc>
      </w:tr>
      <w:tr w:rsidR="0017094E" w:rsidRPr="005C4CA5" w14:paraId="0FC4D17A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046A263" w14:textId="4D151A35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toica 2024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75]</w:t>
            </w:r>
          </w:p>
        </w:tc>
        <w:tc>
          <w:tcPr>
            <w:tcW w:w="366" w:type="pct"/>
            <w:vAlign w:val="center"/>
            <w:hideMark/>
          </w:tcPr>
          <w:p w14:paraId="00D0641E" w14:textId="6B4986BE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</w:t>
            </w:r>
            <w:r w:rsidR="00D868C9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59D968F" w14:textId="663F3E49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6 with MASLD and 12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9A5C69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ΔmiR-33b+ miR-122, miR-192; miR-33a</w:t>
            </w:r>
          </w:p>
        </w:tc>
        <w:tc>
          <w:tcPr>
            <w:tcW w:w="466" w:type="pct"/>
            <w:vAlign w:val="center"/>
            <w:hideMark/>
          </w:tcPr>
          <w:p w14:paraId="07C1521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E77537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2CAA40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3043EB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24E6007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6ABB75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  <w:tc>
          <w:tcPr>
            <w:tcW w:w="322" w:type="pct"/>
            <w:vAlign w:val="center"/>
            <w:hideMark/>
          </w:tcPr>
          <w:p w14:paraId="24A602C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</w:t>
            </w:r>
          </w:p>
        </w:tc>
      </w:tr>
      <w:tr w:rsidR="0017094E" w:rsidRPr="005C4CA5" w14:paraId="7281A2C7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CA4F89C" w14:textId="0BDC9E37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Rodrigues 2023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76]</w:t>
            </w:r>
          </w:p>
        </w:tc>
        <w:tc>
          <w:tcPr>
            <w:tcW w:w="366" w:type="pct"/>
            <w:vAlign w:val="center"/>
            <w:hideMark/>
          </w:tcPr>
          <w:p w14:paraId="2FE2307F" w14:textId="1AB16846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</w:t>
            </w:r>
            <w:r w:rsidR="00D868C9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36B37F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9 MASLD patients and 377 HCC patients (n = 366 HCC and n = 11 MASLD-HCC)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34F425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1-5p</w:t>
            </w:r>
          </w:p>
        </w:tc>
        <w:tc>
          <w:tcPr>
            <w:tcW w:w="466" w:type="pct"/>
            <w:vAlign w:val="center"/>
            <w:hideMark/>
          </w:tcPr>
          <w:p w14:paraId="62B1F41A" w14:textId="23455BE6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FEE6F1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PARα</w:t>
            </w:r>
          </w:p>
        </w:tc>
        <w:tc>
          <w:tcPr>
            <w:tcW w:w="368" w:type="pct"/>
            <w:vAlign w:val="center"/>
            <w:hideMark/>
          </w:tcPr>
          <w:p w14:paraId="5929E4C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3739C0E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3DAAB41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.57 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8CAA89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6</w:t>
            </w:r>
          </w:p>
        </w:tc>
        <w:tc>
          <w:tcPr>
            <w:tcW w:w="322" w:type="pct"/>
            <w:vAlign w:val="center"/>
            <w:hideMark/>
          </w:tcPr>
          <w:p w14:paraId="71B2C6C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3</w:t>
            </w:r>
          </w:p>
        </w:tc>
      </w:tr>
      <w:tr w:rsidR="0017094E" w:rsidRPr="005C4CA5" w14:paraId="6A0E80F4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24E9351" w14:textId="5C274619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Lima 2021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77]</w:t>
            </w:r>
          </w:p>
        </w:tc>
        <w:tc>
          <w:tcPr>
            <w:tcW w:w="366" w:type="pct"/>
            <w:vAlign w:val="center"/>
            <w:hideMark/>
          </w:tcPr>
          <w:p w14:paraId="4B768156" w14:textId="6EFBFDD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</w:t>
            </w:r>
            <w:r w:rsidR="00D868C9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C4CA44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8 subjects with MASLD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346D7B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miR-21; miR-29a; miR-122; 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iR-155; miR-181a</w:t>
            </w:r>
          </w:p>
        </w:tc>
        <w:tc>
          <w:tcPr>
            <w:tcW w:w="466" w:type="pct"/>
            <w:vAlign w:val="center"/>
            <w:hideMark/>
          </w:tcPr>
          <w:p w14:paraId="0FCE497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Plasma/ 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77E6419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576EF70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70791C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5871192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6.8 (9.4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5DF939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</w:p>
        </w:tc>
        <w:tc>
          <w:tcPr>
            <w:tcW w:w="322" w:type="pct"/>
            <w:vAlign w:val="center"/>
            <w:hideMark/>
          </w:tcPr>
          <w:p w14:paraId="6D2CC85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5</w:t>
            </w:r>
          </w:p>
        </w:tc>
      </w:tr>
      <w:tr w:rsidR="0017094E" w:rsidRPr="005C4CA5" w14:paraId="4A0B9A81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975F844" w14:textId="2920129A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rhartova 2019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78]</w:t>
            </w:r>
          </w:p>
        </w:tc>
        <w:tc>
          <w:tcPr>
            <w:tcW w:w="366" w:type="pct"/>
            <w:vAlign w:val="center"/>
            <w:hideMark/>
          </w:tcPr>
          <w:p w14:paraId="4DC22A8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CE7925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6 liver transplant subjec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AE58D5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3a</w:t>
            </w:r>
          </w:p>
        </w:tc>
        <w:tc>
          <w:tcPr>
            <w:tcW w:w="466" w:type="pct"/>
            <w:vAlign w:val="center"/>
            <w:hideMark/>
          </w:tcPr>
          <w:p w14:paraId="636B0602" w14:textId="36E3572E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BD273A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3ABFAAD" w14:textId="116A8053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/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7BCA85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0B932E9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6.8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86ED23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0</w:t>
            </w:r>
          </w:p>
        </w:tc>
        <w:tc>
          <w:tcPr>
            <w:tcW w:w="322" w:type="pct"/>
            <w:vAlign w:val="center"/>
            <w:hideMark/>
          </w:tcPr>
          <w:p w14:paraId="3E83316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6</w:t>
            </w:r>
          </w:p>
        </w:tc>
      </w:tr>
      <w:tr w:rsidR="0017094E" w:rsidRPr="005C4CA5" w14:paraId="1111AB5F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A332F64" w14:textId="627B23FA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ambrecht 2019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79]</w:t>
            </w:r>
          </w:p>
        </w:tc>
        <w:tc>
          <w:tcPr>
            <w:tcW w:w="366" w:type="pct"/>
            <w:vAlign w:val="center"/>
            <w:hideMark/>
          </w:tcPr>
          <w:p w14:paraId="58ADD1B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F5330C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2 patients were diagnosed with no or minimal fibrosis (F0–1) and 116 patients with significant fibrosis (F ≥ 2)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5582E6DB" w14:textId="4A944445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miR-451a; miR-142-5p; </w:t>
            </w:r>
            <w:r w:rsidR="003C3E40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l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t-7f-5p; miR-378a-3p; miR-29a-3p; miR-122-5p</w:t>
            </w:r>
          </w:p>
        </w:tc>
        <w:tc>
          <w:tcPr>
            <w:tcW w:w="466" w:type="pct"/>
            <w:vAlign w:val="center"/>
            <w:hideMark/>
          </w:tcPr>
          <w:p w14:paraId="19DF51F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2758A54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0ECA981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fibrosis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D39CD1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7D7E260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4.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6B84B9BF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6</w:t>
            </w:r>
          </w:p>
        </w:tc>
        <w:tc>
          <w:tcPr>
            <w:tcW w:w="322" w:type="pct"/>
            <w:vAlign w:val="center"/>
            <w:hideMark/>
          </w:tcPr>
          <w:p w14:paraId="5DD6B60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2</w:t>
            </w:r>
          </w:p>
        </w:tc>
      </w:tr>
      <w:tr w:rsidR="0017094E" w:rsidRPr="005C4CA5" w14:paraId="36E98E3F" w14:textId="77777777" w:rsidTr="004B798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DE80EE9" w14:textId="5DD350CD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Soronen 2016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80]</w:t>
            </w:r>
          </w:p>
        </w:tc>
        <w:tc>
          <w:tcPr>
            <w:tcW w:w="366" w:type="pct"/>
            <w:vAlign w:val="center"/>
            <w:hideMark/>
          </w:tcPr>
          <w:p w14:paraId="7A90F1B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595B0B4" w14:textId="350BECA0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 MASLD patients and 15 the non‐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AA8BE4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‐103a‐2; miR‐106b; miR‐576‐5p; miRPlus‐I137; miR‐892a; miR‐1282; miR‐3663‐5p; miR‐3924</w:t>
            </w:r>
          </w:p>
        </w:tc>
        <w:tc>
          <w:tcPr>
            <w:tcW w:w="466" w:type="pct"/>
            <w:vAlign w:val="center"/>
            <w:hideMark/>
          </w:tcPr>
          <w:p w14:paraId="3698C8A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E56186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7F3765E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210E88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5DB4C6C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.8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B3B7ED0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322" w:type="pct"/>
            <w:vAlign w:val="center"/>
            <w:hideMark/>
          </w:tcPr>
          <w:p w14:paraId="347CE853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9</w:t>
            </w:r>
          </w:p>
        </w:tc>
      </w:tr>
      <w:tr w:rsidR="0017094E" w:rsidRPr="005C4CA5" w14:paraId="273A7253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902D56A" w14:textId="34172A6A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Becker 2015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81]</w:t>
            </w:r>
          </w:p>
        </w:tc>
        <w:tc>
          <w:tcPr>
            <w:tcW w:w="366" w:type="pct"/>
            <w:vAlign w:val="center"/>
            <w:hideMark/>
          </w:tcPr>
          <w:p w14:paraId="3CC204C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7A3DDB6B" w14:textId="178C163F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7 MASLD patients and 61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217A09E" w14:textId="1E194161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192; miR-21</w:t>
            </w:r>
          </w:p>
        </w:tc>
        <w:tc>
          <w:tcPr>
            <w:tcW w:w="466" w:type="pct"/>
            <w:vAlign w:val="center"/>
            <w:hideMark/>
          </w:tcPr>
          <w:p w14:paraId="4F7993E8" w14:textId="25817CA2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062C023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15D2CF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4E93537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04F6554D" w14:textId="06F0430D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.6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933269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</w:p>
        </w:tc>
        <w:tc>
          <w:tcPr>
            <w:tcW w:w="322" w:type="pct"/>
            <w:vAlign w:val="center"/>
            <w:hideMark/>
          </w:tcPr>
          <w:p w14:paraId="3A5D455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3</w:t>
            </w:r>
          </w:p>
        </w:tc>
      </w:tr>
      <w:tr w:rsidR="0017094E" w:rsidRPr="005C4CA5" w14:paraId="07031E14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840B1D2" w14:textId="0E67114C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Rusu 2023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82]</w:t>
            </w:r>
          </w:p>
        </w:tc>
        <w:tc>
          <w:tcPr>
            <w:tcW w:w="366" w:type="pct"/>
            <w:vAlign w:val="center"/>
            <w:hideMark/>
          </w:tcPr>
          <w:p w14:paraId="34F28CB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80C667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 participants with HCC asociated with MASLD and 41 participand with MASLD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6EC419AE" w14:textId="0FCFEEEA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1-5p; miR-34a-5p; miR-130a-3p; miR-155-3p</w:t>
            </w:r>
          </w:p>
        </w:tc>
        <w:tc>
          <w:tcPr>
            <w:tcW w:w="466" w:type="pct"/>
            <w:vAlign w:val="center"/>
            <w:hideMark/>
          </w:tcPr>
          <w:p w14:paraId="741A0D5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FPE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267F8B0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NT; P-53</w:t>
            </w:r>
          </w:p>
        </w:tc>
        <w:tc>
          <w:tcPr>
            <w:tcW w:w="368" w:type="pct"/>
            <w:vAlign w:val="center"/>
            <w:hideMark/>
          </w:tcPr>
          <w:p w14:paraId="7B4C6C85" w14:textId="77777777" w:rsidR="00381DC2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CC/</w:t>
            </w:r>
          </w:p>
          <w:p w14:paraId="0604F764" w14:textId="3DC9A1AE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793702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3E414953" w14:textId="4A48FC4D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9.7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69A6DCD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4</w:t>
            </w:r>
          </w:p>
        </w:tc>
        <w:tc>
          <w:tcPr>
            <w:tcW w:w="322" w:type="pct"/>
            <w:vAlign w:val="center"/>
            <w:hideMark/>
          </w:tcPr>
          <w:p w14:paraId="4173800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</w:p>
        </w:tc>
      </w:tr>
      <w:tr w:rsidR="0017094E" w:rsidRPr="005C4CA5" w14:paraId="5445CAAB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DA5AC13" w14:textId="22325CB4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Infante-Menéndez 2023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83]</w:t>
            </w:r>
          </w:p>
        </w:tc>
        <w:tc>
          <w:tcPr>
            <w:tcW w:w="366" w:type="pct"/>
            <w:vAlign w:val="center"/>
            <w:hideMark/>
          </w:tcPr>
          <w:p w14:paraId="77C7215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D5677D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1 normal liver histology and 30 liver steatosis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69407BB3" w14:textId="4DB913C9" w:rsidR="00117A21" w:rsidRPr="005C4CA5" w:rsidRDefault="003C3E40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l</w:t>
            </w:r>
            <w:r w:rsidR="00117A21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t-7d-5p</w:t>
            </w:r>
          </w:p>
        </w:tc>
        <w:tc>
          <w:tcPr>
            <w:tcW w:w="466" w:type="pct"/>
            <w:vAlign w:val="center"/>
            <w:hideMark/>
          </w:tcPr>
          <w:p w14:paraId="69D660E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04FBCA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KT; IGF1; IGF1R; INSR</w:t>
            </w:r>
          </w:p>
        </w:tc>
        <w:tc>
          <w:tcPr>
            <w:tcW w:w="368" w:type="pct"/>
            <w:vAlign w:val="center"/>
            <w:hideMark/>
          </w:tcPr>
          <w:p w14:paraId="6E054ADA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C157485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3E23FEB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.23 (14.72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5F06C22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</w:t>
            </w:r>
          </w:p>
        </w:tc>
        <w:tc>
          <w:tcPr>
            <w:tcW w:w="322" w:type="pct"/>
            <w:vAlign w:val="center"/>
            <w:hideMark/>
          </w:tcPr>
          <w:p w14:paraId="73711529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</w:p>
        </w:tc>
      </w:tr>
      <w:tr w:rsidR="0017094E" w:rsidRPr="005C4CA5" w14:paraId="3806927E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47CD6DE" w14:textId="35DD36D6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ulf 2021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84]</w:t>
            </w:r>
          </w:p>
        </w:tc>
        <w:tc>
          <w:tcPr>
            <w:tcW w:w="366" w:type="pct"/>
            <w:vAlign w:val="center"/>
            <w:hideMark/>
          </w:tcPr>
          <w:p w14:paraId="144BC6D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A17BE7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0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3BF2699E" w14:textId="6404B1A6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miR-195-5p; miR-16-5p; miR-374a-5p; miR-1-3p; miR-23a-3p; miR-423-5p; 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iR-143-5p; miR-200c-3</w:t>
            </w:r>
          </w:p>
        </w:tc>
        <w:tc>
          <w:tcPr>
            <w:tcW w:w="466" w:type="pct"/>
            <w:vAlign w:val="center"/>
            <w:hideMark/>
          </w:tcPr>
          <w:p w14:paraId="5DCAA771" w14:textId="739729C4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2867A1C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3C0758C4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/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0E533D2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74019FE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7.7 (9.7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D5F7B76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322" w:type="pct"/>
            <w:vAlign w:val="center"/>
            <w:hideMark/>
          </w:tcPr>
          <w:p w14:paraId="53106BDB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</w:tr>
      <w:tr w:rsidR="0017094E" w:rsidRPr="005C4CA5" w14:paraId="67E13BDA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6F2EAEC2" w14:textId="67132D46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uguet 2016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85]</w:t>
            </w:r>
          </w:p>
        </w:tc>
        <w:tc>
          <w:tcPr>
            <w:tcW w:w="366" w:type="pct"/>
            <w:vAlign w:val="center"/>
            <w:hideMark/>
          </w:tcPr>
          <w:p w14:paraId="6CF33126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48B17591" w14:textId="0E8FB05D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62 </w:t>
            </w:r>
            <w:r w:rsidR="00E14B0F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patients with 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rbi</w:t>
            </w:r>
            <w:r w:rsidR="00E14B0F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bes</w:t>
            </w:r>
            <w:r w:rsidR="00E14B0F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ity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, 30 </w:t>
            </w:r>
            <w:r w:rsidR="00D420EF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patients </w:t>
            </w:r>
            <w:r w:rsidR="00E14B0F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with 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oderate obes</w:t>
            </w:r>
            <w:r w:rsidR="00E14B0F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ity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and 8 </w:t>
            </w:r>
            <w:r w:rsidR="00D420EF"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patients with 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ormal-weight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5AF811C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33b</w:t>
            </w:r>
          </w:p>
        </w:tc>
        <w:tc>
          <w:tcPr>
            <w:tcW w:w="466" w:type="pct"/>
            <w:vAlign w:val="center"/>
            <w:hideMark/>
          </w:tcPr>
          <w:p w14:paraId="79CE811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023B36FC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34B91D1E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/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3C9ECAE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32DA3FC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.47 (4.15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9CDA2E9" w14:textId="68976AEC" w:rsidR="00117A21" w:rsidRPr="005C4CA5" w:rsidRDefault="00376C4D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2" w:type="pct"/>
            <w:vAlign w:val="center"/>
            <w:hideMark/>
          </w:tcPr>
          <w:p w14:paraId="60EFBAE1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2</w:t>
            </w:r>
          </w:p>
        </w:tc>
      </w:tr>
      <w:tr w:rsidR="0017094E" w:rsidRPr="005C4CA5" w14:paraId="62A5D265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6C20C89" w14:textId="50AF3B8C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Amerikanou 2021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86]</w:t>
            </w:r>
          </w:p>
        </w:tc>
        <w:tc>
          <w:tcPr>
            <w:tcW w:w="366" w:type="pct"/>
            <w:vAlign w:val="center"/>
            <w:hideMark/>
          </w:tcPr>
          <w:p w14:paraId="1D67C4A7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0F00F30" w14:textId="092A3905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7 patients received Mastiha and 40 patients received placebo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04837A16" w14:textId="33DA2F30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55</w:t>
            </w:r>
          </w:p>
        </w:tc>
        <w:tc>
          <w:tcPr>
            <w:tcW w:w="466" w:type="pct"/>
            <w:vAlign w:val="center"/>
            <w:hideMark/>
          </w:tcPr>
          <w:p w14:paraId="42EF42B5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FDEF3BD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57399FA1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8ADDAFF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eatment</w:t>
            </w:r>
          </w:p>
        </w:tc>
        <w:tc>
          <w:tcPr>
            <w:tcW w:w="323" w:type="pct"/>
            <w:vAlign w:val="center"/>
            <w:hideMark/>
          </w:tcPr>
          <w:p w14:paraId="20B75DFA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9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359D0488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</w:t>
            </w:r>
          </w:p>
        </w:tc>
        <w:tc>
          <w:tcPr>
            <w:tcW w:w="322" w:type="pct"/>
            <w:vAlign w:val="center"/>
            <w:hideMark/>
          </w:tcPr>
          <w:p w14:paraId="63C39E89" w14:textId="77777777" w:rsidR="00117A21" w:rsidRPr="005C4CA5" w:rsidRDefault="00117A21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</w:tr>
      <w:tr w:rsidR="0017094E" w:rsidRPr="005C4CA5" w14:paraId="27B5793C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E856AB9" w14:textId="5D292047" w:rsidR="00117A21" w:rsidRPr="009F73F4" w:rsidRDefault="00117A21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Quintás 2022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87]</w:t>
            </w:r>
          </w:p>
        </w:tc>
        <w:tc>
          <w:tcPr>
            <w:tcW w:w="366" w:type="pct"/>
            <w:vAlign w:val="center"/>
            <w:hideMark/>
          </w:tcPr>
          <w:p w14:paraId="2F5C029D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77DD1ED8" w14:textId="33A9F4D0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0 human livers from organ controls and 23 human sera from biopsy-proven MASLD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8F52E30" w14:textId="54510B05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0a-5p; miR-98-5p; miR-19a-3p; miR-30e-5p; miR-32-5p; miR-145-5p</w:t>
            </w:r>
          </w:p>
        </w:tc>
        <w:tc>
          <w:tcPr>
            <w:tcW w:w="466" w:type="pct"/>
            <w:vAlign w:val="center"/>
            <w:hideMark/>
          </w:tcPr>
          <w:p w14:paraId="70F9F307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/ 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FED3CAB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0B3D3FF8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47CBCA63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702001C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(11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6F0B930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322" w:type="pct"/>
            <w:vAlign w:val="center"/>
            <w:hideMark/>
          </w:tcPr>
          <w:p w14:paraId="2BFD1904" w14:textId="77777777" w:rsidR="00117A21" w:rsidRPr="005C4CA5" w:rsidRDefault="00117A21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</w:p>
        </w:tc>
      </w:tr>
      <w:tr w:rsidR="005C4CA5" w:rsidRPr="005C4CA5" w14:paraId="0582403F" w14:textId="77777777" w:rsidTr="004B798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6F65B476" w14:textId="0ED3397F" w:rsidR="00CA22D3" w:rsidRPr="005C4CA5" w:rsidRDefault="00CA22D3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oluyanova 2024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88]</w:t>
            </w:r>
          </w:p>
        </w:tc>
        <w:tc>
          <w:tcPr>
            <w:tcW w:w="366" w:type="pct"/>
            <w:vAlign w:val="center"/>
          </w:tcPr>
          <w:p w14:paraId="2BC90908" w14:textId="3460E5A3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EUROPE</w:t>
            </w:r>
          </w:p>
        </w:tc>
        <w:tc>
          <w:tcPr>
            <w:tcW w:w="699" w:type="pct"/>
            <w:gridSpan w:val="3"/>
            <w:vAlign w:val="center"/>
          </w:tcPr>
          <w:p w14:paraId="5A6C3C9D" w14:textId="169354FE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  <w:lang w:val="en-US"/>
              </w:rPr>
              <w:t xml:space="preserve">20 </w:t>
            </w:r>
            <w:r w:rsidR="000C2596"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  <w:lang w:val="en-US"/>
              </w:rPr>
              <w:t>MASLD patients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  <w:lang w:val="en-US"/>
              </w:rPr>
              <w:t xml:space="preserve"> and 24 patients with morbid obesity</w:t>
            </w:r>
          </w:p>
        </w:tc>
        <w:tc>
          <w:tcPr>
            <w:tcW w:w="459" w:type="pct"/>
            <w:gridSpan w:val="2"/>
            <w:vAlign w:val="center"/>
          </w:tcPr>
          <w:p w14:paraId="055E4288" w14:textId="048D7FA8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miR-145-3p; miR-122-5p; miR-143-3p; miR-500a-5p; miR-182-5p</w:t>
            </w:r>
          </w:p>
        </w:tc>
        <w:tc>
          <w:tcPr>
            <w:tcW w:w="466" w:type="pct"/>
            <w:vAlign w:val="center"/>
          </w:tcPr>
          <w:p w14:paraId="0C2B19AD" w14:textId="4367133E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  <w:t>Liver tissue/Serum</w:t>
            </w:r>
          </w:p>
        </w:tc>
        <w:tc>
          <w:tcPr>
            <w:tcW w:w="510" w:type="pct"/>
            <w:gridSpan w:val="2"/>
            <w:vAlign w:val="center"/>
          </w:tcPr>
          <w:p w14:paraId="6C84B326" w14:textId="645A08BD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39D9A693" w14:textId="6D0E24FB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6DD83349" w14:textId="52ADA7B8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</w:tcPr>
          <w:p w14:paraId="1A346837" w14:textId="6B082578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  <w:t>46</w:t>
            </w:r>
          </w:p>
        </w:tc>
        <w:tc>
          <w:tcPr>
            <w:tcW w:w="327" w:type="pct"/>
            <w:gridSpan w:val="2"/>
            <w:vAlign w:val="center"/>
          </w:tcPr>
          <w:p w14:paraId="678EC0A6" w14:textId="32924E74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322" w:type="pct"/>
            <w:vAlign w:val="center"/>
          </w:tcPr>
          <w:p w14:paraId="6A8182C2" w14:textId="31D8744F" w:rsidR="00CA22D3" w:rsidRPr="005C4CA5" w:rsidRDefault="00CA22D3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  <w:t>33</w:t>
            </w:r>
          </w:p>
        </w:tc>
      </w:tr>
      <w:tr w:rsidR="005C4CA5" w:rsidRPr="005C4CA5" w14:paraId="20D02F17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64687CB7" w14:textId="00CD50FE" w:rsidR="00D62492" w:rsidRPr="005C4CA5" w:rsidRDefault="00D62492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obaruela-Resola 2024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89]</w:t>
            </w:r>
          </w:p>
        </w:tc>
        <w:tc>
          <w:tcPr>
            <w:tcW w:w="366" w:type="pct"/>
            <w:vAlign w:val="center"/>
          </w:tcPr>
          <w:p w14:paraId="17856368" w14:textId="13D0FB8F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UROPE</w:t>
            </w:r>
          </w:p>
        </w:tc>
        <w:tc>
          <w:tcPr>
            <w:tcW w:w="699" w:type="pct"/>
            <w:gridSpan w:val="3"/>
            <w:vAlign w:val="center"/>
          </w:tcPr>
          <w:p w14:paraId="734347F9" w14:textId="534F4FC0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 MASLD patients</w:t>
            </w:r>
          </w:p>
        </w:tc>
        <w:tc>
          <w:tcPr>
            <w:tcW w:w="459" w:type="pct"/>
            <w:gridSpan w:val="2"/>
            <w:vAlign w:val="center"/>
          </w:tcPr>
          <w:p w14:paraId="772D0853" w14:textId="7EB0524F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22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;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R-126-5p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;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R15b-3p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;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R29b-3p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;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R151a-3p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; 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21-5p</w:t>
            </w:r>
          </w:p>
        </w:tc>
        <w:tc>
          <w:tcPr>
            <w:tcW w:w="466" w:type="pct"/>
            <w:vAlign w:val="center"/>
          </w:tcPr>
          <w:p w14:paraId="15A55583" w14:textId="0F547271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rum</w:t>
            </w:r>
          </w:p>
        </w:tc>
        <w:tc>
          <w:tcPr>
            <w:tcW w:w="510" w:type="pct"/>
            <w:gridSpan w:val="2"/>
            <w:vAlign w:val="center"/>
          </w:tcPr>
          <w:p w14:paraId="02CE31B9" w14:textId="35B723E8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3B564359" w14:textId="4DE9405D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77628F90" w14:textId="08571BC3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vAlign w:val="center"/>
          </w:tcPr>
          <w:p w14:paraId="1B2A7D2D" w14:textId="10D0B181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,14</w:t>
            </w:r>
          </w:p>
        </w:tc>
        <w:tc>
          <w:tcPr>
            <w:tcW w:w="327" w:type="pct"/>
            <w:gridSpan w:val="2"/>
            <w:vAlign w:val="center"/>
          </w:tcPr>
          <w:p w14:paraId="4810F68C" w14:textId="3136550A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322" w:type="pct"/>
            <w:vAlign w:val="center"/>
          </w:tcPr>
          <w:p w14:paraId="4DCF3279" w14:textId="0C693CCC" w:rsidR="00D62492" w:rsidRPr="005C4CA5" w:rsidRDefault="00D62492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</w:t>
            </w:r>
          </w:p>
        </w:tc>
      </w:tr>
      <w:tr w:rsidR="005C4CA5" w:rsidRPr="005C4CA5" w14:paraId="0E779723" w14:textId="77777777" w:rsidTr="004B798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6DAB44BE" w14:textId="196C8B5E" w:rsidR="00466A67" w:rsidRPr="005C4CA5" w:rsidRDefault="00466A67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obaruela-Resola 2024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90]</w:t>
            </w:r>
          </w:p>
        </w:tc>
        <w:tc>
          <w:tcPr>
            <w:tcW w:w="366" w:type="pct"/>
            <w:vAlign w:val="center"/>
          </w:tcPr>
          <w:p w14:paraId="5E79207D" w14:textId="0577F12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UROPE</w:t>
            </w:r>
          </w:p>
        </w:tc>
        <w:tc>
          <w:tcPr>
            <w:tcW w:w="699" w:type="pct"/>
            <w:gridSpan w:val="3"/>
            <w:vAlign w:val="center"/>
          </w:tcPr>
          <w:p w14:paraId="67E031CD" w14:textId="656B224F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 MASLD patients</w:t>
            </w:r>
          </w:p>
        </w:tc>
        <w:tc>
          <w:tcPr>
            <w:tcW w:w="459" w:type="pct"/>
            <w:gridSpan w:val="2"/>
            <w:vAlign w:val="center"/>
          </w:tcPr>
          <w:p w14:paraId="1EE36FE0" w14:textId="5A1012EE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122-5p, miR15b-3p</w:t>
            </w:r>
          </w:p>
        </w:tc>
        <w:tc>
          <w:tcPr>
            <w:tcW w:w="466" w:type="pct"/>
            <w:vAlign w:val="center"/>
          </w:tcPr>
          <w:p w14:paraId="16479528" w14:textId="35B31352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rum</w:t>
            </w:r>
          </w:p>
        </w:tc>
        <w:tc>
          <w:tcPr>
            <w:tcW w:w="510" w:type="pct"/>
            <w:gridSpan w:val="2"/>
            <w:vAlign w:val="center"/>
          </w:tcPr>
          <w:p w14:paraId="5331DC86" w14:textId="31F908FB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3AE5D4FA" w14:textId="39DA5702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697" w:type="pct"/>
            <w:gridSpan w:val="2"/>
            <w:vAlign w:val="center"/>
          </w:tcPr>
          <w:p w14:paraId="1E283B90" w14:textId="0848A8B1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vAlign w:val="center"/>
          </w:tcPr>
          <w:p w14:paraId="0881B465" w14:textId="667C5448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,14</w:t>
            </w:r>
          </w:p>
        </w:tc>
        <w:tc>
          <w:tcPr>
            <w:tcW w:w="327" w:type="pct"/>
            <w:gridSpan w:val="2"/>
            <w:vAlign w:val="center"/>
          </w:tcPr>
          <w:p w14:paraId="72F23931" w14:textId="4ABA4105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322" w:type="pct"/>
            <w:vAlign w:val="center"/>
          </w:tcPr>
          <w:p w14:paraId="5188F6F9" w14:textId="665D481D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</w:t>
            </w:r>
          </w:p>
        </w:tc>
      </w:tr>
      <w:tr w:rsidR="005C4CA5" w:rsidRPr="005C4CA5" w14:paraId="25F866DE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1CEDC3AD" w14:textId="1CD50F9C" w:rsidR="00466A67" w:rsidRPr="005C4CA5" w:rsidRDefault="00466A67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ndvai 2014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91]</w:t>
            </w:r>
          </w:p>
        </w:tc>
        <w:tc>
          <w:tcPr>
            <w:tcW w:w="366" w:type="pct"/>
            <w:vAlign w:val="center"/>
          </w:tcPr>
          <w:p w14:paraId="687892E5" w14:textId="75A425B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UROPE</w:t>
            </w:r>
          </w:p>
        </w:tc>
        <w:tc>
          <w:tcPr>
            <w:tcW w:w="699" w:type="pct"/>
            <w:gridSpan w:val="3"/>
            <w:vAlign w:val="center"/>
          </w:tcPr>
          <w:p w14:paraId="74A84D3B" w14:textId="3547C568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8 CHC, 39 CHC-Steatosis and 18 steatosis patients</w:t>
            </w:r>
          </w:p>
        </w:tc>
        <w:tc>
          <w:tcPr>
            <w:tcW w:w="459" w:type="pct"/>
            <w:gridSpan w:val="2"/>
            <w:vAlign w:val="center"/>
          </w:tcPr>
          <w:p w14:paraId="77A7BBCE" w14:textId="396DA9AA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21</w:t>
            </w:r>
            <w:r w:rsidR="00585E0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;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R-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a; miR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96</w:t>
            </w:r>
            <w:r w:rsidR="00585E0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;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R-122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;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R-125b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;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iR-221</w:t>
            </w:r>
            <w:r w:rsidR="00E95737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; 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224</w:t>
            </w:r>
          </w:p>
        </w:tc>
        <w:tc>
          <w:tcPr>
            <w:tcW w:w="466" w:type="pct"/>
            <w:vAlign w:val="center"/>
          </w:tcPr>
          <w:p w14:paraId="78DCB2E9" w14:textId="7961A992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FPE tissue</w:t>
            </w:r>
          </w:p>
        </w:tc>
        <w:tc>
          <w:tcPr>
            <w:tcW w:w="510" w:type="pct"/>
            <w:gridSpan w:val="2"/>
            <w:vAlign w:val="center"/>
          </w:tcPr>
          <w:p w14:paraId="45C89632" w14:textId="72F9AFD3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3B36D840" w14:textId="1F4D704B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LD and CHC</w:t>
            </w:r>
          </w:p>
        </w:tc>
        <w:tc>
          <w:tcPr>
            <w:tcW w:w="697" w:type="pct"/>
            <w:gridSpan w:val="2"/>
            <w:vAlign w:val="center"/>
          </w:tcPr>
          <w:p w14:paraId="4212F228" w14:textId="78D9BD91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vAlign w:val="center"/>
          </w:tcPr>
          <w:p w14:paraId="6BE0B960" w14:textId="544A5916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.8</w:t>
            </w:r>
          </w:p>
        </w:tc>
        <w:tc>
          <w:tcPr>
            <w:tcW w:w="327" w:type="pct"/>
            <w:gridSpan w:val="2"/>
            <w:vAlign w:val="center"/>
          </w:tcPr>
          <w:p w14:paraId="273497B4" w14:textId="4348931C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</w:t>
            </w:r>
          </w:p>
        </w:tc>
        <w:tc>
          <w:tcPr>
            <w:tcW w:w="322" w:type="pct"/>
            <w:vAlign w:val="center"/>
          </w:tcPr>
          <w:p w14:paraId="27ACA9BC" w14:textId="52406526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</w:t>
            </w:r>
          </w:p>
        </w:tc>
      </w:tr>
      <w:tr w:rsidR="0017094E" w:rsidRPr="005C4CA5" w14:paraId="4A93FFC2" w14:textId="77777777" w:rsidTr="004B798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7F8B0E9" w14:textId="2AF58E4B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Pillai 2020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92]</w:t>
            </w:r>
          </w:p>
        </w:tc>
        <w:tc>
          <w:tcPr>
            <w:tcW w:w="366" w:type="pct"/>
            <w:vAlign w:val="center"/>
            <w:hideMark/>
          </w:tcPr>
          <w:p w14:paraId="1AA7CABD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219844F" w14:textId="44209CB4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7F5A7C3" w14:textId="32286FB8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34a; miR-375; miR-16; miR-21</w:t>
            </w:r>
          </w:p>
        </w:tc>
        <w:tc>
          <w:tcPr>
            <w:tcW w:w="466" w:type="pct"/>
            <w:vAlign w:val="center"/>
            <w:hideMark/>
          </w:tcPr>
          <w:p w14:paraId="4631AE3E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7AF66885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5A14BB03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6857564D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7996BD9B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.7 (2.9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6F4EA42" w14:textId="7ED6777D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2" w:type="pct"/>
            <w:vAlign w:val="center"/>
            <w:hideMark/>
          </w:tcPr>
          <w:p w14:paraId="1CCB9EB3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</w:t>
            </w:r>
          </w:p>
        </w:tc>
      </w:tr>
      <w:tr w:rsidR="0017094E" w:rsidRPr="005C4CA5" w14:paraId="6F512317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AC7A14D" w14:textId="7DC55D2D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zaz 2020</w:t>
            </w:r>
            <w:r w:rsidR="009F73F4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93]</w:t>
            </w:r>
          </w:p>
        </w:tc>
        <w:tc>
          <w:tcPr>
            <w:tcW w:w="366" w:type="pct"/>
            <w:vAlign w:val="center"/>
            <w:hideMark/>
          </w:tcPr>
          <w:p w14:paraId="4783C90F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5C5263C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2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75880D9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4a; miR-122; miR-192; miR-200a</w:t>
            </w:r>
          </w:p>
        </w:tc>
        <w:tc>
          <w:tcPr>
            <w:tcW w:w="466" w:type="pct"/>
            <w:vAlign w:val="center"/>
            <w:hideMark/>
          </w:tcPr>
          <w:p w14:paraId="3953CF63" w14:textId="5452C6E0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F47D889" w14:textId="06A461D6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LP-IR 3; I148M; TM6SF2; E167K</w:t>
            </w:r>
          </w:p>
        </w:tc>
        <w:tc>
          <w:tcPr>
            <w:tcW w:w="368" w:type="pct"/>
            <w:vAlign w:val="center"/>
            <w:hideMark/>
          </w:tcPr>
          <w:p w14:paraId="624AFC39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1BB0B98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2FB8ADD9" w14:textId="6B49F5C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0.6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AF2196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2</w:t>
            </w:r>
          </w:p>
        </w:tc>
        <w:tc>
          <w:tcPr>
            <w:tcW w:w="322" w:type="pct"/>
            <w:vAlign w:val="center"/>
            <w:hideMark/>
          </w:tcPr>
          <w:p w14:paraId="14C54768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0</w:t>
            </w:r>
          </w:p>
        </w:tc>
      </w:tr>
      <w:tr w:rsidR="0017094E" w:rsidRPr="005C4CA5" w14:paraId="1312ADA3" w14:textId="77777777" w:rsidTr="004B798A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6BC200B" w14:textId="5946391B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Estep 2015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94]</w:t>
            </w:r>
          </w:p>
        </w:tc>
        <w:tc>
          <w:tcPr>
            <w:tcW w:w="366" w:type="pct"/>
            <w:vAlign w:val="center"/>
            <w:hideMark/>
          </w:tcPr>
          <w:p w14:paraId="4A26150C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202390A" w14:textId="48611889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4 patients with obesity undergoing bariatric surgery with biopsy-proven MASLD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A52F9A5" w14:textId="0F66C57D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00; miR-99a; miR-99b; miR-125b; miR-let-7b; miR-let-7c; miR-26a</w:t>
            </w:r>
          </w:p>
        </w:tc>
        <w:tc>
          <w:tcPr>
            <w:tcW w:w="466" w:type="pct"/>
            <w:vAlign w:val="center"/>
            <w:hideMark/>
          </w:tcPr>
          <w:p w14:paraId="7C3FED94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ipose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B8A4146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L13RA; mTOR; IL20; SEMA4C; FAS</w:t>
            </w:r>
          </w:p>
        </w:tc>
        <w:tc>
          <w:tcPr>
            <w:tcW w:w="368" w:type="pct"/>
            <w:vAlign w:val="center"/>
            <w:hideMark/>
          </w:tcPr>
          <w:p w14:paraId="41F6F3AB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39EECDC6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1958F8ED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5.9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5526754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22" w:type="pct"/>
            <w:vAlign w:val="center"/>
            <w:hideMark/>
          </w:tcPr>
          <w:p w14:paraId="4552C314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</w:p>
        </w:tc>
      </w:tr>
      <w:tr w:rsidR="0017094E" w:rsidRPr="005C4CA5" w14:paraId="11083E42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E9BF1BF" w14:textId="3F3B466E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hnson 2021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95]</w:t>
            </w:r>
          </w:p>
        </w:tc>
        <w:tc>
          <w:tcPr>
            <w:tcW w:w="366" w:type="pct"/>
            <w:vAlign w:val="center"/>
            <w:hideMark/>
          </w:tcPr>
          <w:p w14:paraId="4F961AAE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4C8A6D70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3 MASLD patients and 10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5952E90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93a-5p; miR-378d; miR-378d</w:t>
            </w:r>
          </w:p>
        </w:tc>
        <w:tc>
          <w:tcPr>
            <w:tcW w:w="466" w:type="pct"/>
            <w:vAlign w:val="center"/>
            <w:hideMark/>
          </w:tcPr>
          <w:p w14:paraId="77283216" w14:textId="74B2F8FD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C1665DC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24E8A1A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A14F7D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1174B844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5 (44–64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5CDD55B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0</w:t>
            </w:r>
          </w:p>
        </w:tc>
        <w:tc>
          <w:tcPr>
            <w:tcW w:w="322" w:type="pct"/>
            <w:vAlign w:val="center"/>
            <w:hideMark/>
          </w:tcPr>
          <w:p w14:paraId="047ED6EF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3</w:t>
            </w:r>
          </w:p>
        </w:tc>
      </w:tr>
      <w:tr w:rsidR="0017094E" w:rsidRPr="005C4CA5" w14:paraId="31D382D5" w14:textId="77777777" w:rsidTr="004B798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4491CA2" w14:textId="6E139265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Newman 2022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96]</w:t>
            </w:r>
          </w:p>
        </w:tc>
        <w:tc>
          <w:tcPr>
            <w:tcW w:w="366" w:type="pct"/>
            <w:vAlign w:val="center"/>
            <w:hideMark/>
          </w:tcPr>
          <w:p w14:paraId="03DC1E3D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E80C428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 MASL patients, 6 biopsy-proven MASH and 14 healthy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CF1FCA3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192; miR-128-3p</w:t>
            </w:r>
          </w:p>
        </w:tc>
        <w:tc>
          <w:tcPr>
            <w:tcW w:w="466" w:type="pct"/>
            <w:vAlign w:val="center"/>
            <w:hideMark/>
          </w:tcPr>
          <w:p w14:paraId="0A75C558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320896C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244E6DF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859F5C4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0E364AAE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9.5 (16.5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3DBACF5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  <w:tc>
          <w:tcPr>
            <w:tcW w:w="322" w:type="pct"/>
            <w:vAlign w:val="center"/>
            <w:hideMark/>
          </w:tcPr>
          <w:p w14:paraId="2D87123D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</w:tr>
      <w:tr w:rsidR="0017094E" w:rsidRPr="005C4CA5" w14:paraId="6113918B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A4EE299" w14:textId="452328D8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e 2019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97]</w:t>
            </w:r>
          </w:p>
        </w:tc>
        <w:tc>
          <w:tcPr>
            <w:tcW w:w="366" w:type="pct"/>
            <w:vAlign w:val="center"/>
            <w:hideMark/>
          </w:tcPr>
          <w:p w14:paraId="5F57CA6B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45FD459C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 controls and 14 MASH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0644A3D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223</w:t>
            </w:r>
          </w:p>
        </w:tc>
        <w:tc>
          <w:tcPr>
            <w:tcW w:w="466" w:type="pct"/>
            <w:vAlign w:val="center"/>
            <w:hideMark/>
          </w:tcPr>
          <w:p w14:paraId="4280D47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363859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xcl10; Taz</w:t>
            </w:r>
          </w:p>
        </w:tc>
        <w:tc>
          <w:tcPr>
            <w:tcW w:w="368" w:type="pct"/>
            <w:vAlign w:val="center"/>
            <w:hideMark/>
          </w:tcPr>
          <w:p w14:paraId="7C08B9B5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75C95C5F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48E9A00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.8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5ACD53B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322" w:type="pct"/>
            <w:vAlign w:val="center"/>
            <w:hideMark/>
          </w:tcPr>
          <w:p w14:paraId="127D041D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</w:tr>
      <w:tr w:rsidR="0017094E" w:rsidRPr="005C4CA5" w14:paraId="5343F4EA" w14:textId="77777777" w:rsidTr="004B798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6C36680" w14:textId="2E520A1B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Mehta 2016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98]</w:t>
            </w:r>
          </w:p>
        </w:tc>
        <w:tc>
          <w:tcPr>
            <w:tcW w:w="366" w:type="pct"/>
            <w:vAlign w:val="center"/>
            <w:hideMark/>
          </w:tcPr>
          <w:p w14:paraId="514010A5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1CB631C" w14:textId="5558FF2A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2 patients with angiography-confirmed CAD to those with MASLD and 12 without CAD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12A5E27F" w14:textId="5241C061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32; miR-143; miR-145; miR-211; miR-146a; miR-30c; miR-161; miR-241</w:t>
            </w:r>
          </w:p>
        </w:tc>
        <w:tc>
          <w:tcPr>
            <w:tcW w:w="466" w:type="pct"/>
            <w:vAlign w:val="center"/>
            <w:hideMark/>
          </w:tcPr>
          <w:p w14:paraId="00EED3E5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65439CAE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DDEAAA8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245E678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1EA751C1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.50 (9.60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3F80985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322" w:type="pct"/>
            <w:vAlign w:val="center"/>
            <w:hideMark/>
          </w:tcPr>
          <w:p w14:paraId="2D91F3D5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</w:t>
            </w:r>
          </w:p>
        </w:tc>
      </w:tr>
      <w:tr w:rsidR="0017094E" w:rsidRPr="005C4CA5" w14:paraId="52B6E4E4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1179A3C" w14:textId="0501BA3B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Zarrinpar 2016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99]</w:t>
            </w:r>
          </w:p>
        </w:tc>
        <w:tc>
          <w:tcPr>
            <w:tcW w:w="366" w:type="pct"/>
            <w:vAlign w:val="center"/>
            <w:hideMark/>
          </w:tcPr>
          <w:p w14:paraId="3184D8D9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07FC9C8" w14:textId="3F7E2613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 MASLD patients and 62 control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516CEC6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31-3p; miR-30c</w:t>
            </w:r>
          </w:p>
        </w:tc>
        <w:tc>
          <w:tcPr>
            <w:tcW w:w="466" w:type="pct"/>
            <w:vAlign w:val="center"/>
            <w:hideMark/>
          </w:tcPr>
          <w:p w14:paraId="5AB5F0BA" w14:textId="658782C3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0E0EA1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1F8111A8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358F0E55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4C25A47A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.25 (3.05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5B23AEBD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</w:p>
        </w:tc>
        <w:tc>
          <w:tcPr>
            <w:tcW w:w="322" w:type="pct"/>
            <w:vAlign w:val="center"/>
            <w:hideMark/>
          </w:tcPr>
          <w:p w14:paraId="02F38160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</w:t>
            </w:r>
          </w:p>
        </w:tc>
      </w:tr>
      <w:tr w:rsidR="0017094E" w:rsidRPr="005C4CA5" w14:paraId="245F6F8F" w14:textId="77777777" w:rsidTr="004B798A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D77CE54" w14:textId="6575835B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Niture 2023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100]</w:t>
            </w:r>
          </w:p>
        </w:tc>
        <w:tc>
          <w:tcPr>
            <w:tcW w:w="366" w:type="pct"/>
            <w:vAlign w:val="center"/>
            <w:hideMark/>
          </w:tcPr>
          <w:p w14:paraId="083352A6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3F64D86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 HCC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0B08CF65" w14:textId="1AB06735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483-5p</w:t>
            </w:r>
          </w:p>
        </w:tc>
        <w:tc>
          <w:tcPr>
            <w:tcW w:w="466" w:type="pct"/>
            <w:vAlign w:val="center"/>
            <w:hideMark/>
          </w:tcPr>
          <w:p w14:paraId="6C0914A1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3695482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6ADBC7FB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CC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0C93D056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1DAC394D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0.6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731F1271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</w:p>
        </w:tc>
        <w:tc>
          <w:tcPr>
            <w:tcW w:w="322" w:type="pct"/>
            <w:vAlign w:val="center"/>
            <w:hideMark/>
          </w:tcPr>
          <w:p w14:paraId="0A13603B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</w:tr>
      <w:tr w:rsidR="0017094E" w:rsidRPr="005C4CA5" w14:paraId="74ABE561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C47764B" w14:textId="4C3575B0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Tran 2017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101]</w:t>
            </w:r>
          </w:p>
        </w:tc>
        <w:tc>
          <w:tcPr>
            <w:tcW w:w="366" w:type="pct"/>
            <w:vAlign w:val="center"/>
            <w:hideMark/>
          </w:tcPr>
          <w:p w14:paraId="5C922809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E16C6CB" w14:textId="7C741319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 Controls, 16 MASH non-fatty liver patients and 20 MASH fatty liver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7AD55EAA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41; miR-200c</w:t>
            </w:r>
          </w:p>
        </w:tc>
        <w:tc>
          <w:tcPr>
            <w:tcW w:w="466" w:type="pct"/>
            <w:vAlign w:val="center"/>
            <w:hideMark/>
          </w:tcPr>
          <w:p w14:paraId="669DA8F3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49676298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1E3E45C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6078DA0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gnosis</w:t>
            </w:r>
          </w:p>
        </w:tc>
        <w:tc>
          <w:tcPr>
            <w:tcW w:w="323" w:type="pct"/>
            <w:vAlign w:val="center"/>
            <w:hideMark/>
          </w:tcPr>
          <w:p w14:paraId="7AD12503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7.5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485E7E4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</w:p>
        </w:tc>
        <w:tc>
          <w:tcPr>
            <w:tcW w:w="322" w:type="pct"/>
            <w:vAlign w:val="center"/>
            <w:hideMark/>
          </w:tcPr>
          <w:p w14:paraId="601DDCC9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</w:p>
        </w:tc>
      </w:tr>
      <w:tr w:rsidR="0017094E" w:rsidRPr="005C4CA5" w14:paraId="1D1DD047" w14:textId="77777777" w:rsidTr="004B798A">
        <w:trPr>
          <w:trHeight w:val="1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018BBCB1" w14:textId="5FD9E05B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anin 2018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102]</w:t>
            </w:r>
          </w:p>
        </w:tc>
        <w:tc>
          <w:tcPr>
            <w:tcW w:w="366" w:type="pct"/>
            <w:vAlign w:val="center"/>
            <w:hideMark/>
          </w:tcPr>
          <w:p w14:paraId="68D28EEA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70C1A530" w14:textId="4619F3A3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 patients diagnosed with MASLD, 3 normal tissue and 2 NAT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br/>
              <w:t>to cancer and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br/>
              <w:t>benign</w:t>
            </w: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br/>
              <w:t>condition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FEB033F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32</w:t>
            </w:r>
          </w:p>
        </w:tc>
        <w:tc>
          <w:tcPr>
            <w:tcW w:w="466" w:type="pct"/>
            <w:vAlign w:val="center"/>
            <w:hideMark/>
          </w:tcPr>
          <w:p w14:paraId="05E85571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3D228374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019C3D7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277B12FB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3793F509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.7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422C298B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322" w:type="pct"/>
            <w:vAlign w:val="center"/>
            <w:hideMark/>
          </w:tcPr>
          <w:p w14:paraId="33429A14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</w:tr>
      <w:tr w:rsidR="0017094E" w:rsidRPr="005C4CA5" w14:paraId="49F10D27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BCBF38F" w14:textId="3E69F8D1" w:rsidR="00466A67" w:rsidRPr="005C4CA5" w:rsidRDefault="00466A67" w:rsidP="004B79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u 2015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103]</w:t>
            </w:r>
          </w:p>
        </w:tc>
        <w:tc>
          <w:tcPr>
            <w:tcW w:w="366" w:type="pct"/>
            <w:vAlign w:val="center"/>
            <w:hideMark/>
          </w:tcPr>
          <w:p w14:paraId="7A4B7E87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D41E91E" w14:textId="0C0DA4CA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 MASH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4990947" w14:textId="027792DB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34a</w:t>
            </w:r>
          </w:p>
        </w:tc>
        <w:tc>
          <w:tcPr>
            <w:tcW w:w="466" w:type="pct"/>
            <w:vAlign w:val="center"/>
            <w:hideMark/>
          </w:tcPr>
          <w:p w14:paraId="1E05B96B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5CA7026E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0E151785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5A340FD3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iological process and signaling pathways</w:t>
            </w:r>
          </w:p>
        </w:tc>
        <w:tc>
          <w:tcPr>
            <w:tcW w:w="323" w:type="pct"/>
            <w:vAlign w:val="center"/>
            <w:hideMark/>
          </w:tcPr>
          <w:p w14:paraId="1A4FE892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4.1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0699F77E" w14:textId="5D6CFC15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22" w:type="pct"/>
            <w:vAlign w:val="center"/>
            <w:hideMark/>
          </w:tcPr>
          <w:p w14:paraId="5BB85711" w14:textId="24972A12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</w:tr>
      <w:tr w:rsidR="005C4CA5" w:rsidRPr="005C4CA5" w14:paraId="7A3CFCB7" w14:textId="77777777" w:rsidTr="004B798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09A209DE" w14:textId="22E0EF97" w:rsidR="00466A67" w:rsidRPr="005C4CA5" w:rsidRDefault="00466A67" w:rsidP="004B798A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Jones 2018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104]</w:t>
            </w:r>
          </w:p>
        </w:tc>
        <w:tc>
          <w:tcPr>
            <w:tcW w:w="366" w:type="pct"/>
            <w:vAlign w:val="center"/>
          </w:tcPr>
          <w:p w14:paraId="286131A9" w14:textId="1C4DDA75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</w:tcPr>
          <w:p w14:paraId="33BAFA16" w14:textId="71C27EE9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6 patients with HCC</w:t>
            </w:r>
          </w:p>
        </w:tc>
        <w:tc>
          <w:tcPr>
            <w:tcW w:w="459" w:type="pct"/>
            <w:gridSpan w:val="2"/>
            <w:vAlign w:val="center"/>
          </w:tcPr>
          <w:p w14:paraId="2718E1BB" w14:textId="4D8BAAA1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-26a</w:t>
            </w:r>
          </w:p>
        </w:tc>
        <w:tc>
          <w:tcPr>
            <w:tcW w:w="466" w:type="pct"/>
            <w:vAlign w:val="center"/>
          </w:tcPr>
          <w:p w14:paraId="00987E35" w14:textId="3F12BC58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FPE tissue</w:t>
            </w:r>
          </w:p>
        </w:tc>
        <w:tc>
          <w:tcPr>
            <w:tcW w:w="510" w:type="pct"/>
            <w:gridSpan w:val="2"/>
            <w:vAlign w:val="center"/>
          </w:tcPr>
          <w:p w14:paraId="752E5E5D" w14:textId="48254754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68" w:type="pct"/>
            <w:vAlign w:val="center"/>
          </w:tcPr>
          <w:p w14:paraId="0EE70EF3" w14:textId="592E3703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CC</w:t>
            </w:r>
          </w:p>
        </w:tc>
        <w:tc>
          <w:tcPr>
            <w:tcW w:w="697" w:type="pct"/>
            <w:gridSpan w:val="2"/>
            <w:vAlign w:val="center"/>
          </w:tcPr>
          <w:p w14:paraId="5135345A" w14:textId="5D01423C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gnosis/Treatment</w:t>
            </w:r>
          </w:p>
        </w:tc>
        <w:tc>
          <w:tcPr>
            <w:tcW w:w="323" w:type="pct"/>
            <w:vAlign w:val="center"/>
          </w:tcPr>
          <w:p w14:paraId="012643C1" w14:textId="1456D0F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.8</w:t>
            </w:r>
          </w:p>
        </w:tc>
        <w:tc>
          <w:tcPr>
            <w:tcW w:w="327" w:type="pct"/>
            <w:gridSpan w:val="2"/>
            <w:vAlign w:val="center"/>
          </w:tcPr>
          <w:p w14:paraId="3401FB89" w14:textId="619B4D0D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9.5</w:t>
            </w:r>
          </w:p>
        </w:tc>
        <w:tc>
          <w:tcPr>
            <w:tcW w:w="322" w:type="pct"/>
            <w:vAlign w:val="center"/>
          </w:tcPr>
          <w:p w14:paraId="4B1B87FE" w14:textId="1DE7C3D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.5</w:t>
            </w:r>
          </w:p>
        </w:tc>
      </w:tr>
      <w:tr w:rsidR="005C4CA5" w:rsidRPr="005C4CA5" w14:paraId="033ADB7B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0E67730E" w14:textId="2A20CDD4" w:rsidR="00695283" w:rsidRPr="005C4CA5" w:rsidRDefault="00695283" w:rsidP="004B798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ttaroy 2015</w:t>
            </w:r>
            <w:r w:rsidR="00537E63"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[10</w:t>
            </w:r>
            <w:r w:rsidR="004B73F2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  <w:r w:rsidR="00537E63" w:rsidRPr="005C4CA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]</w:t>
            </w:r>
          </w:p>
        </w:tc>
        <w:tc>
          <w:tcPr>
            <w:tcW w:w="366" w:type="pct"/>
            <w:vAlign w:val="center"/>
          </w:tcPr>
          <w:p w14:paraId="31B5A6D2" w14:textId="0CE1DCC3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RTH AMERICA</w:t>
            </w:r>
          </w:p>
        </w:tc>
        <w:tc>
          <w:tcPr>
            <w:tcW w:w="699" w:type="pct"/>
            <w:gridSpan w:val="3"/>
            <w:vAlign w:val="center"/>
          </w:tcPr>
          <w:p w14:paraId="20CD8BC0" w14:textId="4FDED146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NASH and 3 controls patients</w:t>
            </w:r>
          </w:p>
        </w:tc>
        <w:tc>
          <w:tcPr>
            <w:tcW w:w="459" w:type="pct"/>
            <w:gridSpan w:val="2"/>
            <w:vAlign w:val="center"/>
          </w:tcPr>
          <w:p w14:paraId="087706D7" w14:textId="320F3941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R21</w:t>
            </w:r>
          </w:p>
        </w:tc>
        <w:tc>
          <w:tcPr>
            <w:tcW w:w="466" w:type="pct"/>
            <w:vAlign w:val="center"/>
          </w:tcPr>
          <w:p w14:paraId="594E2186" w14:textId="0D144FC1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ver tissue</w:t>
            </w:r>
          </w:p>
        </w:tc>
        <w:tc>
          <w:tcPr>
            <w:tcW w:w="510" w:type="pct"/>
            <w:gridSpan w:val="2"/>
            <w:vAlign w:val="center"/>
          </w:tcPr>
          <w:p w14:paraId="2568ED18" w14:textId="5F444A1F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TGF-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β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, SMAD2/3-SMAD4 NF-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κ</w:t>
            </w: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68" w:type="pct"/>
            <w:vAlign w:val="center"/>
          </w:tcPr>
          <w:p w14:paraId="455C7C46" w14:textId="59DC6B24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H</w:t>
            </w:r>
          </w:p>
        </w:tc>
        <w:tc>
          <w:tcPr>
            <w:tcW w:w="697" w:type="pct"/>
            <w:gridSpan w:val="2"/>
            <w:vAlign w:val="center"/>
          </w:tcPr>
          <w:p w14:paraId="08185902" w14:textId="780722C9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gnosis</w:t>
            </w:r>
          </w:p>
        </w:tc>
        <w:tc>
          <w:tcPr>
            <w:tcW w:w="323" w:type="pct"/>
            <w:vAlign w:val="center"/>
          </w:tcPr>
          <w:p w14:paraId="291B5175" w14:textId="36B813FF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27" w:type="pct"/>
            <w:gridSpan w:val="2"/>
            <w:vAlign w:val="center"/>
          </w:tcPr>
          <w:p w14:paraId="1810C408" w14:textId="19F5FC5E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  <w:tc>
          <w:tcPr>
            <w:tcW w:w="322" w:type="pct"/>
            <w:vAlign w:val="center"/>
          </w:tcPr>
          <w:p w14:paraId="563D282B" w14:textId="6F88856C" w:rsidR="00695283" w:rsidRPr="005C4CA5" w:rsidRDefault="00695283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4C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 reported</w:t>
            </w:r>
          </w:p>
        </w:tc>
      </w:tr>
      <w:tr w:rsidR="0017094E" w:rsidRPr="005C4CA5" w14:paraId="58A64C05" w14:textId="77777777" w:rsidTr="004B798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F92732D" w14:textId="23C5407A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Pirola 2015 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[10</w:t>
            </w:r>
            <w:r w:rsidR="004B73F2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]</w:t>
            </w:r>
          </w:p>
        </w:tc>
        <w:tc>
          <w:tcPr>
            <w:tcW w:w="366" w:type="pct"/>
            <w:vAlign w:val="center"/>
            <w:hideMark/>
          </w:tcPr>
          <w:p w14:paraId="70594F4D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U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D442187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8 pati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29C708E4" w14:textId="40499B3F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192; miR-19a; miR-19b; miR-125b; miR-375</w:t>
            </w:r>
          </w:p>
        </w:tc>
        <w:tc>
          <w:tcPr>
            <w:tcW w:w="466" w:type="pct"/>
            <w:vAlign w:val="center"/>
            <w:hideMark/>
          </w:tcPr>
          <w:p w14:paraId="53ACEC4B" w14:textId="62D5A8DD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2BF1CE71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6898CAE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5E6E1EE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55761E88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9.47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2F7E34A7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7</w:t>
            </w:r>
          </w:p>
        </w:tc>
        <w:tc>
          <w:tcPr>
            <w:tcW w:w="322" w:type="pct"/>
            <w:vAlign w:val="center"/>
            <w:hideMark/>
          </w:tcPr>
          <w:p w14:paraId="17B6BE11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3</w:t>
            </w:r>
          </w:p>
        </w:tc>
      </w:tr>
      <w:tr w:rsidR="0017094E" w:rsidRPr="005C4CA5" w14:paraId="304A5E89" w14:textId="77777777" w:rsidTr="004B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EBF3E58" w14:textId="163CA089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ansanção 2020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10</w:t>
            </w:r>
            <w:r w:rsidR="004B73F2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]</w:t>
            </w:r>
          </w:p>
        </w:tc>
        <w:tc>
          <w:tcPr>
            <w:tcW w:w="366" w:type="pct"/>
            <w:vAlign w:val="center"/>
            <w:hideMark/>
          </w:tcPr>
          <w:p w14:paraId="09C7B0B4" w14:textId="393D0139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U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4CD2B13F" w14:textId="491DE3F2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 patients received n-3 PUFA, and 11 patients received control supplements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9E69F25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</w:t>
            </w:r>
          </w:p>
        </w:tc>
        <w:tc>
          <w:tcPr>
            <w:tcW w:w="466" w:type="pct"/>
            <w:vAlign w:val="center"/>
            <w:hideMark/>
          </w:tcPr>
          <w:p w14:paraId="2F741F71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lasma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4E6F317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7B08864E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11154D15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eatment</w:t>
            </w:r>
          </w:p>
        </w:tc>
        <w:tc>
          <w:tcPr>
            <w:tcW w:w="323" w:type="pct"/>
            <w:vAlign w:val="center"/>
            <w:hideMark/>
          </w:tcPr>
          <w:p w14:paraId="793AE416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.5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634D0871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322" w:type="pct"/>
            <w:vAlign w:val="center"/>
            <w:hideMark/>
          </w:tcPr>
          <w:p w14:paraId="1D49B8FC" w14:textId="77777777" w:rsidR="00466A67" w:rsidRPr="005C4CA5" w:rsidRDefault="00466A67" w:rsidP="004B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</w:tr>
      <w:tr w:rsidR="0017094E" w:rsidRPr="005C4CA5" w14:paraId="4A760346" w14:textId="77777777" w:rsidTr="004B798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0197015" w14:textId="59DE5A6F" w:rsidR="00466A67" w:rsidRPr="009F73F4" w:rsidRDefault="00466A67" w:rsidP="004B798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endy 2019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[10</w:t>
            </w:r>
            <w:r w:rsidR="00B245FA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="00537E63" w:rsidRPr="009F73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]</w:t>
            </w:r>
          </w:p>
        </w:tc>
        <w:tc>
          <w:tcPr>
            <w:tcW w:w="366" w:type="pct"/>
            <w:vAlign w:val="center"/>
            <w:hideMark/>
          </w:tcPr>
          <w:p w14:paraId="5AEDA5F3" w14:textId="59DD5875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UTH AMERICA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A0450B0" w14:textId="7CD0981F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4 patients of simple steatosis and 86 of MASH</w:t>
            </w:r>
          </w:p>
        </w:tc>
        <w:tc>
          <w:tcPr>
            <w:tcW w:w="459" w:type="pct"/>
            <w:gridSpan w:val="2"/>
            <w:vAlign w:val="center"/>
            <w:hideMark/>
          </w:tcPr>
          <w:p w14:paraId="429861FB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-122; miR-34a; miR-99a</w:t>
            </w:r>
          </w:p>
        </w:tc>
        <w:tc>
          <w:tcPr>
            <w:tcW w:w="466" w:type="pct"/>
            <w:vAlign w:val="center"/>
            <w:hideMark/>
          </w:tcPr>
          <w:p w14:paraId="6AF39F31" w14:textId="6968D1A0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um</w:t>
            </w:r>
          </w:p>
        </w:tc>
        <w:tc>
          <w:tcPr>
            <w:tcW w:w="510" w:type="pct"/>
            <w:gridSpan w:val="2"/>
            <w:vAlign w:val="center"/>
            <w:hideMark/>
          </w:tcPr>
          <w:p w14:paraId="1F2EFFCE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 reported</w:t>
            </w:r>
          </w:p>
        </w:tc>
        <w:tc>
          <w:tcPr>
            <w:tcW w:w="368" w:type="pct"/>
            <w:vAlign w:val="center"/>
            <w:hideMark/>
          </w:tcPr>
          <w:p w14:paraId="26E6108D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H/</w:t>
            </w:r>
          </w:p>
          <w:p w14:paraId="691855FA" w14:textId="3DEC2221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SLD</w:t>
            </w:r>
          </w:p>
        </w:tc>
        <w:tc>
          <w:tcPr>
            <w:tcW w:w="697" w:type="pct"/>
            <w:gridSpan w:val="2"/>
            <w:vAlign w:val="center"/>
            <w:hideMark/>
          </w:tcPr>
          <w:p w14:paraId="65A75759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gnosis</w:t>
            </w:r>
          </w:p>
        </w:tc>
        <w:tc>
          <w:tcPr>
            <w:tcW w:w="323" w:type="pct"/>
            <w:vAlign w:val="center"/>
            <w:hideMark/>
          </w:tcPr>
          <w:p w14:paraId="5FCED104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9.47 (7.54)</w:t>
            </w:r>
          </w:p>
        </w:tc>
        <w:tc>
          <w:tcPr>
            <w:tcW w:w="327" w:type="pct"/>
            <w:gridSpan w:val="2"/>
            <w:vAlign w:val="center"/>
            <w:hideMark/>
          </w:tcPr>
          <w:p w14:paraId="1C355E92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</w:p>
        </w:tc>
        <w:tc>
          <w:tcPr>
            <w:tcW w:w="322" w:type="pct"/>
            <w:vAlign w:val="center"/>
            <w:hideMark/>
          </w:tcPr>
          <w:p w14:paraId="4679D1E4" w14:textId="77777777" w:rsidR="00466A67" w:rsidRPr="005C4CA5" w:rsidRDefault="00466A67" w:rsidP="004B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5C4C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</w:t>
            </w:r>
          </w:p>
        </w:tc>
      </w:tr>
    </w:tbl>
    <w:p w14:paraId="7F672C1A" w14:textId="4A0403BA" w:rsidR="005E7EAF" w:rsidRPr="005C4CA5" w:rsidRDefault="00062A50" w:rsidP="00C672BC">
      <w:pPr>
        <w:pStyle w:val="MDPI71References"/>
        <w:numPr>
          <w:ilvl w:val="0"/>
          <w:numId w:val="0"/>
        </w:numPr>
        <w:spacing w:before="240" w:after="240"/>
        <w:rPr>
          <w:rFonts w:ascii="Times New Roman" w:hAnsi="Times New Roman"/>
          <w:color w:val="000000" w:themeColor="text1"/>
          <w:sz w:val="20"/>
        </w:rPr>
      </w:pPr>
      <w:r w:rsidRPr="005C4CA5">
        <w:rPr>
          <w:rFonts w:ascii="Times New Roman" w:hAnsi="Times New Roman"/>
          <w:color w:val="000000" w:themeColor="text1"/>
          <w:sz w:val="20"/>
          <w:lang w:eastAsia="es-ES"/>
        </w:rPr>
        <w:lastRenderedPageBreak/>
        <w:t xml:space="preserve">Abbreviations: MASLD, Metabolic </w:t>
      </w:r>
      <w:r w:rsidR="00EF6429" w:rsidRPr="005C4CA5">
        <w:rPr>
          <w:rFonts w:ascii="Times New Roman" w:hAnsi="Times New Roman"/>
          <w:color w:val="000000" w:themeColor="text1"/>
          <w:sz w:val="20"/>
          <w:lang w:eastAsia="es-ES"/>
        </w:rPr>
        <w:t>D</w:t>
      </w:r>
      <w:r w:rsidRPr="005C4CA5">
        <w:rPr>
          <w:rFonts w:ascii="Times New Roman" w:hAnsi="Times New Roman"/>
          <w:color w:val="000000" w:themeColor="text1"/>
          <w:sz w:val="20"/>
          <w:lang w:eastAsia="es-ES"/>
        </w:rPr>
        <w:t>ysfunction-</w:t>
      </w:r>
      <w:r w:rsidR="00EF6429" w:rsidRPr="005C4CA5">
        <w:rPr>
          <w:rFonts w:ascii="Times New Roman" w:hAnsi="Times New Roman"/>
          <w:color w:val="000000" w:themeColor="text1"/>
          <w:sz w:val="20"/>
          <w:lang w:eastAsia="es-ES"/>
        </w:rPr>
        <w:t>A</w:t>
      </w:r>
      <w:r w:rsidRPr="005C4CA5">
        <w:rPr>
          <w:rFonts w:ascii="Times New Roman" w:hAnsi="Times New Roman"/>
          <w:color w:val="000000" w:themeColor="text1"/>
          <w:sz w:val="20"/>
          <w:lang w:eastAsia="es-ES"/>
        </w:rPr>
        <w:t xml:space="preserve">ssociated </w:t>
      </w:r>
      <w:r w:rsidR="00EF6429" w:rsidRPr="005C4CA5">
        <w:rPr>
          <w:rFonts w:ascii="Times New Roman" w:hAnsi="Times New Roman"/>
          <w:color w:val="000000" w:themeColor="text1"/>
          <w:sz w:val="20"/>
          <w:lang w:eastAsia="es-ES"/>
        </w:rPr>
        <w:t>S</w:t>
      </w:r>
      <w:r w:rsidRPr="005C4CA5">
        <w:rPr>
          <w:rFonts w:ascii="Times New Roman" w:hAnsi="Times New Roman"/>
          <w:color w:val="000000" w:themeColor="text1"/>
          <w:sz w:val="20"/>
          <w:lang w:eastAsia="es-ES"/>
        </w:rPr>
        <w:t xml:space="preserve">teatotic </w:t>
      </w:r>
      <w:r w:rsidR="00EF6429" w:rsidRPr="005C4CA5">
        <w:rPr>
          <w:rFonts w:ascii="Times New Roman" w:hAnsi="Times New Roman"/>
          <w:color w:val="000000" w:themeColor="text1"/>
          <w:sz w:val="20"/>
          <w:lang w:eastAsia="es-ES"/>
        </w:rPr>
        <w:t>L</w:t>
      </w:r>
      <w:r w:rsidRPr="005C4CA5">
        <w:rPr>
          <w:rFonts w:ascii="Times New Roman" w:hAnsi="Times New Roman"/>
          <w:color w:val="000000" w:themeColor="text1"/>
          <w:sz w:val="20"/>
          <w:lang w:eastAsia="es-ES"/>
        </w:rPr>
        <w:t xml:space="preserve">iver </w:t>
      </w:r>
      <w:r w:rsidR="00EF6429" w:rsidRPr="005C4CA5">
        <w:rPr>
          <w:rFonts w:ascii="Times New Roman" w:hAnsi="Times New Roman"/>
          <w:color w:val="000000" w:themeColor="text1"/>
          <w:sz w:val="20"/>
          <w:lang w:eastAsia="es-ES"/>
        </w:rPr>
        <w:t>D</w:t>
      </w:r>
      <w:r w:rsidRPr="005C4CA5">
        <w:rPr>
          <w:rFonts w:ascii="Times New Roman" w:hAnsi="Times New Roman"/>
          <w:color w:val="000000" w:themeColor="text1"/>
          <w:sz w:val="20"/>
          <w:lang w:eastAsia="es-ES"/>
        </w:rPr>
        <w:t>isease; MASH</w:t>
      </w:r>
      <w:r w:rsidR="00EF6429" w:rsidRPr="005C4CA5">
        <w:rPr>
          <w:rFonts w:ascii="Times New Roman" w:hAnsi="Times New Roman"/>
          <w:color w:val="000000" w:themeColor="text1"/>
          <w:sz w:val="20"/>
          <w:lang w:eastAsia="es-ES"/>
        </w:rPr>
        <w:t>, Metabolic Associated Steatohepatitis</w:t>
      </w:r>
      <w:r w:rsidR="00822C98" w:rsidRPr="005C4CA5">
        <w:rPr>
          <w:rFonts w:ascii="Times New Roman" w:hAnsi="Times New Roman"/>
          <w:color w:val="000000" w:themeColor="text1"/>
          <w:sz w:val="20"/>
          <w:lang w:eastAsia="es-ES"/>
        </w:rPr>
        <w:t>; HCC</w:t>
      </w:r>
      <w:r w:rsidR="00EF6429" w:rsidRPr="005C4CA5">
        <w:rPr>
          <w:rFonts w:ascii="Times New Roman" w:hAnsi="Times New Roman"/>
          <w:color w:val="000000" w:themeColor="text1"/>
          <w:sz w:val="20"/>
          <w:lang w:eastAsia="es-ES"/>
        </w:rPr>
        <w:t>, Hepatocellular Carcinoma; PUFA</w:t>
      </w:r>
      <w:r w:rsidR="00EB0A16" w:rsidRPr="005C4CA5">
        <w:rPr>
          <w:rFonts w:ascii="Times New Roman" w:hAnsi="Times New Roman"/>
          <w:color w:val="000000" w:themeColor="text1"/>
          <w:sz w:val="20"/>
          <w:lang w:eastAsia="es-ES"/>
        </w:rPr>
        <w:t>, Polyunsaturated Fatty Acid</w:t>
      </w:r>
      <w:r w:rsidR="00EF6429" w:rsidRPr="005C4CA5">
        <w:rPr>
          <w:rFonts w:ascii="Times New Roman" w:hAnsi="Times New Roman"/>
          <w:color w:val="000000" w:themeColor="text1"/>
          <w:sz w:val="20"/>
          <w:lang w:eastAsia="es-ES"/>
        </w:rPr>
        <w:t xml:space="preserve">; </w:t>
      </w:r>
      <w:r w:rsidR="00EF6429" w:rsidRPr="005C4CA5">
        <w:rPr>
          <w:rFonts w:ascii="Times New Roman" w:hAnsi="Times New Roman"/>
          <w:sz w:val="20"/>
          <w:lang w:eastAsia="es-ES_tradnl"/>
        </w:rPr>
        <w:t>NBNC-HCC</w:t>
      </w:r>
      <w:r w:rsidR="005E7560" w:rsidRPr="005C4CA5">
        <w:rPr>
          <w:rFonts w:ascii="Times New Roman" w:hAnsi="Times New Roman"/>
          <w:sz w:val="20"/>
          <w:lang w:eastAsia="es-ES_tradnl"/>
        </w:rPr>
        <w:t xml:space="preserve">, </w:t>
      </w:r>
      <w:r w:rsidR="00EF6429" w:rsidRPr="005C4CA5">
        <w:rPr>
          <w:rFonts w:ascii="Times New Roman" w:hAnsi="Times New Roman"/>
          <w:sz w:val="20"/>
          <w:lang w:eastAsia="es-ES_tradnl"/>
        </w:rPr>
        <w:t xml:space="preserve">non-hepatitis C-related HCC; miRNA, microRNA; CHB, Chronic Hepatitis B; </w:t>
      </w:r>
      <w:r w:rsidR="009B2EDC" w:rsidRPr="005C4CA5">
        <w:rPr>
          <w:rFonts w:ascii="Times New Roman" w:hAnsi="Times New Roman"/>
          <w:color w:val="FF0000"/>
          <w:sz w:val="20"/>
          <w:lang w:eastAsia="es-ES_tradnl"/>
        </w:rPr>
        <w:t xml:space="preserve">CHC, Chronic Hepatitis C; </w:t>
      </w:r>
      <w:r w:rsidR="00EF6429" w:rsidRPr="005C4CA5">
        <w:rPr>
          <w:rFonts w:ascii="Times New Roman" w:hAnsi="Times New Roman"/>
          <w:sz w:val="20"/>
          <w:lang w:eastAsia="es-ES_tradnl"/>
        </w:rPr>
        <w:t>PBC, Primary Biliary Cirrhosis</w:t>
      </w:r>
      <w:r w:rsidR="00EB0A16" w:rsidRPr="005C4CA5">
        <w:rPr>
          <w:rFonts w:ascii="Times New Roman" w:hAnsi="Times New Roman"/>
          <w:sz w:val="20"/>
          <w:lang w:eastAsia="es-ES_tradnl"/>
        </w:rPr>
        <w:t>;</w:t>
      </w:r>
      <w:r w:rsidR="00343336" w:rsidRPr="005C4CA5">
        <w:rPr>
          <w:rFonts w:ascii="Times New Roman" w:hAnsi="Times New Roman"/>
          <w:sz w:val="20"/>
          <w:lang w:eastAsia="es-ES_tradnl"/>
        </w:rPr>
        <w:t xml:space="preserve"> LSG Laparoscopic Sleeve Gastrectomy; T2DM, Type 2 Diabetes Mellitus; CAD</w:t>
      </w:r>
      <w:r w:rsidR="004E720D" w:rsidRPr="005C4CA5">
        <w:rPr>
          <w:rFonts w:ascii="Times New Roman" w:hAnsi="Times New Roman"/>
          <w:sz w:val="20"/>
          <w:lang w:eastAsia="es-ES_tradnl"/>
        </w:rPr>
        <w:t xml:space="preserve">, Coronary Artery Disease; </w:t>
      </w:r>
      <w:r w:rsidR="007F702D" w:rsidRPr="005C4CA5">
        <w:rPr>
          <w:rFonts w:ascii="Times New Roman" w:hAnsi="Times New Roman"/>
          <w:sz w:val="20"/>
          <w:lang w:eastAsia="es-ES_tradnl"/>
        </w:rPr>
        <w:t xml:space="preserve">DILI, </w:t>
      </w:r>
      <w:r w:rsidR="007F702D" w:rsidRPr="005C4CA5">
        <w:rPr>
          <w:rFonts w:ascii="Times New Roman" w:hAnsi="Times New Roman"/>
          <w:color w:val="1F1F1F"/>
          <w:sz w:val="20"/>
        </w:rPr>
        <w:t>drug-induced liver injury</w:t>
      </w:r>
      <w:r w:rsidR="007F702D" w:rsidRPr="005C4CA5">
        <w:rPr>
          <w:rStyle w:val="apple-converted-space"/>
          <w:rFonts w:ascii="Times New Roman" w:eastAsiaTheme="majorEastAsia" w:hAnsi="Times New Roman"/>
          <w:color w:val="1F1F1F"/>
          <w:sz w:val="20"/>
        </w:rPr>
        <w:t xml:space="preserve">; </w:t>
      </w:r>
      <w:r w:rsidR="00A47FD6" w:rsidRPr="005C4CA5">
        <w:rPr>
          <w:rStyle w:val="apple-converted-space"/>
          <w:rFonts w:ascii="Times New Roman" w:eastAsiaTheme="majorEastAsia" w:hAnsi="Times New Roman"/>
          <w:color w:val="1F1F1F"/>
          <w:sz w:val="20"/>
        </w:rPr>
        <w:t xml:space="preserve">HB, Hepatitis B; HC, Hepatitis C; AIH, Autoinmune Hepatitis; </w:t>
      </w:r>
      <w:r w:rsidR="004B06ED" w:rsidRPr="005C4CA5">
        <w:rPr>
          <w:rStyle w:val="apple-converted-space"/>
          <w:rFonts w:ascii="Times New Roman" w:eastAsiaTheme="majorEastAsia" w:hAnsi="Times New Roman"/>
          <w:color w:val="1F1F1F"/>
          <w:sz w:val="20"/>
        </w:rPr>
        <w:t>LC, Liver Cirrhosis</w:t>
      </w:r>
      <w:r w:rsidR="00117A21" w:rsidRPr="005C4CA5">
        <w:rPr>
          <w:rStyle w:val="apple-converted-space"/>
          <w:rFonts w:ascii="Times New Roman" w:eastAsiaTheme="majorEastAsia" w:hAnsi="Times New Roman"/>
          <w:color w:val="1F1F1F"/>
          <w:sz w:val="20"/>
        </w:rPr>
        <w:t>;</w:t>
      </w:r>
      <w:r w:rsidR="005E7560" w:rsidRPr="005C4CA5">
        <w:rPr>
          <w:rStyle w:val="apple-converted-space"/>
          <w:rFonts w:ascii="Times New Roman" w:eastAsiaTheme="majorEastAsia" w:hAnsi="Times New Roman"/>
          <w:color w:val="1F1F1F"/>
          <w:sz w:val="20"/>
        </w:rPr>
        <w:t xml:space="preserve"> </w:t>
      </w:r>
      <w:r w:rsidR="00117A21" w:rsidRPr="005C4CA5">
        <w:rPr>
          <w:rStyle w:val="apple-converted-space"/>
          <w:rFonts w:ascii="Times New Roman" w:eastAsiaTheme="majorEastAsia" w:hAnsi="Times New Roman"/>
          <w:color w:val="1F1F1F"/>
          <w:sz w:val="20"/>
        </w:rPr>
        <w:t>NAT,</w:t>
      </w:r>
      <w:r w:rsidR="005E7560" w:rsidRPr="005C4CA5">
        <w:rPr>
          <w:rStyle w:val="apple-converted-space"/>
          <w:rFonts w:ascii="Times New Roman" w:eastAsiaTheme="majorEastAsia" w:hAnsi="Times New Roman"/>
          <w:color w:val="1F1F1F"/>
          <w:sz w:val="20"/>
        </w:rPr>
        <w:t xml:space="preserve"> </w:t>
      </w:r>
      <w:r w:rsidR="00117A21" w:rsidRPr="005C4CA5">
        <w:rPr>
          <w:rStyle w:val="apple-converted-space"/>
          <w:rFonts w:ascii="Times New Roman" w:eastAsiaTheme="majorEastAsia" w:hAnsi="Times New Roman"/>
          <w:color w:val="1F1F1F"/>
          <w:sz w:val="20"/>
        </w:rPr>
        <w:t>N</w:t>
      </w:r>
      <w:r w:rsidR="00117A21" w:rsidRPr="005C4CA5">
        <w:rPr>
          <w:rFonts w:ascii="Times New Roman" w:hAnsi="Times New Roman"/>
          <w:sz w:val="20"/>
          <w:lang w:eastAsia="es-ES"/>
        </w:rPr>
        <w:t>ormal</w:t>
      </w:r>
      <w:r w:rsidR="005E7560" w:rsidRPr="005C4CA5">
        <w:rPr>
          <w:rFonts w:ascii="Times New Roman" w:hAnsi="Times New Roman"/>
          <w:sz w:val="20"/>
          <w:lang w:eastAsia="es-ES"/>
        </w:rPr>
        <w:t xml:space="preserve"> </w:t>
      </w:r>
      <w:r w:rsidR="00117A21" w:rsidRPr="005C4CA5">
        <w:rPr>
          <w:rFonts w:ascii="Times New Roman" w:hAnsi="Times New Roman"/>
          <w:sz w:val="20"/>
          <w:lang w:eastAsia="es-ES"/>
        </w:rPr>
        <w:t>Adjacent Tissues; FFPE,</w:t>
      </w:r>
      <w:r w:rsidR="005E7560" w:rsidRPr="005C4CA5">
        <w:rPr>
          <w:rFonts w:ascii="Times New Roman" w:hAnsi="Times New Roman"/>
          <w:color w:val="000000" w:themeColor="text1"/>
          <w:sz w:val="20"/>
        </w:rPr>
        <w:t xml:space="preserve"> </w:t>
      </w:r>
      <w:r w:rsidR="005E7560" w:rsidRPr="005C4CA5">
        <w:rPr>
          <w:rFonts w:ascii="Times New Roman" w:hAnsi="Times New Roman"/>
          <w:color w:val="000000" w:themeColor="text1"/>
          <w:sz w:val="20"/>
          <w:lang w:eastAsia="es-ES"/>
        </w:rPr>
        <w:t>Formalin-Fixed Paraffin-Embedded.</w:t>
      </w:r>
    </w:p>
    <w:sectPr w:rsidR="005E7EAF" w:rsidRPr="005C4CA5" w:rsidSect="00C672BC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1846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40D"/>
    <w:rsid w:val="000149EC"/>
    <w:rsid w:val="00017A5C"/>
    <w:rsid w:val="00035E8E"/>
    <w:rsid w:val="00062A50"/>
    <w:rsid w:val="0008240D"/>
    <w:rsid w:val="00092E77"/>
    <w:rsid w:val="000C2596"/>
    <w:rsid w:val="00104E75"/>
    <w:rsid w:val="00111DC5"/>
    <w:rsid w:val="00117A21"/>
    <w:rsid w:val="00141711"/>
    <w:rsid w:val="0017094E"/>
    <w:rsid w:val="00181798"/>
    <w:rsid w:val="001B2CC7"/>
    <w:rsid w:val="001D2464"/>
    <w:rsid w:val="001D4B07"/>
    <w:rsid w:val="002526EC"/>
    <w:rsid w:val="00263B81"/>
    <w:rsid w:val="0029442A"/>
    <w:rsid w:val="002E463B"/>
    <w:rsid w:val="002E4B87"/>
    <w:rsid w:val="002F3740"/>
    <w:rsid w:val="00343336"/>
    <w:rsid w:val="00376C4D"/>
    <w:rsid w:val="00381DC2"/>
    <w:rsid w:val="00397C06"/>
    <w:rsid w:val="003C3E40"/>
    <w:rsid w:val="00431AC6"/>
    <w:rsid w:val="00466A67"/>
    <w:rsid w:val="00483068"/>
    <w:rsid w:val="004A0D86"/>
    <w:rsid w:val="004B06ED"/>
    <w:rsid w:val="004B73F2"/>
    <w:rsid w:val="004B798A"/>
    <w:rsid w:val="004E59CE"/>
    <w:rsid w:val="004E720D"/>
    <w:rsid w:val="00530E49"/>
    <w:rsid w:val="00537E63"/>
    <w:rsid w:val="0055432D"/>
    <w:rsid w:val="0056061F"/>
    <w:rsid w:val="005713F3"/>
    <w:rsid w:val="00585E07"/>
    <w:rsid w:val="005C4CA5"/>
    <w:rsid w:val="005E7560"/>
    <w:rsid w:val="005E7EAF"/>
    <w:rsid w:val="0061435B"/>
    <w:rsid w:val="00642E64"/>
    <w:rsid w:val="00654621"/>
    <w:rsid w:val="006623FC"/>
    <w:rsid w:val="0069128D"/>
    <w:rsid w:val="00695283"/>
    <w:rsid w:val="006A298C"/>
    <w:rsid w:val="00703089"/>
    <w:rsid w:val="007869B1"/>
    <w:rsid w:val="007A261D"/>
    <w:rsid w:val="007F702D"/>
    <w:rsid w:val="0081075B"/>
    <w:rsid w:val="00822C98"/>
    <w:rsid w:val="00875385"/>
    <w:rsid w:val="008E3FED"/>
    <w:rsid w:val="008F6842"/>
    <w:rsid w:val="00941ACB"/>
    <w:rsid w:val="0096654E"/>
    <w:rsid w:val="00986DD8"/>
    <w:rsid w:val="0099692F"/>
    <w:rsid w:val="009A2347"/>
    <w:rsid w:val="009B2EDC"/>
    <w:rsid w:val="009F73F4"/>
    <w:rsid w:val="00A31F34"/>
    <w:rsid w:val="00A454D4"/>
    <w:rsid w:val="00A47FD6"/>
    <w:rsid w:val="00A81384"/>
    <w:rsid w:val="00AF2224"/>
    <w:rsid w:val="00B14E29"/>
    <w:rsid w:val="00B23552"/>
    <w:rsid w:val="00B245FA"/>
    <w:rsid w:val="00B32A65"/>
    <w:rsid w:val="00B35417"/>
    <w:rsid w:val="00B742A1"/>
    <w:rsid w:val="00B84040"/>
    <w:rsid w:val="00BA332B"/>
    <w:rsid w:val="00BB7F68"/>
    <w:rsid w:val="00BC5F09"/>
    <w:rsid w:val="00BE7EFD"/>
    <w:rsid w:val="00C37CD9"/>
    <w:rsid w:val="00C4526D"/>
    <w:rsid w:val="00C5413B"/>
    <w:rsid w:val="00C672BC"/>
    <w:rsid w:val="00C94DE1"/>
    <w:rsid w:val="00CA22D3"/>
    <w:rsid w:val="00CF364D"/>
    <w:rsid w:val="00D23471"/>
    <w:rsid w:val="00D40CDB"/>
    <w:rsid w:val="00D420EF"/>
    <w:rsid w:val="00D53A37"/>
    <w:rsid w:val="00D57118"/>
    <w:rsid w:val="00D62492"/>
    <w:rsid w:val="00D85E3F"/>
    <w:rsid w:val="00D868C9"/>
    <w:rsid w:val="00DB39E3"/>
    <w:rsid w:val="00DC06C4"/>
    <w:rsid w:val="00DC536B"/>
    <w:rsid w:val="00DE5431"/>
    <w:rsid w:val="00DF3053"/>
    <w:rsid w:val="00E14B0F"/>
    <w:rsid w:val="00E17995"/>
    <w:rsid w:val="00E32404"/>
    <w:rsid w:val="00E40396"/>
    <w:rsid w:val="00E41F8C"/>
    <w:rsid w:val="00E7435C"/>
    <w:rsid w:val="00E84F36"/>
    <w:rsid w:val="00E93762"/>
    <w:rsid w:val="00E95737"/>
    <w:rsid w:val="00EB0A16"/>
    <w:rsid w:val="00EB6EBD"/>
    <w:rsid w:val="00EF6429"/>
    <w:rsid w:val="00F345EF"/>
    <w:rsid w:val="00F6661A"/>
    <w:rsid w:val="00FA2AFD"/>
    <w:rsid w:val="00FA3274"/>
    <w:rsid w:val="00FC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02869"/>
  <w15:chartTrackingRefBased/>
  <w15:docId w15:val="{01E54599-A9D8-B54A-BDEB-F321F018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82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2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2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2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2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2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2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2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2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2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2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2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24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240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24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240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24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24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2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82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2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82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2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8240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240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8240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240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240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82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Hipervnculo">
    <w:name w:val="Hyperlink"/>
    <w:basedOn w:val="Fuentedeprrafopredeter"/>
    <w:uiPriority w:val="99"/>
    <w:semiHidden/>
    <w:unhideWhenUsed/>
    <w:rsid w:val="00B14E29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14E29"/>
    <w:rPr>
      <w:color w:val="96607D"/>
      <w:u w:val="single"/>
    </w:rPr>
  </w:style>
  <w:style w:type="paragraph" w:customStyle="1" w:styleId="msonormal0">
    <w:name w:val="msonormal"/>
    <w:basedOn w:val="Normal"/>
    <w:rsid w:val="00B14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customStyle="1" w:styleId="font5">
    <w:name w:val="font5"/>
    <w:basedOn w:val="Normal"/>
    <w:rsid w:val="00B14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lang w:eastAsia="es-ES_tradnl"/>
      <w14:ligatures w14:val="none"/>
    </w:rPr>
  </w:style>
  <w:style w:type="paragraph" w:customStyle="1" w:styleId="font6">
    <w:name w:val="font6"/>
    <w:basedOn w:val="Normal"/>
    <w:rsid w:val="00B14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_tradnl"/>
      <w14:ligatures w14:val="none"/>
    </w:rPr>
  </w:style>
  <w:style w:type="paragraph" w:customStyle="1" w:styleId="font7">
    <w:name w:val="font7"/>
    <w:basedOn w:val="Normal"/>
    <w:rsid w:val="00B14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lang w:eastAsia="es-ES_tradnl"/>
      <w14:ligatures w14:val="none"/>
    </w:rPr>
  </w:style>
  <w:style w:type="paragraph" w:customStyle="1" w:styleId="xl65">
    <w:name w:val="xl65"/>
    <w:basedOn w:val="Normal"/>
    <w:rsid w:val="00B14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customStyle="1" w:styleId="xl66">
    <w:name w:val="xl66"/>
    <w:basedOn w:val="Normal"/>
    <w:rsid w:val="00B14E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ES_tradnl"/>
      <w14:ligatures w14:val="none"/>
    </w:rPr>
  </w:style>
  <w:style w:type="paragraph" w:customStyle="1" w:styleId="xl67">
    <w:name w:val="xl67"/>
    <w:basedOn w:val="Normal"/>
    <w:rsid w:val="00B14E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customStyle="1" w:styleId="xl68">
    <w:name w:val="xl68"/>
    <w:basedOn w:val="Normal"/>
    <w:rsid w:val="00B14E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s-ES_tradnl"/>
      <w14:ligatures w14:val="none"/>
    </w:rPr>
  </w:style>
  <w:style w:type="paragraph" w:customStyle="1" w:styleId="MDPI71References">
    <w:name w:val="MDPI_7.1_References"/>
    <w:qFormat/>
    <w:rsid w:val="00062A50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basedOn w:val="Fuentedeprrafopredeter"/>
    <w:rsid w:val="007F702D"/>
  </w:style>
  <w:style w:type="table" w:styleId="Tablanormal2">
    <w:name w:val="Plain Table 2"/>
    <w:basedOn w:val="Tablanormal"/>
    <w:uiPriority w:val="42"/>
    <w:rsid w:val="00BB7F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C672BC"/>
  </w:style>
  <w:style w:type="character" w:customStyle="1" w:styleId="html-italic">
    <w:name w:val="html-italic"/>
    <w:basedOn w:val="Fuentedeprrafopredeter"/>
    <w:rsid w:val="00017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9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0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7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2-3926-089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405104-E439-6042-AB8D-E4FCDD24A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3</Pages>
  <Words>2642</Words>
  <Characters>14534</Characters>
  <Application>Microsoft Office Word</Application>
  <DocSecurity>0</DocSecurity>
  <Lines>121</Lines>
  <Paragraphs>34</Paragraphs>
  <ScaleCrop>false</ScaleCrop>
  <Company/>
  <LinksUpToDate>false</LinksUpToDate>
  <CharactersWithSpaces>1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obaruela</dc:creator>
  <cp:keywords/>
  <dc:description/>
  <cp:lastModifiedBy>Ana Tobaruela</cp:lastModifiedBy>
  <cp:revision>110</cp:revision>
  <dcterms:created xsi:type="dcterms:W3CDTF">2025-02-27T07:35:00Z</dcterms:created>
  <dcterms:modified xsi:type="dcterms:W3CDTF">2025-06-22T17:41:00Z</dcterms:modified>
</cp:coreProperties>
</file>